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740289" w14:textId="77777777" w:rsidR="0036048B" w:rsidRPr="0035660F" w:rsidRDefault="0036048B" w:rsidP="0036048B">
      <w:pPr>
        <w:pStyle w:val="Heading2"/>
      </w:pPr>
      <w:r w:rsidRPr="0035660F">
        <w:t>Additional Material 1</w:t>
      </w:r>
    </w:p>
    <w:p w14:paraId="46922533" w14:textId="77777777" w:rsidR="0036048B" w:rsidRPr="0035660F" w:rsidRDefault="0036048B" w:rsidP="0036048B">
      <w:pPr>
        <w:pStyle w:val="Heading3"/>
      </w:pPr>
      <w:r w:rsidRPr="0035660F">
        <w:t xml:space="preserve">DCE Questionnaire </w:t>
      </w:r>
    </w:p>
    <w:p w14:paraId="6FA9F0CA" w14:textId="77777777" w:rsidR="0036048B" w:rsidRPr="0035660F" w:rsidRDefault="0036048B" w:rsidP="0036048B">
      <w:r w:rsidRPr="0035660F">
        <w:t>Q1: Your sex</w:t>
      </w:r>
    </w:p>
    <w:p w14:paraId="6587585C" w14:textId="77777777" w:rsidR="0036048B" w:rsidRPr="0035660F" w:rsidRDefault="0036048B" w:rsidP="0036048B">
      <w:pPr>
        <w:pStyle w:val="ListParagraph"/>
        <w:numPr>
          <w:ilvl w:val="0"/>
          <w:numId w:val="1"/>
        </w:numPr>
        <w:spacing w:before="0" w:beforeAutospacing="0" w:after="200" w:afterAutospacing="0" w:line="276" w:lineRule="auto"/>
        <w:rPr>
          <w:b w:val="0"/>
          <w:bCs/>
        </w:rPr>
      </w:pPr>
      <w:r w:rsidRPr="0035660F">
        <w:rPr>
          <w:b w:val="0"/>
          <w:bCs/>
        </w:rPr>
        <w:t>Female (1)</w:t>
      </w:r>
    </w:p>
    <w:p w14:paraId="1455BFAE" w14:textId="77777777" w:rsidR="0036048B" w:rsidRPr="0035660F" w:rsidRDefault="0036048B" w:rsidP="0036048B">
      <w:pPr>
        <w:pStyle w:val="ListParagraph"/>
        <w:numPr>
          <w:ilvl w:val="0"/>
          <w:numId w:val="1"/>
        </w:numPr>
        <w:spacing w:before="0" w:beforeAutospacing="0" w:after="200" w:afterAutospacing="0" w:line="276" w:lineRule="auto"/>
        <w:rPr>
          <w:b w:val="0"/>
          <w:bCs/>
        </w:rPr>
      </w:pPr>
      <w:r w:rsidRPr="0035660F">
        <w:rPr>
          <w:b w:val="0"/>
          <w:bCs/>
        </w:rPr>
        <w:t>Male (2)</w:t>
      </w:r>
    </w:p>
    <w:p w14:paraId="38A72C29" w14:textId="77777777" w:rsidR="0036048B" w:rsidRPr="0035660F" w:rsidRDefault="0036048B" w:rsidP="0036048B">
      <w:r w:rsidRPr="0035660F">
        <w:t>Q2 Your age in years</w:t>
      </w:r>
    </w:p>
    <w:p w14:paraId="0055F259" w14:textId="77777777" w:rsidR="0036048B" w:rsidRPr="0035660F" w:rsidRDefault="0036048B" w:rsidP="0036048B">
      <w:pPr>
        <w:rPr>
          <w:i/>
        </w:rPr>
      </w:pPr>
      <w:r w:rsidRPr="0035660F">
        <w:rPr>
          <w:i/>
        </w:rPr>
        <w:t>Check if number [18-85]</w:t>
      </w:r>
    </w:p>
    <w:p w14:paraId="7C3EDE73" w14:textId="77777777" w:rsidR="0036048B" w:rsidRPr="0035660F" w:rsidRDefault="0036048B" w:rsidP="0036048B">
      <w:pPr>
        <w:rPr>
          <w:strike/>
        </w:rPr>
      </w:pPr>
      <w:r w:rsidRPr="0035660F">
        <w:t>Q3 Your 4-digit postal code</w:t>
      </w:r>
    </w:p>
    <w:p w14:paraId="12E8E2BC" w14:textId="29F47B77" w:rsidR="0036048B" w:rsidRPr="0035660F" w:rsidRDefault="0036048B" w:rsidP="0036048B">
      <w:pPr>
        <w:rPr>
          <w:i/>
        </w:rPr>
      </w:pPr>
      <w:r w:rsidRPr="0035660F">
        <w:rPr>
          <w:i/>
        </w:rPr>
        <w:t xml:space="preserve">Check if </w:t>
      </w:r>
      <w:r w:rsidR="00265D45" w:rsidRPr="0035660F">
        <w:rPr>
          <w:i/>
        </w:rPr>
        <w:t>4-digit</w:t>
      </w:r>
      <w:r w:rsidRPr="0035660F">
        <w:rPr>
          <w:i/>
        </w:rPr>
        <w:t xml:space="preserve"> number</w:t>
      </w:r>
    </w:p>
    <w:p w14:paraId="0B4EF907" w14:textId="77777777" w:rsidR="0036048B" w:rsidRPr="0035660F" w:rsidRDefault="0036048B" w:rsidP="0036048B">
      <w:pPr>
        <w:rPr>
          <w:i/>
          <w:lang w:eastAsia="en-GB"/>
        </w:rPr>
      </w:pPr>
      <w:r w:rsidRPr="0035660F">
        <w:t xml:space="preserve">Q4 </w:t>
      </w:r>
      <w:r w:rsidRPr="0035660F">
        <w:rPr>
          <w:lang w:eastAsia="en-GB"/>
        </w:rPr>
        <w:t>What is your highest completed education</w:t>
      </w:r>
      <w:r w:rsidRPr="0035660F">
        <w:t xml:space="preserve">? </w:t>
      </w:r>
      <w:r w:rsidRPr="0035660F">
        <w:rPr>
          <w:i/>
        </w:rPr>
        <w:t>(Single answer)</w:t>
      </w:r>
    </w:p>
    <w:p w14:paraId="6FB433E4" w14:textId="5A1E0E76" w:rsidR="0036048B" w:rsidRPr="0035660F" w:rsidRDefault="0036048B" w:rsidP="0036048B">
      <w:pPr>
        <w:ind w:left="426"/>
        <w:rPr>
          <w:lang w:eastAsia="en-GB"/>
        </w:rPr>
      </w:pPr>
      <w:r w:rsidRPr="0035660F">
        <w:rPr>
          <w:lang w:eastAsia="en-GB"/>
        </w:rPr>
        <w:t>o Primary education (1)</w:t>
      </w:r>
      <w:r w:rsidRPr="0035660F">
        <w:rPr>
          <w:lang w:eastAsia="en-GB"/>
        </w:rPr>
        <w:br/>
        <w:t>o Lower vocational education (2)</w:t>
      </w:r>
      <w:r w:rsidRPr="0035660F">
        <w:rPr>
          <w:lang w:eastAsia="en-GB"/>
        </w:rPr>
        <w:br/>
        <w:t>o Preparatory secondary vocational education (3)</w:t>
      </w:r>
      <w:r w:rsidRPr="0035660F">
        <w:rPr>
          <w:lang w:eastAsia="en-GB"/>
        </w:rPr>
        <w:br/>
        <w:t>o Vocational education (4)</w:t>
      </w:r>
      <w:r w:rsidRPr="0035660F">
        <w:rPr>
          <w:lang w:eastAsia="en-GB"/>
        </w:rPr>
        <w:br/>
        <w:t>o (senior general secondary/</w:t>
      </w:r>
      <w:r w:rsidR="0035660F" w:rsidRPr="0035660F">
        <w:rPr>
          <w:lang w:eastAsia="en-GB"/>
        </w:rPr>
        <w:t>university</w:t>
      </w:r>
      <w:r w:rsidRPr="0035660F">
        <w:rPr>
          <w:lang w:eastAsia="en-GB"/>
        </w:rPr>
        <w:t xml:space="preserve"> preparatory) education (5)</w:t>
      </w:r>
      <w:r w:rsidRPr="0035660F">
        <w:rPr>
          <w:lang w:eastAsia="en-GB"/>
        </w:rPr>
        <w:br/>
        <w:t>o University of Applied Sciences (6)</w:t>
      </w:r>
      <w:r w:rsidRPr="0035660F">
        <w:rPr>
          <w:lang w:eastAsia="en-GB"/>
        </w:rPr>
        <w:br/>
        <w:t>o University of Research (7)</w:t>
      </w:r>
      <w:r w:rsidRPr="0035660F">
        <w:rPr>
          <w:lang w:eastAsia="en-GB"/>
        </w:rPr>
        <w:br/>
        <w:t>o Other, namely: (8)</w:t>
      </w:r>
    </w:p>
    <w:p w14:paraId="6F37B46D" w14:textId="77777777" w:rsidR="0036048B" w:rsidRPr="0035660F" w:rsidRDefault="0036048B" w:rsidP="0036048B">
      <w:pPr>
        <w:rPr>
          <w:rFonts w:ascii="Calibri" w:eastAsia="Times New Roman" w:hAnsi="Calibri" w:cs="Times New Roman"/>
          <w:i/>
          <w:color w:val="000000"/>
          <w:sz w:val="20"/>
          <w:szCs w:val="20"/>
          <w:lang w:eastAsia="en-GB"/>
        </w:rPr>
      </w:pPr>
      <w:r w:rsidRPr="0035660F">
        <w:t xml:space="preserve">Q5 Which of the situations below best describes your current family situation </w:t>
      </w:r>
      <w:r w:rsidRPr="0035660F">
        <w:rPr>
          <w:i/>
          <w:lang w:eastAsia="en-GB"/>
        </w:rPr>
        <w:t>(Single answer)</w:t>
      </w:r>
    </w:p>
    <w:p w14:paraId="4711AA84" w14:textId="1736CC2B" w:rsidR="0036048B" w:rsidRPr="0035660F" w:rsidRDefault="0036048B" w:rsidP="0036048B">
      <w:pPr>
        <w:ind w:left="426"/>
        <w:rPr>
          <w:lang w:eastAsia="en-GB"/>
        </w:rPr>
      </w:pPr>
      <w:r w:rsidRPr="0035660F">
        <w:rPr>
          <w:lang w:eastAsia="en-GB"/>
        </w:rPr>
        <w:t>o Single (1)</w:t>
      </w:r>
      <w:r w:rsidRPr="0035660F">
        <w:rPr>
          <w:lang w:eastAsia="en-GB"/>
        </w:rPr>
        <w:br/>
        <w:t>o Single with children (2)</w:t>
      </w:r>
      <w:r w:rsidRPr="0035660F">
        <w:rPr>
          <w:lang w:eastAsia="en-GB"/>
        </w:rPr>
        <w:br/>
        <w:t>o Living together (married or not) without children</w:t>
      </w:r>
      <w:r w:rsidR="00265D45" w:rsidRPr="0035660F">
        <w:rPr>
          <w:lang w:eastAsia="en-GB"/>
        </w:rPr>
        <w:t xml:space="preserve"> (</w:t>
      </w:r>
      <w:r w:rsidRPr="0035660F">
        <w:rPr>
          <w:lang w:eastAsia="en-GB"/>
        </w:rPr>
        <w:t>3)</w:t>
      </w:r>
      <w:r w:rsidRPr="0035660F">
        <w:rPr>
          <w:lang w:eastAsia="en-GB"/>
        </w:rPr>
        <w:br/>
        <w:t>o Living together (married or not) with children (4)</w:t>
      </w:r>
      <w:r w:rsidRPr="0035660F">
        <w:rPr>
          <w:lang w:eastAsia="en-GB"/>
        </w:rPr>
        <w:br/>
        <w:t>o None of the above (5)</w:t>
      </w:r>
    </w:p>
    <w:p w14:paraId="0BC7599B" w14:textId="77777777" w:rsidR="0036048B" w:rsidRPr="0035660F" w:rsidRDefault="0036048B" w:rsidP="0036048B">
      <w:pPr>
        <w:rPr>
          <w:lang w:eastAsia="en-GB"/>
        </w:rPr>
      </w:pPr>
      <w:r w:rsidRPr="0035660F">
        <w:rPr>
          <w:highlight w:val="cyan"/>
          <w:lang w:eastAsia="en-GB"/>
        </w:rPr>
        <w:t>If Q5= (2) or (4) show Q6</w:t>
      </w:r>
    </w:p>
    <w:p w14:paraId="79C54601" w14:textId="77777777" w:rsidR="0036048B" w:rsidRPr="0035660F" w:rsidRDefault="0036048B" w:rsidP="0036048B">
      <w:pPr>
        <w:rPr>
          <w:i/>
          <w:lang w:eastAsia="en-GB"/>
        </w:rPr>
      </w:pPr>
      <w:r w:rsidRPr="0035660F">
        <w:t xml:space="preserve">Q6 How many children do you have who are younger than 18? </w:t>
      </w:r>
      <w:r w:rsidRPr="0035660F">
        <w:rPr>
          <w:i/>
          <w:lang w:eastAsia="en-GB"/>
        </w:rPr>
        <w:t>(Single answer)</w:t>
      </w:r>
    </w:p>
    <w:p w14:paraId="201B8522" w14:textId="77777777" w:rsidR="0036048B" w:rsidRPr="0035660F" w:rsidRDefault="0036048B" w:rsidP="0036048B">
      <w:pPr>
        <w:ind w:left="426"/>
        <w:rPr>
          <w:lang w:eastAsia="en-GB"/>
        </w:rPr>
      </w:pPr>
      <w:r w:rsidRPr="0035660F">
        <w:rPr>
          <w:lang w:eastAsia="en-GB"/>
        </w:rPr>
        <w:t>o 0 (1)</w:t>
      </w:r>
      <w:r w:rsidRPr="0035660F">
        <w:rPr>
          <w:lang w:eastAsia="en-GB"/>
        </w:rPr>
        <w:br/>
        <w:t>o 1 (2)</w:t>
      </w:r>
      <w:r w:rsidRPr="0035660F">
        <w:rPr>
          <w:lang w:eastAsia="en-GB"/>
        </w:rPr>
        <w:br/>
        <w:t>o 2 (3)</w:t>
      </w:r>
      <w:r w:rsidRPr="0035660F">
        <w:rPr>
          <w:lang w:eastAsia="en-GB"/>
        </w:rPr>
        <w:br/>
        <w:t>o 3 (4)</w:t>
      </w:r>
      <w:r w:rsidRPr="0035660F">
        <w:rPr>
          <w:lang w:eastAsia="en-GB"/>
        </w:rPr>
        <w:br/>
        <w:t>o 3 + (5)</w:t>
      </w:r>
    </w:p>
    <w:p w14:paraId="5ACF2B10" w14:textId="3DAAABA8" w:rsidR="0036048B" w:rsidRPr="0035660F" w:rsidRDefault="0036048B" w:rsidP="0036048B">
      <w:pPr>
        <w:rPr>
          <w:lang w:eastAsia="en-GB"/>
        </w:rPr>
      </w:pPr>
      <w:r w:rsidRPr="0035660F">
        <w:rPr>
          <w:highlight w:val="cyan"/>
          <w:lang w:eastAsia="en-GB"/>
        </w:rPr>
        <w:t>If Q6 is shown and if Q6</w:t>
      </w:r>
      <w:r w:rsidR="0035660F" w:rsidRPr="0035660F">
        <w:rPr>
          <w:highlight w:val="cyan"/>
          <w:lang w:eastAsia="en-GB"/>
        </w:rPr>
        <w:t>≠ (</w:t>
      </w:r>
      <w:r w:rsidRPr="0035660F">
        <w:rPr>
          <w:highlight w:val="cyan"/>
          <w:lang w:eastAsia="en-GB"/>
        </w:rPr>
        <w:t>1) show Q7</w:t>
      </w:r>
    </w:p>
    <w:p w14:paraId="58B3EA1D" w14:textId="77777777" w:rsidR="0036048B" w:rsidRPr="0035660F" w:rsidRDefault="0036048B" w:rsidP="0036048B"/>
    <w:p w14:paraId="09294A8E" w14:textId="77777777" w:rsidR="0036048B" w:rsidRPr="0035660F" w:rsidRDefault="0036048B" w:rsidP="0036048B">
      <w:r w:rsidRPr="0035660F">
        <w:lastRenderedPageBreak/>
        <w:t xml:space="preserve">Q7 What is the birth year of your youngest child? </w:t>
      </w:r>
    </w:p>
    <w:p w14:paraId="101DF245" w14:textId="77777777" w:rsidR="0036048B" w:rsidRPr="0035660F" w:rsidRDefault="0036048B" w:rsidP="0036048B">
      <w:r w:rsidRPr="0035660F">
        <w:t xml:space="preserve">Q8 What is your mother's country of birth? </w:t>
      </w:r>
    </w:p>
    <w:p w14:paraId="67E3FBE2" w14:textId="77777777" w:rsidR="0036048B" w:rsidRPr="0035660F" w:rsidRDefault="0036048B" w:rsidP="0036048B">
      <w:pPr>
        <w:ind w:left="426"/>
      </w:pPr>
      <w:r w:rsidRPr="0035660F">
        <w:t>o The Netherlands (1)</w:t>
      </w:r>
      <w:r w:rsidRPr="0035660F">
        <w:br/>
        <w:t>o A different country within Western Europe (2)</w:t>
      </w:r>
      <w:r w:rsidRPr="0035660F">
        <w:br/>
        <w:t>o A different, not Western European country (3)</w:t>
      </w:r>
    </w:p>
    <w:p w14:paraId="3042FD7F" w14:textId="77777777" w:rsidR="0036048B" w:rsidRPr="0035660F" w:rsidRDefault="0036048B" w:rsidP="0036048B">
      <w:pPr>
        <w:rPr>
          <w:i/>
        </w:rPr>
      </w:pPr>
      <w:r w:rsidRPr="0035660F">
        <w:t xml:space="preserve">Q9 Do you work or have you ever worked in healthcare? </w:t>
      </w:r>
    </w:p>
    <w:p w14:paraId="1503B64C" w14:textId="77777777" w:rsidR="0036048B" w:rsidRPr="0035660F" w:rsidRDefault="0036048B" w:rsidP="0036048B">
      <w:r w:rsidRPr="0035660F">
        <w:t>o No (1)</w:t>
      </w:r>
      <w:r w:rsidRPr="0035660F">
        <w:br/>
        <w:t>o Yes, what was your function? (2)</w:t>
      </w:r>
      <w:r w:rsidRPr="0035660F">
        <w:br/>
        <w:t>o Nurse (2.1)</w:t>
      </w:r>
      <w:r w:rsidRPr="0035660F">
        <w:br/>
        <w:t>o Doctor/physician (2.2)</w:t>
      </w:r>
      <w:r w:rsidRPr="0035660F">
        <w:br/>
        <w:t>o Paramedical profession (2.3)</w:t>
      </w:r>
      <w:r w:rsidRPr="0035660F">
        <w:br/>
        <w:t>o Pharmacist (2.4)</w:t>
      </w:r>
      <w:r w:rsidRPr="0035660F">
        <w:br/>
        <w:t>o Other (2.5)</w:t>
      </w:r>
    </w:p>
    <w:p w14:paraId="4A754E30" w14:textId="255292E2" w:rsidR="0036048B" w:rsidRPr="0035660F" w:rsidRDefault="0036048B" w:rsidP="0036048B">
      <w:r w:rsidRPr="0035660F">
        <w:t xml:space="preserve">Q10 Have you ever had a serious illness in yourself? (For </w:t>
      </w:r>
      <w:r w:rsidR="00265D45" w:rsidRPr="0035660F">
        <w:t>example,</w:t>
      </w:r>
      <w:r w:rsidRPr="0035660F">
        <w:t xml:space="preserve"> cancer) </w:t>
      </w:r>
    </w:p>
    <w:p w14:paraId="11455358" w14:textId="77777777" w:rsidR="0036048B" w:rsidRPr="0035660F" w:rsidRDefault="0036048B" w:rsidP="0036048B">
      <w:pPr>
        <w:ind w:left="426"/>
      </w:pPr>
      <w:r w:rsidRPr="0035660F">
        <w:t>o Yes (1)</w:t>
      </w:r>
      <w:r w:rsidRPr="0035660F">
        <w:br/>
        <w:t>o No (2)</w:t>
      </w:r>
    </w:p>
    <w:p w14:paraId="2B9B0A85" w14:textId="77777777" w:rsidR="0036048B" w:rsidRPr="0035660F" w:rsidRDefault="0036048B" w:rsidP="0036048B">
      <w:r w:rsidRPr="0035660F">
        <w:t>Q11 You will receive an invitation for the annual flu shot from your doctor?</w:t>
      </w:r>
    </w:p>
    <w:p w14:paraId="75EF68F4" w14:textId="77777777" w:rsidR="0036048B" w:rsidRPr="0035660F" w:rsidRDefault="0036048B" w:rsidP="0036048B">
      <w:pPr>
        <w:ind w:left="426"/>
      </w:pPr>
      <w:r w:rsidRPr="0035660F">
        <w:t>o Yes (1)</w:t>
      </w:r>
      <w:r w:rsidRPr="0035660F">
        <w:br/>
        <w:t>o No (2)</w:t>
      </w:r>
    </w:p>
    <w:p w14:paraId="7C9A5445" w14:textId="77777777" w:rsidR="0036048B" w:rsidRPr="0035660F" w:rsidRDefault="0036048B" w:rsidP="0036048B">
      <w:pPr>
        <w:rPr>
          <w:lang w:eastAsia="en-GB"/>
        </w:rPr>
      </w:pPr>
      <w:r w:rsidRPr="0035660F">
        <w:rPr>
          <w:highlight w:val="cyan"/>
          <w:lang w:eastAsia="en-GB"/>
        </w:rPr>
        <w:t>If Q11 is 1, show Q12</w:t>
      </w:r>
    </w:p>
    <w:p w14:paraId="479FD02E" w14:textId="77777777" w:rsidR="0036048B" w:rsidRPr="0035660F" w:rsidRDefault="0036048B" w:rsidP="0036048B">
      <w:r w:rsidRPr="0035660F">
        <w:t xml:space="preserve">Q12 Are you getting vaccinated with the annual flu shot? </w:t>
      </w:r>
    </w:p>
    <w:p w14:paraId="59024AF4" w14:textId="1BC5DD56" w:rsidR="0036048B" w:rsidRPr="0035660F" w:rsidRDefault="0036048B" w:rsidP="0036048B">
      <w:pPr>
        <w:ind w:left="426"/>
      </w:pPr>
      <w:r w:rsidRPr="0035660F">
        <w:t>o Never (1)</w:t>
      </w:r>
      <w:r w:rsidRPr="0035660F">
        <w:br/>
        <w:t>o Sometimes (2)</w:t>
      </w:r>
      <w:r w:rsidRPr="0035660F">
        <w:br/>
        <w:t>o Mostly (3)</w:t>
      </w:r>
      <w:r w:rsidRPr="0035660F">
        <w:br/>
        <w:t xml:space="preserve">o </w:t>
      </w:r>
      <w:r w:rsidR="0035660F" w:rsidRPr="0035660F">
        <w:t>Always (</w:t>
      </w:r>
      <w:r w:rsidRPr="0035660F">
        <w:t>4)</w:t>
      </w:r>
    </w:p>
    <w:p w14:paraId="48024F1A" w14:textId="77777777" w:rsidR="0036048B" w:rsidRPr="0035660F" w:rsidRDefault="0036048B" w:rsidP="0036048B">
      <w:r w:rsidRPr="0035660F">
        <w:t xml:space="preserve">Q13 Do you or have you smoked? </w:t>
      </w:r>
    </w:p>
    <w:p w14:paraId="1BA177D5" w14:textId="77777777" w:rsidR="0036048B" w:rsidRPr="0035660F" w:rsidRDefault="0036048B" w:rsidP="0036048B">
      <w:pPr>
        <w:ind w:left="426"/>
      </w:pPr>
      <w:r w:rsidRPr="0035660F">
        <w:t>O Yes, I smoke (1)</w:t>
      </w:r>
      <w:r w:rsidRPr="0035660F">
        <w:br/>
        <w:t>o I have smoked, but I quit (2)</w:t>
      </w:r>
      <w:r w:rsidRPr="0035660F">
        <w:br/>
        <w:t>o I have never smoked (3)</w:t>
      </w:r>
    </w:p>
    <w:p w14:paraId="1C7EE2A0" w14:textId="0527486D" w:rsidR="0036048B" w:rsidRPr="0035660F" w:rsidRDefault="0036048B" w:rsidP="0036048B">
      <w:pPr>
        <w:rPr>
          <w:i/>
        </w:rPr>
      </w:pPr>
      <w:r w:rsidRPr="0035660F">
        <w:t xml:space="preserve">Q14 Does one of the beliefs below affect your thinking about vaccination? </w:t>
      </w:r>
      <w:r w:rsidRPr="0035660F">
        <w:rPr>
          <w:i/>
          <w:lang w:eastAsia="en-GB"/>
        </w:rPr>
        <w:t xml:space="preserve">If 1 answer is </w:t>
      </w:r>
      <w:r w:rsidR="0035660F" w:rsidRPr="0035660F">
        <w:rPr>
          <w:i/>
          <w:lang w:eastAsia="en-GB"/>
        </w:rPr>
        <w:t>chosen</w:t>
      </w:r>
      <w:r w:rsidRPr="0035660F">
        <w:rPr>
          <w:i/>
          <w:lang w:eastAsia="en-GB"/>
        </w:rPr>
        <w:t>, cannot pick option 5</w:t>
      </w:r>
    </w:p>
    <w:p w14:paraId="4AC8C919" w14:textId="77777777" w:rsidR="0036048B" w:rsidRPr="0035660F" w:rsidRDefault="0036048B" w:rsidP="0036048B">
      <w:pPr>
        <w:ind w:left="426"/>
      </w:pPr>
      <w:r w:rsidRPr="0035660F">
        <w:t>o Religious belief (1)</w:t>
      </w:r>
      <w:r w:rsidRPr="0035660F">
        <w:br/>
        <w:t>o Homeopathy (2)</w:t>
      </w:r>
      <w:r w:rsidRPr="0035660F">
        <w:br/>
        <w:t>o Natural medicines (3)</w:t>
      </w:r>
      <w:r w:rsidRPr="0035660F">
        <w:br/>
        <w:t>o Anthroposophy (4)</w:t>
      </w:r>
      <w:r w:rsidRPr="0035660F">
        <w:br/>
      </w:r>
      <w:r w:rsidRPr="0035660F">
        <w:lastRenderedPageBreak/>
        <w:t>o None of the above (5)</w:t>
      </w:r>
      <w:r w:rsidRPr="0035660F">
        <w:br/>
        <w:t>o Others, namely: (6)</w:t>
      </w:r>
    </w:p>
    <w:p w14:paraId="13D7AE09" w14:textId="77777777" w:rsidR="0036048B" w:rsidRPr="0035660F" w:rsidRDefault="0036048B" w:rsidP="0036048B">
      <w:r w:rsidRPr="0035660F">
        <w:t xml:space="preserve">Q15 </w:t>
      </w:r>
      <w:r w:rsidRPr="0035660F">
        <w:rPr>
          <w:b/>
        </w:rPr>
        <w:t>To which faith or belief do you count yourself</w:t>
      </w:r>
      <w:r w:rsidRPr="0035660F">
        <w:t>?</w:t>
      </w:r>
    </w:p>
    <w:p w14:paraId="543C3C9A" w14:textId="6219B543" w:rsidR="0036048B" w:rsidRPr="0035660F" w:rsidRDefault="0036048B" w:rsidP="0036048B">
      <w:pPr>
        <w:ind w:left="426"/>
      </w:pPr>
      <w:r w:rsidRPr="0035660F">
        <w:t>O Protestant (1)</w:t>
      </w:r>
      <w:r w:rsidRPr="0035660F">
        <w:br/>
        <w:t>o Roman Catholic (2)</w:t>
      </w:r>
      <w:r w:rsidRPr="0035660F">
        <w:br/>
        <w:t>o Islamic (3)</w:t>
      </w:r>
      <w:r w:rsidRPr="0035660F">
        <w:br/>
        <w:t>o Jewish (4)</w:t>
      </w:r>
      <w:r w:rsidRPr="0035660F">
        <w:br/>
      </w:r>
      <w:proofErr w:type="spellStart"/>
      <w:r w:rsidRPr="0035660F">
        <w:t>o</w:t>
      </w:r>
      <w:proofErr w:type="spellEnd"/>
      <w:r w:rsidRPr="0035660F">
        <w:t xml:space="preserve"> Buddhism or Hinduism (5)</w:t>
      </w:r>
      <w:r w:rsidRPr="0035660F">
        <w:br/>
        <w:t>o Other faith or belief (6)</w:t>
      </w:r>
      <w:r w:rsidRPr="0035660F">
        <w:br/>
        <w:t>o I do not have a faith/belief (7)</w:t>
      </w:r>
      <w:r w:rsidRPr="0035660F">
        <w:br/>
        <w:t>o I wish not to answer this question (8)</w:t>
      </w:r>
    </w:p>
    <w:p w14:paraId="25EDB5AA" w14:textId="77777777" w:rsidR="0036048B" w:rsidRPr="0035660F" w:rsidRDefault="0036048B" w:rsidP="0036048B">
      <w:r w:rsidRPr="0035660F">
        <w:t xml:space="preserve">Q16 To which specific Protestant denomination do you count? </w:t>
      </w:r>
    </w:p>
    <w:p w14:paraId="2B5F0CCE" w14:textId="77777777" w:rsidR="0036048B" w:rsidRPr="0035660F" w:rsidRDefault="0036048B" w:rsidP="0036048B">
      <w:pPr>
        <w:ind w:left="426"/>
      </w:pPr>
      <w:r w:rsidRPr="0035660F">
        <w:t>o Protestant Church in the Netherlands (Dutch Reformed, Reformed, Lutheran), but not Reformed Bond (1)</w:t>
      </w:r>
      <w:r w:rsidRPr="0035660F">
        <w:br/>
        <w:t>o Reformed Union within the Protestant Church in the Netherlands (2)</w:t>
      </w:r>
      <w:r w:rsidRPr="0035660F">
        <w:br/>
        <w:t>o Restored Reformed Church (3)</w:t>
      </w:r>
      <w:r w:rsidRPr="0035660F">
        <w:br/>
        <w:t>o Reformed Municipalities (4)</w:t>
      </w:r>
      <w:r w:rsidRPr="0035660F">
        <w:br/>
        <w:t>o Reformed Municipalities in the Netherlands (5)</w:t>
      </w:r>
      <w:r w:rsidRPr="0035660F">
        <w:br/>
        <w:t>o Old Reformed Municipalities (6)</w:t>
      </w:r>
      <w:r w:rsidRPr="0035660F">
        <w:br/>
        <w:t>o Christian Reformed Churches (7)</w:t>
      </w:r>
      <w:r w:rsidRPr="0035660F">
        <w:br/>
        <w:t>o Reformed Churches (released) (8)</w:t>
      </w:r>
      <w:r w:rsidRPr="0035660F">
        <w:br/>
        <w:t>o Dutch Reformed Churches (9)</w:t>
      </w:r>
      <w:r w:rsidRPr="0035660F">
        <w:br/>
        <w:t>o Pentecostal churches and Gospel churches (10)</w:t>
      </w:r>
      <w:r w:rsidRPr="0035660F">
        <w:br/>
        <w:t>o Baptist Brotherhood (11)</w:t>
      </w:r>
      <w:r w:rsidRPr="0035660F">
        <w:br/>
        <w:t>o Remonstrant Brotherhood (12)</w:t>
      </w:r>
      <w:r w:rsidRPr="0035660F">
        <w:br/>
        <w:t>o Baptist churches (13)</w:t>
      </w:r>
      <w:r w:rsidRPr="0035660F">
        <w:br/>
        <w:t>o Other, namely____ (14)</w:t>
      </w:r>
    </w:p>
    <w:p w14:paraId="787B10B3" w14:textId="77777777" w:rsidR="0036048B" w:rsidRPr="0035660F" w:rsidRDefault="0036048B" w:rsidP="0036048B">
      <w:r w:rsidRPr="0035660F">
        <w:rPr>
          <w:highlight w:val="cyan"/>
        </w:rPr>
        <w:t>If Q6 &gt;1 show Q17B</w:t>
      </w:r>
    </w:p>
    <w:p w14:paraId="243CA960" w14:textId="77777777" w:rsidR="0036048B" w:rsidRPr="0035660F" w:rsidRDefault="0036048B" w:rsidP="0036048B">
      <w:r w:rsidRPr="0035660F">
        <w:t xml:space="preserve">Q17B Have you had your child (ren) vaccinated according to the National Vaccination Program? - </w:t>
      </w:r>
    </w:p>
    <w:p w14:paraId="463A9593" w14:textId="77777777" w:rsidR="0036048B" w:rsidRPr="0035660F" w:rsidRDefault="0036048B" w:rsidP="0036048B">
      <w:pPr>
        <w:ind w:left="426"/>
      </w:pPr>
      <w:r w:rsidRPr="0035660F">
        <w:t>O Yes (1)</w:t>
      </w:r>
      <w:r w:rsidRPr="0035660F">
        <w:br/>
        <w:t>o No (2)</w:t>
      </w:r>
      <w:r w:rsidRPr="0035660F">
        <w:br/>
        <w:t>o Partly (3)</w:t>
      </w:r>
      <w:r w:rsidRPr="0035660F">
        <w:br/>
        <w:t>o Not applicable (4)</w:t>
      </w:r>
    </w:p>
    <w:p w14:paraId="5089101A" w14:textId="77777777" w:rsidR="0036048B" w:rsidRPr="0035660F" w:rsidRDefault="0036048B" w:rsidP="0036048B">
      <w:r w:rsidRPr="0035660F">
        <w:rPr>
          <w:highlight w:val="cyan"/>
        </w:rPr>
        <w:t>If Q17B == 1 or 3 show Q18B</w:t>
      </w:r>
    </w:p>
    <w:p w14:paraId="353B9E45" w14:textId="77777777" w:rsidR="0036048B" w:rsidRPr="0035660F" w:rsidRDefault="0036048B" w:rsidP="0036048B">
      <w:r w:rsidRPr="0035660F">
        <w:t xml:space="preserve">Q18B What is your experience with vaccinating your children? </w:t>
      </w:r>
    </w:p>
    <w:p w14:paraId="4B339B53" w14:textId="77777777" w:rsidR="0036048B" w:rsidRPr="0035660F" w:rsidRDefault="0036048B" w:rsidP="0036048B">
      <w:pPr>
        <w:ind w:left="426"/>
      </w:pPr>
      <w:r w:rsidRPr="0035660F">
        <w:t>o Good (1)</w:t>
      </w:r>
      <w:r w:rsidRPr="0035660F">
        <w:br/>
        <w:t>o Bad (2)</w:t>
      </w:r>
      <w:r w:rsidRPr="0035660F">
        <w:br/>
        <w:t>o Not applicable (3)</w:t>
      </w:r>
    </w:p>
    <w:p w14:paraId="15DAAC53" w14:textId="77777777" w:rsidR="0036048B" w:rsidRPr="0035660F" w:rsidRDefault="0036048B" w:rsidP="0036048B">
      <w:pPr>
        <w:rPr>
          <w:i/>
        </w:rPr>
      </w:pPr>
      <w:r w:rsidRPr="0035660F">
        <w:rPr>
          <w:i/>
          <w:noProof/>
          <w:highlight w:val="cyan"/>
          <w:lang w:eastAsia="en-GB"/>
        </w:rPr>
        <w:lastRenderedPageBreak/>
        <mc:AlternateContent>
          <mc:Choice Requires="wps">
            <w:drawing>
              <wp:inline distT="0" distB="0" distL="0" distR="0" wp14:anchorId="248FBD69" wp14:editId="396218EC">
                <wp:extent cx="4943475" cy="1403985"/>
                <wp:effectExtent l="0" t="0" r="28575" b="24130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43475" cy="1403985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40000"/>
                            <a:lumOff val="60000"/>
                          </a:schemeClr>
                        </a:solidFill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A5C9DE1" w14:textId="3F9573E6" w:rsidR="0036048B" w:rsidRPr="005226A2" w:rsidRDefault="0036048B" w:rsidP="0036048B">
                            <w:r w:rsidRPr="002767B8">
                              <w:rPr>
                                <w:i/>
                              </w:rPr>
                              <w:t>From now, until the end of the questionnaire, questions are either for group A, for group B or for all participants. Questions for all participants are displayed as Qx.</w:t>
                            </w:r>
                            <w:r w:rsidRPr="002767B8">
                              <w:rPr>
                                <w:i/>
                              </w:rPr>
                              <w:br/>
                              <w:t xml:space="preserve">Group A consists of respondents who fill in the questionnaire for themselves. There are no explicit restricitons for this group. </w:t>
                            </w:r>
                            <w:r w:rsidR="0035660F" w:rsidRPr="002767B8">
                              <w:rPr>
                                <w:i/>
                              </w:rPr>
                              <w:t>So,</w:t>
                            </w:r>
                            <w:r w:rsidRPr="002767B8">
                              <w:rPr>
                                <w:i/>
                              </w:rPr>
                              <w:t xml:space="preserve"> respondents that apply for group B too can, by randomisation, be</w:t>
                            </w:r>
                            <w:r w:rsidRPr="002767B8">
                              <w:rPr>
                                <w:i/>
                              </w:rPr>
                              <w:br/>
                              <w:t>assigned to group A. Questions exclusively for group A are displayed as QxA</w:t>
                            </w:r>
                            <w:r w:rsidRPr="002767B8">
                              <w:rPr>
                                <w:i/>
                              </w:rPr>
                              <w:br/>
                              <w:t xml:space="preserve">Groep B consists only of respondents with at least one child &lt;18y Check by Q7. If Q7 is shown and ≠ (1), </w:t>
                            </w:r>
                            <w:r w:rsidR="0035660F" w:rsidRPr="002767B8">
                              <w:rPr>
                                <w:i/>
                              </w:rPr>
                              <w:t>then</w:t>
                            </w:r>
                            <w:r w:rsidRPr="002767B8">
                              <w:rPr>
                                <w:i/>
                              </w:rPr>
                              <w:t xml:space="preserve"> assign persons to group B. This group fills in the questionnaire for decisions concerning</w:t>
                            </w:r>
                            <w:r w:rsidRPr="002767B8">
                              <w:rPr>
                                <w:i/>
                              </w:rPr>
                              <w:br/>
                              <w:t>their youngest child. Questions exclusively for group B are displayed as QxB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248FBD6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389.25pt;height:110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" fillcolor="#bdd6ee [1304]" strokecolor="black [3200]" strokeweight="1pt">
                <v:textbox style="mso-fit-shape-to-text:t">
                  <w:txbxContent>
                    <w:p w14:paraId="6A5C9DE1" w14:textId="3F9573E6" w:rsidR="0036048B" w:rsidRPr="005226A2" w:rsidRDefault="0036048B" w:rsidP="0036048B">
                      <w:r w:rsidRPr="002767B8">
                        <w:rPr>
                          <w:i/>
                        </w:rPr>
                        <w:t>From now, until the end of the questionnaire, questions are either for group A, for group B or for all participants. Questions for all participants are displayed as Qx.</w:t>
                      </w:r>
                      <w:r w:rsidRPr="002767B8">
                        <w:rPr>
                          <w:i/>
                        </w:rPr>
                        <w:br/>
                        <w:t xml:space="preserve">Group A consists of respondents who fill in the questionnaire for themselves. There are no explicit restricitons for this group. </w:t>
                      </w:r>
                      <w:r w:rsidR="0035660F" w:rsidRPr="002767B8">
                        <w:rPr>
                          <w:i/>
                        </w:rPr>
                        <w:t>So,</w:t>
                      </w:r>
                      <w:r w:rsidRPr="002767B8">
                        <w:rPr>
                          <w:i/>
                        </w:rPr>
                        <w:t xml:space="preserve"> respondents that apply for group B too can, by randomisation, be</w:t>
                      </w:r>
                      <w:r w:rsidRPr="002767B8">
                        <w:rPr>
                          <w:i/>
                        </w:rPr>
                        <w:br/>
                        <w:t>assigned to group A. Questions exclusively for group A are displayed as QxA</w:t>
                      </w:r>
                      <w:r w:rsidRPr="002767B8">
                        <w:rPr>
                          <w:i/>
                        </w:rPr>
                        <w:br/>
                        <w:t xml:space="preserve">Groep B consists only of respondents with at least one child &lt;18y Check by Q7. If Q7 is shown and ≠ (1), </w:t>
                      </w:r>
                      <w:r w:rsidR="0035660F" w:rsidRPr="002767B8">
                        <w:rPr>
                          <w:i/>
                        </w:rPr>
                        <w:t>then</w:t>
                      </w:r>
                      <w:r w:rsidRPr="002767B8">
                        <w:rPr>
                          <w:i/>
                        </w:rPr>
                        <w:t xml:space="preserve"> assign persons to group B. This group fills in the questionnaire for decisions concerning</w:t>
                      </w:r>
                      <w:r w:rsidRPr="002767B8">
                        <w:rPr>
                          <w:i/>
                        </w:rPr>
                        <w:br/>
                        <w:t>their youngest child. Questions exclusively for group B are displayed as QxB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0111B895" w14:textId="77777777" w:rsidR="0036048B" w:rsidRPr="0035660F" w:rsidRDefault="0036048B" w:rsidP="0036048B">
      <w:pPr>
        <w:keepNext/>
      </w:pPr>
      <w:r w:rsidRPr="0035660F">
        <w:t xml:space="preserve">Q19B A number of questions with statements about vaccination of children now follow. These statements concern </w:t>
      </w:r>
      <w:r w:rsidRPr="0035660F">
        <w:rPr>
          <w:b/>
        </w:rPr>
        <w:t>the</w:t>
      </w:r>
      <w:r w:rsidRPr="0035660F">
        <w:t xml:space="preserve"> </w:t>
      </w:r>
      <w:r w:rsidRPr="0035660F">
        <w:rPr>
          <w:b/>
        </w:rPr>
        <w:t>decision to</w:t>
      </w:r>
      <w:r w:rsidRPr="0035660F">
        <w:t xml:space="preserve"> </w:t>
      </w:r>
      <w:r w:rsidRPr="0035660F">
        <w:rPr>
          <w:b/>
        </w:rPr>
        <w:t>vaccinate your youngest child</w:t>
      </w:r>
      <w:r w:rsidRPr="0035660F">
        <w:t>. Would you like to choose the option that best describes your opinion for each statemen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7"/>
        <w:gridCol w:w="1384"/>
        <w:gridCol w:w="1414"/>
        <w:gridCol w:w="995"/>
        <w:gridCol w:w="1200"/>
        <w:gridCol w:w="1174"/>
      </w:tblGrid>
      <w:tr w:rsidR="0036048B" w:rsidRPr="0035660F" w14:paraId="58A02F66" w14:textId="77777777" w:rsidTr="000B061C">
        <w:trPr>
          <w:trHeight w:val="1020"/>
        </w:trPr>
        <w:tc>
          <w:tcPr>
            <w:tcW w:w="2627" w:type="dxa"/>
            <w:shd w:val="clear" w:color="auto" w:fill="D9D9D9" w:themeFill="background1" w:themeFillShade="D9"/>
          </w:tcPr>
          <w:p w14:paraId="1FE2EA19" w14:textId="77777777" w:rsidR="0036048B" w:rsidRPr="0035660F" w:rsidRDefault="0036048B" w:rsidP="000B061C">
            <w:r w:rsidRPr="0035660F">
              <w:t>I think vaccinating my child according to the Dutch National Immunization Program is</w:t>
            </w:r>
          </w:p>
        </w:tc>
        <w:tc>
          <w:tcPr>
            <w:tcW w:w="1384" w:type="dxa"/>
            <w:vAlign w:val="center"/>
          </w:tcPr>
          <w:p w14:paraId="5F3B7CE0" w14:textId="77777777" w:rsidR="0036048B" w:rsidRPr="0035660F" w:rsidRDefault="0036048B" w:rsidP="000B061C">
            <w:pPr>
              <w:jc w:val="center"/>
            </w:pPr>
            <w:r w:rsidRPr="0035660F">
              <w:t>Very unwise</w:t>
            </w:r>
          </w:p>
        </w:tc>
        <w:tc>
          <w:tcPr>
            <w:tcW w:w="1414" w:type="dxa"/>
            <w:vAlign w:val="center"/>
          </w:tcPr>
          <w:p w14:paraId="083280C5" w14:textId="77777777" w:rsidR="0036048B" w:rsidRPr="0035660F" w:rsidRDefault="0036048B" w:rsidP="000B061C">
            <w:pPr>
              <w:jc w:val="center"/>
            </w:pPr>
            <w:r w:rsidRPr="0035660F">
              <w:t>Unwise -</w:t>
            </w:r>
          </w:p>
        </w:tc>
        <w:tc>
          <w:tcPr>
            <w:tcW w:w="995" w:type="dxa"/>
            <w:vAlign w:val="center"/>
          </w:tcPr>
          <w:p w14:paraId="1482CA34" w14:textId="77777777" w:rsidR="0036048B" w:rsidRPr="0035660F" w:rsidRDefault="0036048B" w:rsidP="000B061C">
            <w:pPr>
              <w:jc w:val="center"/>
            </w:pPr>
            <w:r w:rsidRPr="0035660F">
              <w:t>Neutral</w:t>
            </w:r>
          </w:p>
        </w:tc>
        <w:tc>
          <w:tcPr>
            <w:tcW w:w="1200" w:type="dxa"/>
            <w:vAlign w:val="center"/>
          </w:tcPr>
          <w:p w14:paraId="7893EF0D" w14:textId="77777777" w:rsidR="0036048B" w:rsidRPr="0035660F" w:rsidRDefault="0036048B" w:rsidP="000B061C">
            <w:pPr>
              <w:jc w:val="center"/>
            </w:pPr>
            <w:r w:rsidRPr="0035660F">
              <w:t>Wise -</w:t>
            </w:r>
          </w:p>
        </w:tc>
        <w:tc>
          <w:tcPr>
            <w:tcW w:w="1174" w:type="dxa"/>
            <w:vAlign w:val="center"/>
          </w:tcPr>
          <w:p w14:paraId="5E46AE79" w14:textId="77777777" w:rsidR="0036048B" w:rsidRPr="0035660F" w:rsidRDefault="0036048B" w:rsidP="000B061C">
            <w:pPr>
              <w:jc w:val="center"/>
            </w:pPr>
            <w:r w:rsidRPr="0035660F">
              <w:t>Very wise</w:t>
            </w:r>
          </w:p>
        </w:tc>
      </w:tr>
      <w:tr w:rsidR="0036048B" w:rsidRPr="0035660F" w14:paraId="3E7C999A" w14:textId="77777777" w:rsidTr="000B061C">
        <w:trPr>
          <w:trHeight w:val="1020"/>
        </w:trPr>
        <w:tc>
          <w:tcPr>
            <w:tcW w:w="2627" w:type="dxa"/>
            <w:shd w:val="clear" w:color="auto" w:fill="D9D9D9" w:themeFill="background1" w:themeFillShade="D9"/>
          </w:tcPr>
          <w:p w14:paraId="144734EC" w14:textId="77777777" w:rsidR="0036048B" w:rsidRPr="0035660F" w:rsidRDefault="0036048B" w:rsidP="000B061C">
            <w:r w:rsidRPr="0035660F">
              <w:t>I think vaccinating my child according to the Dutch National Immunization Program is</w:t>
            </w:r>
          </w:p>
        </w:tc>
        <w:tc>
          <w:tcPr>
            <w:tcW w:w="1384" w:type="dxa"/>
            <w:vAlign w:val="center"/>
          </w:tcPr>
          <w:p w14:paraId="0AC6058C" w14:textId="77777777" w:rsidR="0036048B" w:rsidRPr="0035660F" w:rsidRDefault="0036048B" w:rsidP="000B061C">
            <w:pPr>
              <w:jc w:val="center"/>
            </w:pPr>
            <w:r w:rsidRPr="0035660F">
              <w:t>Very unimportant</w:t>
            </w:r>
          </w:p>
        </w:tc>
        <w:tc>
          <w:tcPr>
            <w:tcW w:w="1414" w:type="dxa"/>
            <w:vAlign w:val="center"/>
          </w:tcPr>
          <w:p w14:paraId="69CF8E18" w14:textId="77777777" w:rsidR="0036048B" w:rsidRPr="0035660F" w:rsidRDefault="0036048B" w:rsidP="000B061C">
            <w:pPr>
              <w:jc w:val="center"/>
            </w:pPr>
            <w:r w:rsidRPr="0035660F">
              <w:t>Unimportant</w:t>
            </w:r>
          </w:p>
        </w:tc>
        <w:tc>
          <w:tcPr>
            <w:tcW w:w="995" w:type="dxa"/>
            <w:vAlign w:val="center"/>
          </w:tcPr>
          <w:p w14:paraId="5A8B1E6F" w14:textId="77777777" w:rsidR="0036048B" w:rsidRPr="0035660F" w:rsidRDefault="0036048B" w:rsidP="000B061C">
            <w:pPr>
              <w:jc w:val="center"/>
            </w:pPr>
            <w:r w:rsidRPr="0035660F">
              <w:t>Neutral</w:t>
            </w:r>
          </w:p>
        </w:tc>
        <w:tc>
          <w:tcPr>
            <w:tcW w:w="1200" w:type="dxa"/>
            <w:vAlign w:val="center"/>
          </w:tcPr>
          <w:p w14:paraId="261B81DC" w14:textId="77777777" w:rsidR="0036048B" w:rsidRPr="0035660F" w:rsidRDefault="0036048B" w:rsidP="000B061C">
            <w:pPr>
              <w:jc w:val="center"/>
            </w:pPr>
            <w:r w:rsidRPr="0035660F">
              <w:t>Important</w:t>
            </w:r>
          </w:p>
        </w:tc>
        <w:tc>
          <w:tcPr>
            <w:tcW w:w="1174" w:type="dxa"/>
            <w:vAlign w:val="center"/>
          </w:tcPr>
          <w:p w14:paraId="0851A03B" w14:textId="77777777" w:rsidR="0036048B" w:rsidRPr="0035660F" w:rsidRDefault="0036048B" w:rsidP="000B061C">
            <w:pPr>
              <w:jc w:val="center"/>
            </w:pPr>
            <w:r w:rsidRPr="0035660F">
              <w:t>Very important</w:t>
            </w:r>
          </w:p>
        </w:tc>
      </w:tr>
      <w:tr w:rsidR="0036048B" w:rsidRPr="0035660F" w14:paraId="008F607D" w14:textId="77777777" w:rsidTr="000B061C">
        <w:trPr>
          <w:trHeight w:val="1020"/>
        </w:trPr>
        <w:tc>
          <w:tcPr>
            <w:tcW w:w="2627" w:type="dxa"/>
            <w:shd w:val="clear" w:color="auto" w:fill="D9D9D9" w:themeFill="background1" w:themeFillShade="D9"/>
          </w:tcPr>
          <w:p w14:paraId="4D1D7C31" w14:textId="77777777" w:rsidR="0036048B" w:rsidRPr="0035660F" w:rsidRDefault="0036048B" w:rsidP="000B061C">
            <w:r w:rsidRPr="0035660F">
              <w:t>I think vaccinating my child according to the Dutch National Immunization Program is</w:t>
            </w:r>
          </w:p>
        </w:tc>
        <w:tc>
          <w:tcPr>
            <w:tcW w:w="1384" w:type="dxa"/>
            <w:vAlign w:val="center"/>
          </w:tcPr>
          <w:p w14:paraId="7F323612" w14:textId="77777777" w:rsidR="0036048B" w:rsidRPr="0035660F" w:rsidRDefault="0036048B" w:rsidP="000B061C">
            <w:pPr>
              <w:jc w:val="center"/>
            </w:pPr>
            <w:r w:rsidRPr="0035660F">
              <w:t>Very unnecessary</w:t>
            </w:r>
          </w:p>
        </w:tc>
        <w:tc>
          <w:tcPr>
            <w:tcW w:w="1414" w:type="dxa"/>
            <w:vAlign w:val="center"/>
          </w:tcPr>
          <w:p w14:paraId="44513B50" w14:textId="77777777" w:rsidR="0036048B" w:rsidRPr="0035660F" w:rsidRDefault="0036048B" w:rsidP="000B061C">
            <w:pPr>
              <w:jc w:val="center"/>
            </w:pPr>
            <w:r w:rsidRPr="0035660F">
              <w:t>Unnecessary</w:t>
            </w:r>
          </w:p>
        </w:tc>
        <w:tc>
          <w:tcPr>
            <w:tcW w:w="995" w:type="dxa"/>
            <w:vAlign w:val="center"/>
          </w:tcPr>
          <w:p w14:paraId="7B5D3FC1" w14:textId="77777777" w:rsidR="0036048B" w:rsidRPr="0035660F" w:rsidRDefault="0036048B" w:rsidP="000B061C">
            <w:pPr>
              <w:jc w:val="center"/>
            </w:pPr>
            <w:r w:rsidRPr="0035660F">
              <w:t>Neutral</w:t>
            </w:r>
          </w:p>
        </w:tc>
        <w:tc>
          <w:tcPr>
            <w:tcW w:w="1200" w:type="dxa"/>
            <w:vAlign w:val="center"/>
          </w:tcPr>
          <w:p w14:paraId="4363CB32" w14:textId="77777777" w:rsidR="0036048B" w:rsidRPr="0035660F" w:rsidRDefault="0036048B" w:rsidP="000B061C">
            <w:pPr>
              <w:jc w:val="center"/>
            </w:pPr>
            <w:r w:rsidRPr="0035660F">
              <w:t>Necessary</w:t>
            </w:r>
          </w:p>
        </w:tc>
        <w:tc>
          <w:tcPr>
            <w:tcW w:w="1174" w:type="dxa"/>
            <w:vAlign w:val="center"/>
          </w:tcPr>
          <w:p w14:paraId="66770F35" w14:textId="6CE68484" w:rsidR="0036048B" w:rsidRPr="0035660F" w:rsidRDefault="0036048B" w:rsidP="000B061C">
            <w:pPr>
              <w:jc w:val="center"/>
            </w:pPr>
            <w:r w:rsidRPr="0035660F">
              <w:t xml:space="preserve">Very </w:t>
            </w:r>
            <w:r w:rsidR="0035660F" w:rsidRPr="0035660F">
              <w:t>necessary</w:t>
            </w:r>
          </w:p>
        </w:tc>
      </w:tr>
      <w:tr w:rsidR="0036048B" w:rsidRPr="0035660F" w14:paraId="4389112A" w14:textId="77777777" w:rsidTr="000B061C">
        <w:trPr>
          <w:trHeight w:val="1020"/>
        </w:trPr>
        <w:tc>
          <w:tcPr>
            <w:tcW w:w="2627" w:type="dxa"/>
            <w:shd w:val="clear" w:color="auto" w:fill="D9D9D9" w:themeFill="background1" w:themeFillShade="D9"/>
            <w:hideMark/>
          </w:tcPr>
          <w:p w14:paraId="17755508" w14:textId="77777777" w:rsidR="0036048B" w:rsidRPr="0035660F" w:rsidRDefault="0036048B" w:rsidP="000B061C">
            <w:r w:rsidRPr="0035660F">
              <w:t xml:space="preserve">The people who are important to me think that I should have my child (ren) vaccinated </w:t>
            </w:r>
          </w:p>
        </w:tc>
        <w:tc>
          <w:tcPr>
            <w:tcW w:w="1384" w:type="dxa"/>
            <w:vAlign w:val="center"/>
            <w:hideMark/>
          </w:tcPr>
          <w:p w14:paraId="0B4BE189" w14:textId="77777777" w:rsidR="0036048B" w:rsidRPr="0035660F" w:rsidRDefault="0036048B" w:rsidP="000B061C">
            <w:pPr>
              <w:jc w:val="center"/>
            </w:pPr>
            <w:r w:rsidRPr="0035660F">
              <w:t>Strongly disagree</w:t>
            </w:r>
          </w:p>
        </w:tc>
        <w:tc>
          <w:tcPr>
            <w:tcW w:w="1414" w:type="dxa"/>
            <w:vAlign w:val="center"/>
            <w:hideMark/>
          </w:tcPr>
          <w:p w14:paraId="79180AA3" w14:textId="77777777" w:rsidR="0036048B" w:rsidRPr="0035660F" w:rsidRDefault="0036048B" w:rsidP="000B061C">
            <w:pPr>
              <w:jc w:val="center"/>
            </w:pPr>
            <w:r w:rsidRPr="0035660F">
              <w:t>Disagree</w:t>
            </w:r>
          </w:p>
        </w:tc>
        <w:tc>
          <w:tcPr>
            <w:tcW w:w="995" w:type="dxa"/>
            <w:vAlign w:val="center"/>
            <w:hideMark/>
          </w:tcPr>
          <w:p w14:paraId="2A5D0AD0" w14:textId="77777777" w:rsidR="0036048B" w:rsidRPr="0035660F" w:rsidRDefault="0036048B" w:rsidP="000B061C">
            <w:pPr>
              <w:jc w:val="center"/>
            </w:pPr>
            <w:r w:rsidRPr="0035660F">
              <w:t>Neutral</w:t>
            </w:r>
          </w:p>
        </w:tc>
        <w:tc>
          <w:tcPr>
            <w:tcW w:w="1200" w:type="dxa"/>
            <w:vAlign w:val="center"/>
            <w:hideMark/>
          </w:tcPr>
          <w:p w14:paraId="4E748589" w14:textId="77777777" w:rsidR="0036048B" w:rsidRPr="0035660F" w:rsidRDefault="0036048B" w:rsidP="000B061C">
            <w:pPr>
              <w:jc w:val="center"/>
            </w:pPr>
            <w:r w:rsidRPr="0035660F">
              <w:t>Agree</w:t>
            </w:r>
          </w:p>
        </w:tc>
        <w:tc>
          <w:tcPr>
            <w:tcW w:w="1174" w:type="dxa"/>
            <w:vAlign w:val="center"/>
            <w:hideMark/>
          </w:tcPr>
          <w:p w14:paraId="6733A68B" w14:textId="77777777" w:rsidR="0036048B" w:rsidRPr="0035660F" w:rsidRDefault="0036048B" w:rsidP="000B061C">
            <w:pPr>
              <w:jc w:val="center"/>
            </w:pPr>
            <w:r w:rsidRPr="0035660F">
              <w:t>Strongly agree</w:t>
            </w:r>
          </w:p>
        </w:tc>
      </w:tr>
      <w:tr w:rsidR="0036048B" w:rsidRPr="0035660F" w14:paraId="24B20A74" w14:textId="77777777" w:rsidTr="000B061C">
        <w:trPr>
          <w:trHeight w:val="765"/>
        </w:trPr>
        <w:tc>
          <w:tcPr>
            <w:tcW w:w="2627" w:type="dxa"/>
            <w:shd w:val="clear" w:color="auto" w:fill="D9D9D9" w:themeFill="background1" w:themeFillShade="D9"/>
            <w:hideMark/>
          </w:tcPr>
          <w:p w14:paraId="7C645CF5" w14:textId="77777777" w:rsidR="0036048B" w:rsidRPr="0035660F" w:rsidRDefault="0036048B" w:rsidP="000B061C">
            <w:r w:rsidRPr="0035660F">
              <w:t xml:space="preserve">The people who are important to me have their child(ren) vaccinated </w:t>
            </w:r>
          </w:p>
        </w:tc>
        <w:tc>
          <w:tcPr>
            <w:tcW w:w="1384" w:type="dxa"/>
            <w:vAlign w:val="center"/>
            <w:hideMark/>
          </w:tcPr>
          <w:p w14:paraId="314F2801" w14:textId="77777777" w:rsidR="0036048B" w:rsidRPr="0035660F" w:rsidRDefault="0036048B" w:rsidP="000B061C">
            <w:pPr>
              <w:jc w:val="center"/>
            </w:pPr>
            <w:r w:rsidRPr="0035660F">
              <w:t>Strongly disagree</w:t>
            </w:r>
          </w:p>
        </w:tc>
        <w:tc>
          <w:tcPr>
            <w:tcW w:w="1414" w:type="dxa"/>
            <w:vAlign w:val="center"/>
            <w:hideMark/>
          </w:tcPr>
          <w:p w14:paraId="44BE71B9" w14:textId="77777777" w:rsidR="0036048B" w:rsidRPr="0035660F" w:rsidRDefault="0036048B" w:rsidP="000B061C">
            <w:pPr>
              <w:jc w:val="center"/>
            </w:pPr>
            <w:r w:rsidRPr="0035660F">
              <w:t>Disagree</w:t>
            </w:r>
          </w:p>
        </w:tc>
        <w:tc>
          <w:tcPr>
            <w:tcW w:w="995" w:type="dxa"/>
            <w:vAlign w:val="center"/>
            <w:hideMark/>
          </w:tcPr>
          <w:p w14:paraId="591DAB5C" w14:textId="77777777" w:rsidR="0036048B" w:rsidRPr="0035660F" w:rsidRDefault="0036048B" w:rsidP="000B061C">
            <w:pPr>
              <w:jc w:val="center"/>
            </w:pPr>
            <w:r w:rsidRPr="0035660F">
              <w:t>Neutral</w:t>
            </w:r>
          </w:p>
        </w:tc>
        <w:tc>
          <w:tcPr>
            <w:tcW w:w="1200" w:type="dxa"/>
            <w:vAlign w:val="center"/>
            <w:hideMark/>
          </w:tcPr>
          <w:p w14:paraId="6243CA80" w14:textId="77777777" w:rsidR="0036048B" w:rsidRPr="0035660F" w:rsidRDefault="0036048B" w:rsidP="000B061C">
            <w:pPr>
              <w:jc w:val="center"/>
            </w:pPr>
            <w:r w:rsidRPr="0035660F">
              <w:t>Agree</w:t>
            </w:r>
          </w:p>
        </w:tc>
        <w:tc>
          <w:tcPr>
            <w:tcW w:w="1174" w:type="dxa"/>
            <w:vAlign w:val="center"/>
            <w:hideMark/>
          </w:tcPr>
          <w:p w14:paraId="5DBC87C9" w14:textId="77777777" w:rsidR="0036048B" w:rsidRPr="0035660F" w:rsidRDefault="0036048B" w:rsidP="000B061C">
            <w:pPr>
              <w:jc w:val="center"/>
            </w:pPr>
            <w:r w:rsidRPr="0035660F">
              <w:t>Strongly agree</w:t>
            </w:r>
          </w:p>
        </w:tc>
      </w:tr>
      <w:tr w:rsidR="0036048B" w:rsidRPr="0035660F" w14:paraId="431ED3C3" w14:textId="77777777" w:rsidTr="000B061C">
        <w:trPr>
          <w:trHeight w:val="1020"/>
        </w:trPr>
        <w:tc>
          <w:tcPr>
            <w:tcW w:w="2627" w:type="dxa"/>
            <w:shd w:val="clear" w:color="auto" w:fill="D9D9D9" w:themeFill="background1" w:themeFillShade="D9"/>
            <w:hideMark/>
          </w:tcPr>
          <w:p w14:paraId="5D47D536" w14:textId="77777777" w:rsidR="0036048B" w:rsidRPr="0035660F" w:rsidRDefault="0036048B" w:rsidP="000B061C">
            <w:r w:rsidRPr="0035660F">
              <w:t xml:space="preserve">The people who are important to me appreciate it if I have my child(ren) vaccinated  </w:t>
            </w:r>
          </w:p>
        </w:tc>
        <w:tc>
          <w:tcPr>
            <w:tcW w:w="1384" w:type="dxa"/>
            <w:vAlign w:val="center"/>
            <w:hideMark/>
          </w:tcPr>
          <w:p w14:paraId="27CB66FD" w14:textId="77777777" w:rsidR="0036048B" w:rsidRPr="0035660F" w:rsidRDefault="0036048B" w:rsidP="000B061C">
            <w:pPr>
              <w:jc w:val="center"/>
            </w:pPr>
            <w:r w:rsidRPr="0035660F">
              <w:t>Strongly disagree</w:t>
            </w:r>
          </w:p>
        </w:tc>
        <w:tc>
          <w:tcPr>
            <w:tcW w:w="1414" w:type="dxa"/>
            <w:vAlign w:val="center"/>
            <w:hideMark/>
          </w:tcPr>
          <w:p w14:paraId="413AC0BE" w14:textId="77777777" w:rsidR="0036048B" w:rsidRPr="0035660F" w:rsidRDefault="0036048B" w:rsidP="000B061C">
            <w:pPr>
              <w:jc w:val="center"/>
            </w:pPr>
            <w:r w:rsidRPr="0035660F">
              <w:t>Disagree</w:t>
            </w:r>
          </w:p>
        </w:tc>
        <w:tc>
          <w:tcPr>
            <w:tcW w:w="995" w:type="dxa"/>
            <w:vAlign w:val="center"/>
            <w:hideMark/>
          </w:tcPr>
          <w:p w14:paraId="060101C8" w14:textId="77777777" w:rsidR="0036048B" w:rsidRPr="0035660F" w:rsidRDefault="0036048B" w:rsidP="000B061C">
            <w:pPr>
              <w:jc w:val="center"/>
            </w:pPr>
            <w:r w:rsidRPr="0035660F">
              <w:t>Neutral</w:t>
            </w:r>
          </w:p>
        </w:tc>
        <w:tc>
          <w:tcPr>
            <w:tcW w:w="1200" w:type="dxa"/>
            <w:vAlign w:val="center"/>
            <w:hideMark/>
          </w:tcPr>
          <w:p w14:paraId="6FAE1771" w14:textId="77777777" w:rsidR="0036048B" w:rsidRPr="0035660F" w:rsidRDefault="0036048B" w:rsidP="000B061C">
            <w:pPr>
              <w:jc w:val="center"/>
            </w:pPr>
            <w:r w:rsidRPr="0035660F">
              <w:t>Agree</w:t>
            </w:r>
          </w:p>
        </w:tc>
        <w:tc>
          <w:tcPr>
            <w:tcW w:w="1174" w:type="dxa"/>
            <w:vAlign w:val="center"/>
            <w:hideMark/>
          </w:tcPr>
          <w:p w14:paraId="04C63653" w14:textId="77777777" w:rsidR="0036048B" w:rsidRPr="0035660F" w:rsidRDefault="0036048B" w:rsidP="000B061C">
            <w:pPr>
              <w:jc w:val="center"/>
            </w:pPr>
            <w:r w:rsidRPr="0035660F">
              <w:t>Strongly agree</w:t>
            </w:r>
          </w:p>
        </w:tc>
      </w:tr>
      <w:tr w:rsidR="0036048B" w:rsidRPr="0035660F" w14:paraId="55CE9FE5" w14:textId="77777777" w:rsidTr="000B061C">
        <w:trPr>
          <w:trHeight w:val="1530"/>
        </w:trPr>
        <w:tc>
          <w:tcPr>
            <w:tcW w:w="2627" w:type="dxa"/>
            <w:shd w:val="clear" w:color="auto" w:fill="D9D9D9" w:themeFill="background1" w:themeFillShade="D9"/>
            <w:hideMark/>
          </w:tcPr>
          <w:p w14:paraId="10AEAFDE" w14:textId="77777777" w:rsidR="0036048B" w:rsidRPr="0035660F" w:rsidRDefault="0036048B" w:rsidP="000B061C">
            <w:r w:rsidRPr="0035660F">
              <w:t>If I do not have my child vaccinated, there is a good chance that he / she will get an infectious disease that will be vaccinated within the National Vaccination Program</w:t>
            </w:r>
          </w:p>
        </w:tc>
        <w:tc>
          <w:tcPr>
            <w:tcW w:w="1384" w:type="dxa"/>
            <w:vAlign w:val="center"/>
            <w:hideMark/>
          </w:tcPr>
          <w:p w14:paraId="189D8AD4" w14:textId="77777777" w:rsidR="0036048B" w:rsidRPr="0035660F" w:rsidRDefault="0036048B" w:rsidP="000B061C">
            <w:pPr>
              <w:jc w:val="center"/>
            </w:pPr>
            <w:r w:rsidRPr="0035660F">
              <w:t>Strongly disagree</w:t>
            </w:r>
          </w:p>
        </w:tc>
        <w:tc>
          <w:tcPr>
            <w:tcW w:w="1414" w:type="dxa"/>
            <w:vAlign w:val="center"/>
            <w:hideMark/>
          </w:tcPr>
          <w:p w14:paraId="6EE39CD0" w14:textId="77777777" w:rsidR="0036048B" w:rsidRPr="0035660F" w:rsidRDefault="0036048B" w:rsidP="000B061C">
            <w:pPr>
              <w:jc w:val="center"/>
            </w:pPr>
            <w:r w:rsidRPr="0035660F">
              <w:t>Disagree</w:t>
            </w:r>
          </w:p>
        </w:tc>
        <w:tc>
          <w:tcPr>
            <w:tcW w:w="995" w:type="dxa"/>
            <w:vAlign w:val="center"/>
            <w:hideMark/>
          </w:tcPr>
          <w:p w14:paraId="2D03C170" w14:textId="77777777" w:rsidR="0036048B" w:rsidRPr="0035660F" w:rsidRDefault="0036048B" w:rsidP="000B061C">
            <w:pPr>
              <w:jc w:val="center"/>
            </w:pPr>
            <w:r w:rsidRPr="0035660F">
              <w:t>Neutral</w:t>
            </w:r>
          </w:p>
        </w:tc>
        <w:tc>
          <w:tcPr>
            <w:tcW w:w="1200" w:type="dxa"/>
            <w:vAlign w:val="center"/>
            <w:hideMark/>
          </w:tcPr>
          <w:p w14:paraId="0420B27E" w14:textId="77777777" w:rsidR="0036048B" w:rsidRPr="0035660F" w:rsidRDefault="0036048B" w:rsidP="000B061C">
            <w:pPr>
              <w:jc w:val="center"/>
            </w:pPr>
            <w:r w:rsidRPr="0035660F">
              <w:t>Agree</w:t>
            </w:r>
          </w:p>
        </w:tc>
        <w:tc>
          <w:tcPr>
            <w:tcW w:w="1174" w:type="dxa"/>
            <w:vAlign w:val="center"/>
            <w:hideMark/>
          </w:tcPr>
          <w:p w14:paraId="756C4637" w14:textId="77777777" w:rsidR="0036048B" w:rsidRPr="0035660F" w:rsidRDefault="0036048B" w:rsidP="000B061C">
            <w:pPr>
              <w:jc w:val="center"/>
            </w:pPr>
            <w:r w:rsidRPr="0035660F">
              <w:t>Strongly agree</w:t>
            </w:r>
          </w:p>
        </w:tc>
      </w:tr>
      <w:tr w:rsidR="0036048B" w:rsidRPr="0035660F" w14:paraId="3BD275C4" w14:textId="77777777" w:rsidTr="000B061C">
        <w:trPr>
          <w:trHeight w:val="765"/>
        </w:trPr>
        <w:tc>
          <w:tcPr>
            <w:tcW w:w="2627" w:type="dxa"/>
            <w:shd w:val="clear" w:color="auto" w:fill="D9D9D9" w:themeFill="background1" w:themeFillShade="D9"/>
            <w:hideMark/>
          </w:tcPr>
          <w:p w14:paraId="72D8EE07" w14:textId="77777777" w:rsidR="0036048B" w:rsidRPr="0035660F" w:rsidRDefault="0036048B" w:rsidP="000B061C">
            <w:r w:rsidRPr="0035660F">
              <w:t xml:space="preserve">The National Immunization Program is right for protecting the health of my child </w:t>
            </w:r>
          </w:p>
        </w:tc>
        <w:tc>
          <w:tcPr>
            <w:tcW w:w="1384" w:type="dxa"/>
            <w:vAlign w:val="center"/>
            <w:hideMark/>
          </w:tcPr>
          <w:p w14:paraId="07307A95" w14:textId="77777777" w:rsidR="0036048B" w:rsidRPr="0035660F" w:rsidRDefault="0036048B" w:rsidP="000B061C">
            <w:pPr>
              <w:jc w:val="center"/>
            </w:pPr>
            <w:r w:rsidRPr="0035660F">
              <w:t>Strongly disagree</w:t>
            </w:r>
          </w:p>
        </w:tc>
        <w:tc>
          <w:tcPr>
            <w:tcW w:w="1414" w:type="dxa"/>
            <w:vAlign w:val="center"/>
            <w:hideMark/>
          </w:tcPr>
          <w:p w14:paraId="69DB594D" w14:textId="77777777" w:rsidR="0036048B" w:rsidRPr="0035660F" w:rsidRDefault="0036048B" w:rsidP="000B061C">
            <w:pPr>
              <w:jc w:val="center"/>
            </w:pPr>
            <w:r w:rsidRPr="0035660F">
              <w:t>Disagree</w:t>
            </w:r>
          </w:p>
        </w:tc>
        <w:tc>
          <w:tcPr>
            <w:tcW w:w="995" w:type="dxa"/>
            <w:vAlign w:val="center"/>
            <w:hideMark/>
          </w:tcPr>
          <w:p w14:paraId="1EFDE180" w14:textId="77777777" w:rsidR="0036048B" w:rsidRPr="0035660F" w:rsidRDefault="0036048B" w:rsidP="000B061C">
            <w:pPr>
              <w:jc w:val="center"/>
            </w:pPr>
            <w:r w:rsidRPr="0035660F">
              <w:t>Neutral</w:t>
            </w:r>
          </w:p>
        </w:tc>
        <w:tc>
          <w:tcPr>
            <w:tcW w:w="1200" w:type="dxa"/>
            <w:vAlign w:val="center"/>
            <w:hideMark/>
          </w:tcPr>
          <w:p w14:paraId="0CC0AF04" w14:textId="77777777" w:rsidR="0036048B" w:rsidRPr="0035660F" w:rsidRDefault="0036048B" w:rsidP="000B061C">
            <w:pPr>
              <w:jc w:val="center"/>
            </w:pPr>
            <w:r w:rsidRPr="0035660F">
              <w:t>Agree</w:t>
            </w:r>
          </w:p>
        </w:tc>
        <w:tc>
          <w:tcPr>
            <w:tcW w:w="1174" w:type="dxa"/>
            <w:vAlign w:val="center"/>
            <w:hideMark/>
          </w:tcPr>
          <w:p w14:paraId="5706D2D1" w14:textId="77777777" w:rsidR="0036048B" w:rsidRPr="0035660F" w:rsidRDefault="0036048B" w:rsidP="000B061C">
            <w:pPr>
              <w:jc w:val="center"/>
            </w:pPr>
            <w:r w:rsidRPr="0035660F">
              <w:t>Strongly agree</w:t>
            </w:r>
          </w:p>
        </w:tc>
      </w:tr>
      <w:tr w:rsidR="0036048B" w:rsidRPr="0035660F" w14:paraId="7A8B527B" w14:textId="77777777" w:rsidTr="000B061C">
        <w:trPr>
          <w:trHeight w:val="1020"/>
        </w:trPr>
        <w:tc>
          <w:tcPr>
            <w:tcW w:w="2627" w:type="dxa"/>
            <w:shd w:val="clear" w:color="auto" w:fill="D9D9D9" w:themeFill="background1" w:themeFillShade="D9"/>
            <w:hideMark/>
          </w:tcPr>
          <w:p w14:paraId="13FCB1E1" w14:textId="77777777" w:rsidR="0036048B" w:rsidRPr="0035660F" w:rsidRDefault="0036048B" w:rsidP="000B061C">
            <w:r w:rsidRPr="0035660F">
              <w:lastRenderedPageBreak/>
              <w:t xml:space="preserve">I think it is important that vaccinating my child contributes to the protection of others </w:t>
            </w:r>
          </w:p>
        </w:tc>
        <w:tc>
          <w:tcPr>
            <w:tcW w:w="1384" w:type="dxa"/>
            <w:vAlign w:val="center"/>
            <w:hideMark/>
          </w:tcPr>
          <w:p w14:paraId="6040B7C3" w14:textId="77777777" w:rsidR="0036048B" w:rsidRPr="0035660F" w:rsidRDefault="0036048B" w:rsidP="000B061C">
            <w:pPr>
              <w:jc w:val="center"/>
            </w:pPr>
            <w:r w:rsidRPr="0035660F">
              <w:t>Strongly disagree</w:t>
            </w:r>
          </w:p>
        </w:tc>
        <w:tc>
          <w:tcPr>
            <w:tcW w:w="1414" w:type="dxa"/>
            <w:vAlign w:val="center"/>
            <w:hideMark/>
          </w:tcPr>
          <w:p w14:paraId="2DD6A86E" w14:textId="77777777" w:rsidR="0036048B" w:rsidRPr="0035660F" w:rsidRDefault="0036048B" w:rsidP="000B061C">
            <w:pPr>
              <w:jc w:val="center"/>
            </w:pPr>
            <w:r w:rsidRPr="0035660F">
              <w:t>Disagree</w:t>
            </w:r>
          </w:p>
        </w:tc>
        <w:tc>
          <w:tcPr>
            <w:tcW w:w="995" w:type="dxa"/>
            <w:vAlign w:val="center"/>
            <w:hideMark/>
          </w:tcPr>
          <w:p w14:paraId="1F084FB7" w14:textId="77777777" w:rsidR="0036048B" w:rsidRPr="0035660F" w:rsidRDefault="0036048B" w:rsidP="000B061C">
            <w:pPr>
              <w:jc w:val="center"/>
            </w:pPr>
            <w:r w:rsidRPr="0035660F">
              <w:t>Neutral</w:t>
            </w:r>
          </w:p>
        </w:tc>
        <w:tc>
          <w:tcPr>
            <w:tcW w:w="1200" w:type="dxa"/>
            <w:vAlign w:val="center"/>
            <w:hideMark/>
          </w:tcPr>
          <w:p w14:paraId="1CE6EB76" w14:textId="77777777" w:rsidR="0036048B" w:rsidRPr="0035660F" w:rsidRDefault="0036048B" w:rsidP="000B061C">
            <w:pPr>
              <w:jc w:val="center"/>
            </w:pPr>
            <w:r w:rsidRPr="0035660F">
              <w:t>Agree</w:t>
            </w:r>
          </w:p>
        </w:tc>
        <w:tc>
          <w:tcPr>
            <w:tcW w:w="1174" w:type="dxa"/>
            <w:vAlign w:val="center"/>
            <w:hideMark/>
          </w:tcPr>
          <w:p w14:paraId="61E3C862" w14:textId="77777777" w:rsidR="0036048B" w:rsidRPr="0035660F" w:rsidRDefault="0036048B" w:rsidP="000B061C">
            <w:pPr>
              <w:jc w:val="center"/>
            </w:pPr>
            <w:r w:rsidRPr="0035660F">
              <w:t>Strongly agree</w:t>
            </w:r>
          </w:p>
        </w:tc>
      </w:tr>
      <w:tr w:rsidR="0036048B" w:rsidRPr="0035660F" w14:paraId="438440AC" w14:textId="77777777" w:rsidTr="000B061C">
        <w:trPr>
          <w:trHeight w:val="765"/>
        </w:trPr>
        <w:tc>
          <w:tcPr>
            <w:tcW w:w="2627" w:type="dxa"/>
            <w:shd w:val="clear" w:color="auto" w:fill="D9D9D9" w:themeFill="background1" w:themeFillShade="D9"/>
            <w:hideMark/>
          </w:tcPr>
          <w:p w14:paraId="4DE834B0" w14:textId="77777777" w:rsidR="0036048B" w:rsidRPr="0035660F" w:rsidRDefault="0036048B" w:rsidP="000B061C">
            <w:r w:rsidRPr="0035660F">
              <w:t>The diseases that are being vaccinated can be very serious</w:t>
            </w:r>
          </w:p>
        </w:tc>
        <w:tc>
          <w:tcPr>
            <w:tcW w:w="1384" w:type="dxa"/>
            <w:vAlign w:val="center"/>
            <w:hideMark/>
          </w:tcPr>
          <w:p w14:paraId="603A3574" w14:textId="77777777" w:rsidR="0036048B" w:rsidRPr="0035660F" w:rsidRDefault="0036048B" w:rsidP="000B061C">
            <w:pPr>
              <w:jc w:val="center"/>
            </w:pPr>
            <w:r w:rsidRPr="0035660F">
              <w:t>Strongly disagree</w:t>
            </w:r>
          </w:p>
        </w:tc>
        <w:tc>
          <w:tcPr>
            <w:tcW w:w="1414" w:type="dxa"/>
            <w:vAlign w:val="center"/>
            <w:hideMark/>
          </w:tcPr>
          <w:p w14:paraId="34218419" w14:textId="77777777" w:rsidR="0036048B" w:rsidRPr="0035660F" w:rsidRDefault="0036048B" w:rsidP="000B061C">
            <w:pPr>
              <w:jc w:val="center"/>
            </w:pPr>
            <w:r w:rsidRPr="0035660F">
              <w:t>Disagree</w:t>
            </w:r>
          </w:p>
        </w:tc>
        <w:tc>
          <w:tcPr>
            <w:tcW w:w="995" w:type="dxa"/>
            <w:vAlign w:val="center"/>
            <w:hideMark/>
          </w:tcPr>
          <w:p w14:paraId="04D58E93" w14:textId="77777777" w:rsidR="0036048B" w:rsidRPr="0035660F" w:rsidRDefault="0036048B" w:rsidP="000B061C">
            <w:pPr>
              <w:jc w:val="center"/>
            </w:pPr>
            <w:r w:rsidRPr="0035660F">
              <w:t>Neutral</w:t>
            </w:r>
          </w:p>
        </w:tc>
        <w:tc>
          <w:tcPr>
            <w:tcW w:w="1200" w:type="dxa"/>
            <w:vAlign w:val="center"/>
            <w:hideMark/>
          </w:tcPr>
          <w:p w14:paraId="0FCB4890" w14:textId="77777777" w:rsidR="0036048B" w:rsidRPr="0035660F" w:rsidRDefault="0036048B" w:rsidP="000B061C">
            <w:pPr>
              <w:jc w:val="center"/>
            </w:pPr>
            <w:r w:rsidRPr="0035660F">
              <w:t>Agree</w:t>
            </w:r>
          </w:p>
        </w:tc>
        <w:tc>
          <w:tcPr>
            <w:tcW w:w="1174" w:type="dxa"/>
            <w:vAlign w:val="center"/>
            <w:hideMark/>
          </w:tcPr>
          <w:p w14:paraId="04AB87C5" w14:textId="77777777" w:rsidR="0036048B" w:rsidRPr="0035660F" w:rsidRDefault="0036048B" w:rsidP="000B061C">
            <w:pPr>
              <w:jc w:val="center"/>
            </w:pPr>
            <w:r w:rsidRPr="0035660F">
              <w:t>Strongly agree</w:t>
            </w:r>
          </w:p>
        </w:tc>
      </w:tr>
      <w:tr w:rsidR="0036048B" w:rsidRPr="0035660F" w14:paraId="4D3F8DFB" w14:textId="77777777" w:rsidTr="000B061C">
        <w:trPr>
          <w:trHeight w:val="1020"/>
        </w:trPr>
        <w:tc>
          <w:tcPr>
            <w:tcW w:w="2627" w:type="dxa"/>
            <w:shd w:val="clear" w:color="auto" w:fill="D9D9D9" w:themeFill="background1" w:themeFillShade="D9"/>
            <w:hideMark/>
          </w:tcPr>
          <w:p w14:paraId="43B1D17D" w14:textId="77777777" w:rsidR="0036048B" w:rsidRPr="0035660F" w:rsidRDefault="0036048B" w:rsidP="000B061C">
            <w:r w:rsidRPr="0035660F">
              <w:t>The side effects of the vaccinations within the National Vaccination Program can be very serious</w:t>
            </w:r>
          </w:p>
        </w:tc>
        <w:tc>
          <w:tcPr>
            <w:tcW w:w="1384" w:type="dxa"/>
            <w:vAlign w:val="center"/>
            <w:hideMark/>
          </w:tcPr>
          <w:p w14:paraId="17BE7B6F" w14:textId="77777777" w:rsidR="0036048B" w:rsidRPr="0035660F" w:rsidRDefault="0036048B" w:rsidP="000B061C">
            <w:pPr>
              <w:jc w:val="center"/>
            </w:pPr>
            <w:r w:rsidRPr="0035660F">
              <w:t>Strongly disagree</w:t>
            </w:r>
          </w:p>
        </w:tc>
        <w:tc>
          <w:tcPr>
            <w:tcW w:w="1414" w:type="dxa"/>
            <w:vAlign w:val="center"/>
            <w:hideMark/>
          </w:tcPr>
          <w:p w14:paraId="01920EB2" w14:textId="77777777" w:rsidR="0036048B" w:rsidRPr="0035660F" w:rsidRDefault="0036048B" w:rsidP="000B061C">
            <w:pPr>
              <w:jc w:val="center"/>
            </w:pPr>
            <w:r w:rsidRPr="0035660F">
              <w:t>Disagree</w:t>
            </w:r>
          </w:p>
        </w:tc>
        <w:tc>
          <w:tcPr>
            <w:tcW w:w="995" w:type="dxa"/>
            <w:vAlign w:val="center"/>
            <w:hideMark/>
          </w:tcPr>
          <w:p w14:paraId="5B4A6D12" w14:textId="77777777" w:rsidR="0036048B" w:rsidRPr="0035660F" w:rsidRDefault="0036048B" w:rsidP="000B061C">
            <w:pPr>
              <w:jc w:val="center"/>
            </w:pPr>
            <w:r w:rsidRPr="0035660F">
              <w:t>Neutral</w:t>
            </w:r>
          </w:p>
        </w:tc>
        <w:tc>
          <w:tcPr>
            <w:tcW w:w="1200" w:type="dxa"/>
            <w:vAlign w:val="center"/>
            <w:hideMark/>
          </w:tcPr>
          <w:p w14:paraId="51474466" w14:textId="77777777" w:rsidR="0036048B" w:rsidRPr="0035660F" w:rsidRDefault="0036048B" w:rsidP="000B061C">
            <w:pPr>
              <w:jc w:val="center"/>
            </w:pPr>
            <w:r w:rsidRPr="0035660F">
              <w:t>Agree</w:t>
            </w:r>
          </w:p>
        </w:tc>
        <w:tc>
          <w:tcPr>
            <w:tcW w:w="1174" w:type="dxa"/>
            <w:vAlign w:val="center"/>
            <w:hideMark/>
          </w:tcPr>
          <w:p w14:paraId="3617E1D6" w14:textId="77777777" w:rsidR="0036048B" w:rsidRPr="0035660F" w:rsidRDefault="0036048B" w:rsidP="000B061C">
            <w:pPr>
              <w:jc w:val="center"/>
            </w:pPr>
            <w:r w:rsidRPr="0035660F">
              <w:t>Strongly agree</w:t>
            </w:r>
          </w:p>
        </w:tc>
      </w:tr>
      <w:tr w:rsidR="0036048B" w:rsidRPr="0035660F" w14:paraId="65F510CC" w14:textId="77777777" w:rsidTr="000B061C">
        <w:trPr>
          <w:trHeight w:val="1020"/>
        </w:trPr>
        <w:tc>
          <w:tcPr>
            <w:tcW w:w="2627" w:type="dxa"/>
            <w:shd w:val="clear" w:color="auto" w:fill="D9D9D9" w:themeFill="background1" w:themeFillShade="D9"/>
            <w:hideMark/>
          </w:tcPr>
          <w:p w14:paraId="1A36BBB7" w14:textId="77777777" w:rsidR="0036048B" w:rsidRPr="0035660F" w:rsidRDefault="0036048B" w:rsidP="000B061C">
            <w:r w:rsidRPr="0035660F">
              <w:t>Vaccinating my child is something I don't have to think about for long</w:t>
            </w:r>
          </w:p>
        </w:tc>
        <w:tc>
          <w:tcPr>
            <w:tcW w:w="1384" w:type="dxa"/>
            <w:vAlign w:val="center"/>
            <w:hideMark/>
          </w:tcPr>
          <w:p w14:paraId="40CC13AD" w14:textId="77777777" w:rsidR="0036048B" w:rsidRPr="0035660F" w:rsidRDefault="0036048B" w:rsidP="000B061C">
            <w:pPr>
              <w:jc w:val="center"/>
            </w:pPr>
            <w:r w:rsidRPr="0035660F">
              <w:t>Strongly disagree</w:t>
            </w:r>
          </w:p>
        </w:tc>
        <w:tc>
          <w:tcPr>
            <w:tcW w:w="1414" w:type="dxa"/>
            <w:vAlign w:val="center"/>
            <w:hideMark/>
          </w:tcPr>
          <w:p w14:paraId="701BB687" w14:textId="77777777" w:rsidR="0036048B" w:rsidRPr="0035660F" w:rsidRDefault="0036048B" w:rsidP="000B061C">
            <w:pPr>
              <w:jc w:val="center"/>
            </w:pPr>
            <w:r w:rsidRPr="0035660F">
              <w:t>Disagree</w:t>
            </w:r>
          </w:p>
        </w:tc>
        <w:tc>
          <w:tcPr>
            <w:tcW w:w="995" w:type="dxa"/>
            <w:vAlign w:val="center"/>
            <w:hideMark/>
          </w:tcPr>
          <w:p w14:paraId="72363B59" w14:textId="77777777" w:rsidR="0036048B" w:rsidRPr="0035660F" w:rsidRDefault="0036048B" w:rsidP="000B061C">
            <w:pPr>
              <w:jc w:val="center"/>
            </w:pPr>
            <w:r w:rsidRPr="0035660F">
              <w:t>Neutral</w:t>
            </w:r>
          </w:p>
        </w:tc>
        <w:tc>
          <w:tcPr>
            <w:tcW w:w="1200" w:type="dxa"/>
            <w:vAlign w:val="center"/>
            <w:hideMark/>
          </w:tcPr>
          <w:p w14:paraId="258FAB29" w14:textId="77777777" w:rsidR="0036048B" w:rsidRPr="0035660F" w:rsidRDefault="0036048B" w:rsidP="000B061C">
            <w:pPr>
              <w:jc w:val="center"/>
            </w:pPr>
            <w:r w:rsidRPr="0035660F">
              <w:t>Agree</w:t>
            </w:r>
          </w:p>
        </w:tc>
        <w:tc>
          <w:tcPr>
            <w:tcW w:w="1174" w:type="dxa"/>
            <w:vAlign w:val="center"/>
            <w:hideMark/>
          </w:tcPr>
          <w:p w14:paraId="13A6180B" w14:textId="77777777" w:rsidR="0036048B" w:rsidRPr="0035660F" w:rsidRDefault="0036048B" w:rsidP="000B061C">
            <w:pPr>
              <w:jc w:val="center"/>
            </w:pPr>
            <w:r w:rsidRPr="0035660F">
              <w:t>Strongly agree</w:t>
            </w:r>
          </w:p>
        </w:tc>
      </w:tr>
      <w:tr w:rsidR="0036048B" w:rsidRPr="0035660F" w14:paraId="5164BEE5" w14:textId="77777777" w:rsidTr="000B061C">
        <w:trPr>
          <w:trHeight w:val="765"/>
        </w:trPr>
        <w:tc>
          <w:tcPr>
            <w:tcW w:w="2627" w:type="dxa"/>
            <w:shd w:val="clear" w:color="auto" w:fill="D9D9D9" w:themeFill="background1" w:themeFillShade="D9"/>
            <w:hideMark/>
          </w:tcPr>
          <w:p w14:paraId="059241CC" w14:textId="77777777" w:rsidR="0036048B" w:rsidRPr="0035660F" w:rsidRDefault="0036048B" w:rsidP="000B061C">
            <w:r w:rsidRPr="0035660F">
              <w:t xml:space="preserve">Vaccinating my child something obvious </w:t>
            </w:r>
          </w:p>
        </w:tc>
        <w:tc>
          <w:tcPr>
            <w:tcW w:w="1384" w:type="dxa"/>
            <w:vAlign w:val="center"/>
            <w:hideMark/>
          </w:tcPr>
          <w:p w14:paraId="56F2E0DC" w14:textId="77777777" w:rsidR="0036048B" w:rsidRPr="0035660F" w:rsidRDefault="0036048B" w:rsidP="000B061C">
            <w:pPr>
              <w:jc w:val="center"/>
            </w:pPr>
            <w:r w:rsidRPr="0035660F">
              <w:t>Strongly disagree</w:t>
            </w:r>
          </w:p>
        </w:tc>
        <w:tc>
          <w:tcPr>
            <w:tcW w:w="1414" w:type="dxa"/>
            <w:vAlign w:val="center"/>
            <w:hideMark/>
          </w:tcPr>
          <w:p w14:paraId="3EA94924" w14:textId="77777777" w:rsidR="0036048B" w:rsidRPr="0035660F" w:rsidRDefault="0036048B" w:rsidP="000B061C">
            <w:pPr>
              <w:jc w:val="center"/>
            </w:pPr>
            <w:r w:rsidRPr="0035660F">
              <w:t>Disagree</w:t>
            </w:r>
          </w:p>
        </w:tc>
        <w:tc>
          <w:tcPr>
            <w:tcW w:w="995" w:type="dxa"/>
            <w:vAlign w:val="center"/>
            <w:hideMark/>
          </w:tcPr>
          <w:p w14:paraId="7F67AF29" w14:textId="77777777" w:rsidR="0036048B" w:rsidRPr="0035660F" w:rsidRDefault="0036048B" w:rsidP="000B061C">
            <w:pPr>
              <w:jc w:val="center"/>
            </w:pPr>
            <w:r w:rsidRPr="0035660F">
              <w:t>Neutral</w:t>
            </w:r>
          </w:p>
        </w:tc>
        <w:tc>
          <w:tcPr>
            <w:tcW w:w="1200" w:type="dxa"/>
            <w:vAlign w:val="center"/>
            <w:hideMark/>
          </w:tcPr>
          <w:p w14:paraId="47B7A3DE" w14:textId="77777777" w:rsidR="0036048B" w:rsidRPr="0035660F" w:rsidRDefault="0036048B" w:rsidP="000B061C">
            <w:pPr>
              <w:jc w:val="center"/>
            </w:pPr>
            <w:r w:rsidRPr="0035660F">
              <w:t>Agree</w:t>
            </w:r>
          </w:p>
        </w:tc>
        <w:tc>
          <w:tcPr>
            <w:tcW w:w="1174" w:type="dxa"/>
            <w:vAlign w:val="center"/>
            <w:hideMark/>
          </w:tcPr>
          <w:p w14:paraId="6B164BBF" w14:textId="77777777" w:rsidR="0036048B" w:rsidRPr="0035660F" w:rsidRDefault="0036048B" w:rsidP="000B061C">
            <w:pPr>
              <w:jc w:val="center"/>
            </w:pPr>
            <w:r w:rsidRPr="0035660F">
              <w:t>Strongly agree</w:t>
            </w:r>
          </w:p>
        </w:tc>
      </w:tr>
      <w:tr w:rsidR="0036048B" w:rsidRPr="0035660F" w14:paraId="1B832E31" w14:textId="77777777" w:rsidTr="000B061C">
        <w:trPr>
          <w:trHeight w:val="1275"/>
        </w:trPr>
        <w:tc>
          <w:tcPr>
            <w:tcW w:w="2627" w:type="dxa"/>
            <w:shd w:val="clear" w:color="auto" w:fill="D9D9D9" w:themeFill="background1" w:themeFillShade="D9"/>
            <w:hideMark/>
          </w:tcPr>
          <w:p w14:paraId="20FC2F3C" w14:textId="77777777" w:rsidR="0036048B" w:rsidRPr="0035660F" w:rsidRDefault="0036048B" w:rsidP="000B061C">
            <w:r w:rsidRPr="0035660F">
              <w:t xml:space="preserve">If I had to make the choice now, I would have my child vaccinated within the National Vaccination Program </w:t>
            </w:r>
          </w:p>
        </w:tc>
        <w:tc>
          <w:tcPr>
            <w:tcW w:w="1384" w:type="dxa"/>
            <w:vAlign w:val="center"/>
            <w:hideMark/>
          </w:tcPr>
          <w:p w14:paraId="05ACD4B0" w14:textId="77777777" w:rsidR="0036048B" w:rsidRPr="0035660F" w:rsidRDefault="0036048B" w:rsidP="000B061C">
            <w:pPr>
              <w:jc w:val="center"/>
            </w:pPr>
            <w:r w:rsidRPr="0035660F">
              <w:t>Strongly disagree</w:t>
            </w:r>
          </w:p>
        </w:tc>
        <w:tc>
          <w:tcPr>
            <w:tcW w:w="1414" w:type="dxa"/>
            <w:vAlign w:val="center"/>
            <w:hideMark/>
          </w:tcPr>
          <w:p w14:paraId="526806C7" w14:textId="77777777" w:rsidR="0036048B" w:rsidRPr="0035660F" w:rsidRDefault="0036048B" w:rsidP="000B061C">
            <w:pPr>
              <w:jc w:val="center"/>
            </w:pPr>
            <w:r w:rsidRPr="0035660F">
              <w:t>Disagree</w:t>
            </w:r>
          </w:p>
        </w:tc>
        <w:tc>
          <w:tcPr>
            <w:tcW w:w="995" w:type="dxa"/>
            <w:vAlign w:val="center"/>
            <w:hideMark/>
          </w:tcPr>
          <w:p w14:paraId="7BD8EBE3" w14:textId="77777777" w:rsidR="0036048B" w:rsidRPr="0035660F" w:rsidRDefault="0036048B" w:rsidP="000B061C">
            <w:pPr>
              <w:jc w:val="center"/>
            </w:pPr>
            <w:r w:rsidRPr="0035660F">
              <w:t>Neutral</w:t>
            </w:r>
          </w:p>
        </w:tc>
        <w:tc>
          <w:tcPr>
            <w:tcW w:w="1200" w:type="dxa"/>
            <w:vAlign w:val="center"/>
            <w:hideMark/>
          </w:tcPr>
          <w:p w14:paraId="4BDE5D5F" w14:textId="77777777" w:rsidR="0036048B" w:rsidRPr="0035660F" w:rsidRDefault="0036048B" w:rsidP="000B061C">
            <w:pPr>
              <w:jc w:val="center"/>
            </w:pPr>
            <w:r w:rsidRPr="0035660F">
              <w:t>Agree</w:t>
            </w:r>
          </w:p>
        </w:tc>
        <w:tc>
          <w:tcPr>
            <w:tcW w:w="1174" w:type="dxa"/>
            <w:vAlign w:val="center"/>
            <w:hideMark/>
          </w:tcPr>
          <w:p w14:paraId="2CB0F3BC" w14:textId="77777777" w:rsidR="0036048B" w:rsidRPr="0035660F" w:rsidRDefault="0036048B" w:rsidP="000B061C">
            <w:pPr>
              <w:jc w:val="center"/>
            </w:pPr>
            <w:r w:rsidRPr="0035660F">
              <w:t>Strongly agree</w:t>
            </w:r>
          </w:p>
        </w:tc>
      </w:tr>
      <w:tr w:rsidR="0036048B" w:rsidRPr="0035660F" w14:paraId="34B95509" w14:textId="77777777" w:rsidTr="000B061C">
        <w:trPr>
          <w:trHeight w:val="2550"/>
        </w:trPr>
        <w:tc>
          <w:tcPr>
            <w:tcW w:w="2627" w:type="dxa"/>
            <w:shd w:val="clear" w:color="auto" w:fill="D9D9D9" w:themeFill="background1" w:themeFillShade="D9"/>
            <w:hideMark/>
          </w:tcPr>
          <w:p w14:paraId="128FDECD" w14:textId="77777777" w:rsidR="0036048B" w:rsidRPr="0035660F" w:rsidRDefault="0036048B" w:rsidP="000B061C">
            <w:r w:rsidRPr="0035660F">
              <w:t xml:space="preserve">If I had to make an extra appointment with my health care provider (* health care provider is your GP or health </w:t>
            </w:r>
            <w:proofErr w:type="spellStart"/>
            <w:r w:rsidRPr="0035660F">
              <w:t>center</w:t>
            </w:r>
            <w:proofErr w:type="spellEnd"/>
            <w:r w:rsidRPr="0035660F">
              <w:t xml:space="preserve"> / </w:t>
            </w:r>
            <w:proofErr w:type="spellStart"/>
            <w:r w:rsidRPr="0035660F">
              <w:t>pediatrician</w:t>
            </w:r>
            <w:proofErr w:type="spellEnd"/>
            <w:r w:rsidRPr="0035660F">
              <w:t xml:space="preserve">) for vaccination, that would be a reason not to have my child (ren) vaccinated </w:t>
            </w:r>
          </w:p>
        </w:tc>
        <w:tc>
          <w:tcPr>
            <w:tcW w:w="1384" w:type="dxa"/>
            <w:vAlign w:val="center"/>
            <w:hideMark/>
          </w:tcPr>
          <w:p w14:paraId="34631F83" w14:textId="77777777" w:rsidR="0036048B" w:rsidRPr="0035660F" w:rsidRDefault="0036048B" w:rsidP="000B061C">
            <w:pPr>
              <w:jc w:val="center"/>
            </w:pPr>
            <w:r w:rsidRPr="0035660F">
              <w:t>Strongly disagree</w:t>
            </w:r>
          </w:p>
        </w:tc>
        <w:tc>
          <w:tcPr>
            <w:tcW w:w="1414" w:type="dxa"/>
            <w:vAlign w:val="center"/>
            <w:hideMark/>
          </w:tcPr>
          <w:p w14:paraId="59BCB18A" w14:textId="77777777" w:rsidR="0036048B" w:rsidRPr="0035660F" w:rsidRDefault="0036048B" w:rsidP="000B061C">
            <w:pPr>
              <w:jc w:val="center"/>
            </w:pPr>
            <w:r w:rsidRPr="0035660F">
              <w:t>Disagree</w:t>
            </w:r>
          </w:p>
        </w:tc>
        <w:tc>
          <w:tcPr>
            <w:tcW w:w="995" w:type="dxa"/>
            <w:vAlign w:val="center"/>
            <w:hideMark/>
          </w:tcPr>
          <w:p w14:paraId="36F3E9E1" w14:textId="77777777" w:rsidR="0036048B" w:rsidRPr="0035660F" w:rsidRDefault="0036048B" w:rsidP="000B061C">
            <w:pPr>
              <w:jc w:val="center"/>
            </w:pPr>
            <w:r w:rsidRPr="0035660F">
              <w:t>Neutral</w:t>
            </w:r>
          </w:p>
        </w:tc>
        <w:tc>
          <w:tcPr>
            <w:tcW w:w="1200" w:type="dxa"/>
            <w:vAlign w:val="center"/>
            <w:hideMark/>
          </w:tcPr>
          <w:p w14:paraId="4660220C" w14:textId="77777777" w:rsidR="0036048B" w:rsidRPr="0035660F" w:rsidRDefault="0036048B" w:rsidP="000B061C">
            <w:pPr>
              <w:jc w:val="center"/>
            </w:pPr>
            <w:r w:rsidRPr="0035660F">
              <w:t>Agree</w:t>
            </w:r>
          </w:p>
        </w:tc>
        <w:tc>
          <w:tcPr>
            <w:tcW w:w="1174" w:type="dxa"/>
            <w:vAlign w:val="center"/>
            <w:hideMark/>
          </w:tcPr>
          <w:p w14:paraId="710700DF" w14:textId="77777777" w:rsidR="0036048B" w:rsidRPr="0035660F" w:rsidRDefault="0036048B" w:rsidP="000B061C">
            <w:pPr>
              <w:jc w:val="center"/>
            </w:pPr>
            <w:r w:rsidRPr="0035660F">
              <w:t>Strongly agree</w:t>
            </w:r>
          </w:p>
        </w:tc>
      </w:tr>
      <w:tr w:rsidR="0036048B" w:rsidRPr="0035660F" w14:paraId="00B0C0FD" w14:textId="77777777" w:rsidTr="000B061C">
        <w:trPr>
          <w:trHeight w:val="1020"/>
        </w:trPr>
        <w:tc>
          <w:tcPr>
            <w:tcW w:w="2627" w:type="dxa"/>
            <w:shd w:val="clear" w:color="auto" w:fill="D9D9D9" w:themeFill="background1" w:themeFillShade="D9"/>
            <w:hideMark/>
          </w:tcPr>
          <w:p w14:paraId="45001502" w14:textId="77777777" w:rsidR="0036048B" w:rsidRPr="0035660F" w:rsidRDefault="0036048B" w:rsidP="000B061C">
            <w:r w:rsidRPr="0035660F">
              <w:t xml:space="preserve">I trust the information about vaccinations that my health care provider (* health care provider is your GP or health clinic / </w:t>
            </w:r>
            <w:proofErr w:type="spellStart"/>
            <w:r w:rsidRPr="0035660F">
              <w:t>pediatrician</w:t>
            </w:r>
            <w:proofErr w:type="spellEnd"/>
            <w:r w:rsidRPr="0035660F">
              <w:t xml:space="preserve">) gives me </w:t>
            </w:r>
          </w:p>
        </w:tc>
        <w:tc>
          <w:tcPr>
            <w:tcW w:w="1384" w:type="dxa"/>
            <w:vAlign w:val="center"/>
            <w:hideMark/>
          </w:tcPr>
          <w:p w14:paraId="2F32C64B" w14:textId="77777777" w:rsidR="0036048B" w:rsidRPr="0035660F" w:rsidRDefault="0036048B" w:rsidP="000B061C">
            <w:pPr>
              <w:jc w:val="center"/>
            </w:pPr>
            <w:r w:rsidRPr="0035660F">
              <w:t>Strongly disagree</w:t>
            </w:r>
          </w:p>
        </w:tc>
        <w:tc>
          <w:tcPr>
            <w:tcW w:w="1414" w:type="dxa"/>
            <w:vAlign w:val="center"/>
            <w:hideMark/>
          </w:tcPr>
          <w:p w14:paraId="49EDF98C" w14:textId="77777777" w:rsidR="0036048B" w:rsidRPr="0035660F" w:rsidRDefault="0036048B" w:rsidP="000B061C">
            <w:pPr>
              <w:jc w:val="center"/>
            </w:pPr>
            <w:r w:rsidRPr="0035660F">
              <w:t>Disagree</w:t>
            </w:r>
          </w:p>
        </w:tc>
        <w:tc>
          <w:tcPr>
            <w:tcW w:w="995" w:type="dxa"/>
            <w:vAlign w:val="center"/>
            <w:hideMark/>
          </w:tcPr>
          <w:p w14:paraId="498B4294" w14:textId="77777777" w:rsidR="0036048B" w:rsidRPr="0035660F" w:rsidRDefault="0036048B" w:rsidP="000B061C">
            <w:pPr>
              <w:jc w:val="center"/>
            </w:pPr>
            <w:r w:rsidRPr="0035660F">
              <w:t>Neutral</w:t>
            </w:r>
          </w:p>
        </w:tc>
        <w:tc>
          <w:tcPr>
            <w:tcW w:w="1200" w:type="dxa"/>
            <w:vAlign w:val="center"/>
            <w:hideMark/>
          </w:tcPr>
          <w:p w14:paraId="7E8615FB" w14:textId="77777777" w:rsidR="0036048B" w:rsidRPr="0035660F" w:rsidRDefault="0036048B" w:rsidP="000B061C">
            <w:pPr>
              <w:jc w:val="center"/>
            </w:pPr>
            <w:r w:rsidRPr="0035660F">
              <w:t>Agree</w:t>
            </w:r>
          </w:p>
        </w:tc>
        <w:tc>
          <w:tcPr>
            <w:tcW w:w="1174" w:type="dxa"/>
            <w:vAlign w:val="center"/>
            <w:hideMark/>
          </w:tcPr>
          <w:p w14:paraId="790645CD" w14:textId="77777777" w:rsidR="0036048B" w:rsidRPr="0035660F" w:rsidRDefault="0036048B" w:rsidP="000B061C">
            <w:pPr>
              <w:jc w:val="center"/>
            </w:pPr>
            <w:r w:rsidRPr="0035660F">
              <w:t>Strongly agree</w:t>
            </w:r>
          </w:p>
        </w:tc>
      </w:tr>
      <w:tr w:rsidR="0036048B" w:rsidRPr="0035660F" w14:paraId="353ECBEA" w14:textId="77777777" w:rsidTr="000B061C">
        <w:trPr>
          <w:trHeight w:val="1020"/>
        </w:trPr>
        <w:tc>
          <w:tcPr>
            <w:tcW w:w="2627" w:type="dxa"/>
            <w:shd w:val="clear" w:color="auto" w:fill="D9D9D9" w:themeFill="background1" w:themeFillShade="D9"/>
            <w:hideMark/>
          </w:tcPr>
          <w:p w14:paraId="17E85299" w14:textId="77777777" w:rsidR="0036048B" w:rsidRPr="0035660F" w:rsidRDefault="0036048B" w:rsidP="000B061C">
            <w:r w:rsidRPr="0035660F">
              <w:t>I trust the information about vaccinations that I receive from the government</w:t>
            </w:r>
          </w:p>
        </w:tc>
        <w:tc>
          <w:tcPr>
            <w:tcW w:w="1384" w:type="dxa"/>
            <w:vAlign w:val="center"/>
            <w:hideMark/>
          </w:tcPr>
          <w:p w14:paraId="46B58343" w14:textId="77777777" w:rsidR="0036048B" w:rsidRPr="0035660F" w:rsidRDefault="0036048B" w:rsidP="000B061C">
            <w:pPr>
              <w:jc w:val="center"/>
            </w:pPr>
            <w:r w:rsidRPr="0035660F">
              <w:t>Strongly disagree</w:t>
            </w:r>
          </w:p>
        </w:tc>
        <w:tc>
          <w:tcPr>
            <w:tcW w:w="1414" w:type="dxa"/>
            <w:vAlign w:val="center"/>
            <w:hideMark/>
          </w:tcPr>
          <w:p w14:paraId="3C7971DA" w14:textId="77777777" w:rsidR="0036048B" w:rsidRPr="0035660F" w:rsidRDefault="0036048B" w:rsidP="000B061C">
            <w:pPr>
              <w:jc w:val="center"/>
            </w:pPr>
            <w:r w:rsidRPr="0035660F">
              <w:t>Disagree</w:t>
            </w:r>
          </w:p>
        </w:tc>
        <w:tc>
          <w:tcPr>
            <w:tcW w:w="995" w:type="dxa"/>
            <w:vAlign w:val="center"/>
            <w:hideMark/>
          </w:tcPr>
          <w:p w14:paraId="1A118586" w14:textId="77777777" w:rsidR="0036048B" w:rsidRPr="0035660F" w:rsidRDefault="0036048B" w:rsidP="000B061C">
            <w:pPr>
              <w:jc w:val="center"/>
            </w:pPr>
            <w:r w:rsidRPr="0035660F">
              <w:t>Neutral</w:t>
            </w:r>
          </w:p>
        </w:tc>
        <w:tc>
          <w:tcPr>
            <w:tcW w:w="1200" w:type="dxa"/>
            <w:vAlign w:val="center"/>
            <w:hideMark/>
          </w:tcPr>
          <w:p w14:paraId="2D3C2A8A" w14:textId="77777777" w:rsidR="0036048B" w:rsidRPr="0035660F" w:rsidRDefault="0036048B" w:rsidP="000B061C">
            <w:pPr>
              <w:jc w:val="center"/>
            </w:pPr>
            <w:r w:rsidRPr="0035660F">
              <w:t>Agree</w:t>
            </w:r>
          </w:p>
        </w:tc>
        <w:tc>
          <w:tcPr>
            <w:tcW w:w="1174" w:type="dxa"/>
            <w:vAlign w:val="center"/>
            <w:hideMark/>
          </w:tcPr>
          <w:p w14:paraId="7838C732" w14:textId="77777777" w:rsidR="0036048B" w:rsidRPr="0035660F" w:rsidRDefault="0036048B" w:rsidP="000B061C">
            <w:pPr>
              <w:jc w:val="center"/>
            </w:pPr>
            <w:r w:rsidRPr="0035660F">
              <w:t>Strongly agree</w:t>
            </w:r>
          </w:p>
        </w:tc>
      </w:tr>
      <w:tr w:rsidR="0036048B" w:rsidRPr="0035660F" w14:paraId="48674B87" w14:textId="77777777" w:rsidTr="000B061C">
        <w:trPr>
          <w:trHeight w:val="1530"/>
        </w:trPr>
        <w:tc>
          <w:tcPr>
            <w:tcW w:w="2627" w:type="dxa"/>
            <w:shd w:val="clear" w:color="auto" w:fill="D9D9D9" w:themeFill="background1" w:themeFillShade="D9"/>
            <w:hideMark/>
          </w:tcPr>
          <w:p w14:paraId="4521A880" w14:textId="77777777" w:rsidR="0036048B" w:rsidRPr="0035660F" w:rsidRDefault="0036048B" w:rsidP="000B061C">
            <w:r w:rsidRPr="0035660F">
              <w:t>I believe that it is the responsibility of every parent to have his / her child vaccinated within the National Vaccination Program</w:t>
            </w:r>
          </w:p>
        </w:tc>
        <w:tc>
          <w:tcPr>
            <w:tcW w:w="1384" w:type="dxa"/>
            <w:vAlign w:val="center"/>
            <w:hideMark/>
          </w:tcPr>
          <w:p w14:paraId="3749FDD5" w14:textId="77777777" w:rsidR="0036048B" w:rsidRPr="0035660F" w:rsidRDefault="0036048B" w:rsidP="000B061C">
            <w:pPr>
              <w:jc w:val="center"/>
            </w:pPr>
            <w:r w:rsidRPr="0035660F">
              <w:t>Strongly disagree</w:t>
            </w:r>
          </w:p>
        </w:tc>
        <w:tc>
          <w:tcPr>
            <w:tcW w:w="1414" w:type="dxa"/>
            <w:vAlign w:val="center"/>
            <w:hideMark/>
          </w:tcPr>
          <w:p w14:paraId="2C9BAB39" w14:textId="77777777" w:rsidR="0036048B" w:rsidRPr="0035660F" w:rsidRDefault="0036048B" w:rsidP="000B061C">
            <w:pPr>
              <w:jc w:val="center"/>
            </w:pPr>
            <w:r w:rsidRPr="0035660F">
              <w:t>Disagree</w:t>
            </w:r>
          </w:p>
        </w:tc>
        <w:tc>
          <w:tcPr>
            <w:tcW w:w="995" w:type="dxa"/>
            <w:vAlign w:val="center"/>
            <w:hideMark/>
          </w:tcPr>
          <w:p w14:paraId="6B047130" w14:textId="77777777" w:rsidR="0036048B" w:rsidRPr="0035660F" w:rsidRDefault="0036048B" w:rsidP="000B061C">
            <w:pPr>
              <w:jc w:val="center"/>
            </w:pPr>
            <w:r w:rsidRPr="0035660F">
              <w:t>Neutral</w:t>
            </w:r>
          </w:p>
        </w:tc>
        <w:tc>
          <w:tcPr>
            <w:tcW w:w="1200" w:type="dxa"/>
            <w:vAlign w:val="center"/>
            <w:hideMark/>
          </w:tcPr>
          <w:p w14:paraId="24772338" w14:textId="77777777" w:rsidR="0036048B" w:rsidRPr="0035660F" w:rsidRDefault="0036048B" w:rsidP="000B061C">
            <w:pPr>
              <w:jc w:val="center"/>
            </w:pPr>
            <w:r w:rsidRPr="0035660F">
              <w:t>Agree</w:t>
            </w:r>
          </w:p>
        </w:tc>
        <w:tc>
          <w:tcPr>
            <w:tcW w:w="1174" w:type="dxa"/>
            <w:vAlign w:val="center"/>
            <w:hideMark/>
          </w:tcPr>
          <w:p w14:paraId="098EDAA9" w14:textId="77777777" w:rsidR="0036048B" w:rsidRPr="0035660F" w:rsidRDefault="0036048B" w:rsidP="000B061C">
            <w:pPr>
              <w:jc w:val="center"/>
            </w:pPr>
            <w:r w:rsidRPr="0035660F">
              <w:t>Strongly agree</w:t>
            </w:r>
          </w:p>
        </w:tc>
      </w:tr>
      <w:tr w:rsidR="0036048B" w:rsidRPr="0035660F" w14:paraId="3F4694A5" w14:textId="77777777" w:rsidTr="000B061C">
        <w:trPr>
          <w:trHeight w:val="1020"/>
        </w:trPr>
        <w:tc>
          <w:tcPr>
            <w:tcW w:w="2627" w:type="dxa"/>
            <w:shd w:val="clear" w:color="auto" w:fill="D9D9D9" w:themeFill="background1" w:themeFillShade="D9"/>
            <w:hideMark/>
          </w:tcPr>
          <w:p w14:paraId="3DC9547B" w14:textId="77777777" w:rsidR="0036048B" w:rsidRPr="0035660F" w:rsidRDefault="0036048B" w:rsidP="000B061C">
            <w:r w:rsidRPr="0035660F">
              <w:lastRenderedPageBreak/>
              <w:t>I think it is bad if parents do not have their children vaccinated within the national vaccination program</w:t>
            </w:r>
          </w:p>
        </w:tc>
        <w:tc>
          <w:tcPr>
            <w:tcW w:w="1384" w:type="dxa"/>
            <w:vAlign w:val="center"/>
            <w:hideMark/>
          </w:tcPr>
          <w:p w14:paraId="6FBAD5BC" w14:textId="77777777" w:rsidR="0036048B" w:rsidRPr="0035660F" w:rsidRDefault="0036048B" w:rsidP="000B061C">
            <w:pPr>
              <w:jc w:val="center"/>
            </w:pPr>
            <w:r w:rsidRPr="0035660F">
              <w:t>Strongly disagree</w:t>
            </w:r>
          </w:p>
        </w:tc>
        <w:tc>
          <w:tcPr>
            <w:tcW w:w="1414" w:type="dxa"/>
            <w:vAlign w:val="center"/>
            <w:hideMark/>
          </w:tcPr>
          <w:p w14:paraId="6DA69271" w14:textId="77777777" w:rsidR="0036048B" w:rsidRPr="0035660F" w:rsidRDefault="0036048B" w:rsidP="000B061C">
            <w:pPr>
              <w:jc w:val="center"/>
            </w:pPr>
            <w:r w:rsidRPr="0035660F">
              <w:t>Disagree</w:t>
            </w:r>
          </w:p>
        </w:tc>
        <w:tc>
          <w:tcPr>
            <w:tcW w:w="995" w:type="dxa"/>
            <w:vAlign w:val="center"/>
            <w:hideMark/>
          </w:tcPr>
          <w:p w14:paraId="2A4CF0B7" w14:textId="77777777" w:rsidR="0036048B" w:rsidRPr="0035660F" w:rsidRDefault="0036048B" w:rsidP="000B061C">
            <w:pPr>
              <w:jc w:val="center"/>
            </w:pPr>
            <w:r w:rsidRPr="0035660F">
              <w:t>Neutral</w:t>
            </w:r>
          </w:p>
        </w:tc>
        <w:tc>
          <w:tcPr>
            <w:tcW w:w="1200" w:type="dxa"/>
            <w:vAlign w:val="center"/>
            <w:hideMark/>
          </w:tcPr>
          <w:p w14:paraId="64BB531A" w14:textId="77777777" w:rsidR="0036048B" w:rsidRPr="0035660F" w:rsidRDefault="0036048B" w:rsidP="000B061C">
            <w:pPr>
              <w:jc w:val="center"/>
            </w:pPr>
            <w:r w:rsidRPr="0035660F">
              <w:t>Agree</w:t>
            </w:r>
          </w:p>
        </w:tc>
        <w:tc>
          <w:tcPr>
            <w:tcW w:w="1174" w:type="dxa"/>
            <w:vAlign w:val="center"/>
            <w:hideMark/>
          </w:tcPr>
          <w:p w14:paraId="016FF640" w14:textId="77777777" w:rsidR="0036048B" w:rsidRPr="0035660F" w:rsidRDefault="0036048B" w:rsidP="000B061C">
            <w:pPr>
              <w:jc w:val="center"/>
            </w:pPr>
            <w:r w:rsidRPr="0035660F">
              <w:t>Strongly agree</w:t>
            </w:r>
          </w:p>
        </w:tc>
      </w:tr>
      <w:tr w:rsidR="0036048B" w:rsidRPr="0035660F" w14:paraId="3082601C" w14:textId="77777777" w:rsidTr="000B061C">
        <w:trPr>
          <w:trHeight w:val="1530"/>
        </w:trPr>
        <w:tc>
          <w:tcPr>
            <w:tcW w:w="2627" w:type="dxa"/>
            <w:shd w:val="clear" w:color="auto" w:fill="D9D9D9" w:themeFill="background1" w:themeFillShade="D9"/>
            <w:hideMark/>
          </w:tcPr>
          <w:p w14:paraId="11C15BE8" w14:textId="77777777" w:rsidR="0036048B" w:rsidRPr="0035660F" w:rsidRDefault="0036048B" w:rsidP="000B061C">
            <w:r w:rsidRPr="0035660F">
              <w:t xml:space="preserve">Experiencing infectious diseases contributes to a positive mental and physical development of my child. </w:t>
            </w:r>
          </w:p>
        </w:tc>
        <w:tc>
          <w:tcPr>
            <w:tcW w:w="1384" w:type="dxa"/>
            <w:vAlign w:val="center"/>
            <w:hideMark/>
          </w:tcPr>
          <w:p w14:paraId="41EF89AE" w14:textId="77777777" w:rsidR="0036048B" w:rsidRPr="0035660F" w:rsidRDefault="0036048B" w:rsidP="000B061C">
            <w:pPr>
              <w:jc w:val="center"/>
            </w:pPr>
            <w:r w:rsidRPr="0035660F">
              <w:t>Strongly disagree</w:t>
            </w:r>
          </w:p>
        </w:tc>
        <w:tc>
          <w:tcPr>
            <w:tcW w:w="1414" w:type="dxa"/>
            <w:vAlign w:val="center"/>
            <w:hideMark/>
          </w:tcPr>
          <w:p w14:paraId="1D81AD1B" w14:textId="77777777" w:rsidR="0036048B" w:rsidRPr="0035660F" w:rsidRDefault="0036048B" w:rsidP="000B061C">
            <w:pPr>
              <w:jc w:val="center"/>
            </w:pPr>
            <w:r w:rsidRPr="0035660F">
              <w:t>Disagree</w:t>
            </w:r>
          </w:p>
        </w:tc>
        <w:tc>
          <w:tcPr>
            <w:tcW w:w="995" w:type="dxa"/>
            <w:vAlign w:val="center"/>
            <w:hideMark/>
          </w:tcPr>
          <w:p w14:paraId="12DAB6EF" w14:textId="77777777" w:rsidR="0036048B" w:rsidRPr="0035660F" w:rsidRDefault="0036048B" w:rsidP="000B061C">
            <w:pPr>
              <w:jc w:val="center"/>
            </w:pPr>
            <w:r w:rsidRPr="0035660F">
              <w:t>Neutral</w:t>
            </w:r>
          </w:p>
        </w:tc>
        <w:tc>
          <w:tcPr>
            <w:tcW w:w="1200" w:type="dxa"/>
            <w:vAlign w:val="center"/>
            <w:hideMark/>
          </w:tcPr>
          <w:p w14:paraId="6BA8A54B" w14:textId="77777777" w:rsidR="0036048B" w:rsidRPr="0035660F" w:rsidRDefault="0036048B" w:rsidP="000B061C">
            <w:pPr>
              <w:jc w:val="center"/>
            </w:pPr>
            <w:r w:rsidRPr="0035660F">
              <w:t>Agree</w:t>
            </w:r>
          </w:p>
        </w:tc>
        <w:tc>
          <w:tcPr>
            <w:tcW w:w="1174" w:type="dxa"/>
            <w:vAlign w:val="center"/>
            <w:hideMark/>
          </w:tcPr>
          <w:p w14:paraId="3FDA3079" w14:textId="77777777" w:rsidR="0036048B" w:rsidRPr="0035660F" w:rsidRDefault="0036048B" w:rsidP="000B061C">
            <w:pPr>
              <w:jc w:val="center"/>
            </w:pPr>
            <w:r w:rsidRPr="0035660F">
              <w:t>Strongly agree</w:t>
            </w:r>
          </w:p>
        </w:tc>
      </w:tr>
      <w:tr w:rsidR="0036048B" w:rsidRPr="0035660F" w14:paraId="68599935" w14:textId="77777777" w:rsidTr="000B061C">
        <w:trPr>
          <w:trHeight w:val="1275"/>
        </w:trPr>
        <w:tc>
          <w:tcPr>
            <w:tcW w:w="2627" w:type="dxa"/>
            <w:shd w:val="clear" w:color="auto" w:fill="D9D9D9" w:themeFill="background1" w:themeFillShade="D9"/>
            <w:hideMark/>
          </w:tcPr>
          <w:p w14:paraId="14ADD6F6" w14:textId="77777777" w:rsidR="0036048B" w:rsidRPr="0035660F" w:rsidRDefault="0036048B" w:rsidP="000B061C">
            <w:proofErr w:type="gramStart"/>
            <w:r w:rsidRPr="0035660F">
              <w:t>Experiencing  infectious</w:t>
            </w:r>
            <w:proofErr w:type="gramEnd"/>
            <w:r w:rsidRPr="0035660F">
              <w:t xml:space="preserve"> diseases leads to better and lifelong protection than a vaccination</w:t>
            </w:r>
          </w:p>
        </w:tc>
        <w:tc>
          <w:tcPr>
            <w:tcW w:w="1384" w:type="dxa"/>
            <w:vAlign w:val="center"/>
            <w:hideMark/>
          </w:tcPr>
          <w:p w14:paraId="6C1C451A" w14:textId="77777777" w:rsidR="0036048B" w:rsidRPr="0035660F" w:rsidRDefault="0036048B" w:rsidP="000B061C">
            <w:pPr>
              <w:jc w:val="center"/>
            </w:pPr>
            <w:r w:rsidRPr="0035660F">
              <w:t>Strongly disagree</w:t>
            </w:r>
          </w:p>
        </w:tc>
        <w:tc>
          <w:tcPr>
            <w:tcW w:w="1414" w:type="dxa"/>
            <w:vAlign w:val="center"/>
            <w:hideMark/>
          </w:tcPr>
          <w:p w14:paraId="1393D6F5" w14:textId="77777777" w:rsidR="0036048B" w:rsidRPr="0035660F" w:rsidRDefault="0036048B" w:rsidP="000B061C">
            <w:pPr>
              <w:jc w:val="center"/>
            </w:pPr>
            <w:r w:rsidRPr="0035660F">
              <w:t>Disagree</w:t>
            </w:r>
          </w:p>
        </w:tc>
        <w:tc>
          <w:tcPr>
            <w:tcW w:w="995" w:type="dxa"/>
            <w:vAlign w:val="center"/>
            <w:hideMark/>
          </w:tcPr>
          <w:p w14:paraId="29AA26AF" w14:textId="77777777" w:rsidR="0036048B" w:rsidRPr="0035660F" w:rsidRDefault="0036048B" w:rsidP="000B061C">
            <w:pPr>
              <w:jc w:val="center"/>
            </w:pPr>
            <w:r w:rsidRPr="0035660F">
              <w:t>Neutral</w:t>
            </w:r>
          </w:p>
        </w:tc>
        <w:tc>
          <w:tcPr>
            <w:tcW w:w="1200" w:type="dxa"/>
            <w:vAlign w:val="center"/>
            <w:hideMark/>
          </w:tcPr>
          <w:p w14:paraId="7F9ACB75" w14:textId="77777777" w:rsidR="0036048B" w:rsidRPr="0035660F" w:rsidRDefault="0036048B" w:rsidP="000B061C">
            <w:pPr>
              <w:jc w:val="center"/>
            </w:pPr>
            <w:r w:rsidRPr="0035660F">
              <w:t>Agree</w:t>
            </w:r>
          </w:p>
        </w:tc>
        <w:tc>
          <w:tcPr>
            <w:tcW w:w="1174" w:type="dxa"/>
            <w:vAlign w:val="center"/>
            <w:hideMark/>
          </w:tcPr>
          <w:p w14:paraId="707C3712" w14:textId="77777777" w:rsidR="0036048B" w:rsidRPr="0035660F" w:rsidRDefault="0036048B" w:rsidP="000B061C">
            <w:pPr>
              <w:jc w:val="center"/>
            </w:pPr>
            <w:r w:rsidRPr="0035660F">
              <w:t>Strongly agree</w:t>
            </w:r>
          </w:p>
        </w:tc>
      </w:tr>
    </w:tbl>
    <w:p w14:paraId="50578734" w14:textId="77777777" w:rsidR="0036048B" w:rsidRPr="0035660F" w:rsidRDefault="0036048B" w:rsidP="0036048B"/>
    <w:p w14:paraId="48EAC6E2" w14:textId="77777777" w:rsidR="0036048B" w:rsidRPr="0035660F" w:rsidRDefault="0036048B" w:rsidP="0036048B">
      <w:pPr>
        <w:keepNext/>
        <w:rPr>
          <w:i/>
        </w:rPr>
      </w:pPr>
      <w:r w:rsidRPr="0035660F">
        <w:t xml:space="preserve">Q19A A number of questions with vaccination statements now follow. The statements concern </w:t>
      </w:r>
      <w:r w:rsidRPr="0035660F">
        <w:rPr>
          <w:b/>
        </w:rPr>
        <w:t>the decision to vaccinate yourself</w:t>
      </w:r>
      <w:r w:rsidRPr="0035660F">
        <w:t xml:space="preserve">. Would you like to choose the option that best describes your opinion for each statement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7"/>
        <w:gridCol w:w="1384"/>
        <w:gridCol w:w="1414"/>
        <w:gridCol w:w="995"/>
        <w:gridCol w:w="1200"/>
        <w:gridCol w:w="1174"/>
      </w:tblGrid>
      <w:tr w:rsidR="0036048B" w:rsidRPr="0035660F" w14:paraId="391B9498" w14:textId="77777777" w:rsidTr="000B061C">
        <w:trPr>
          <w:trHeight w:val="765"/>
        </w:trPr>
        <w:tc>
          <w:tcPr>
            <w:tcW w:w="2627" w:type="dxa"/>
            <w:shd w:val="clear" w:color="auto" w:fill="D9D9D9" w:themeFill="background1" w:themeFillShade="D9"/>
          </w:tcPr>
          <w:p w14:paraId="71DCA2A4" w14:textId="77777777" w:rsidR="0036048B" w:rsidRPr="0035660F" w:rsidRDefault="0036048B" w:rsidP="000B061C">
            <w:r w:rsidRPr="0035660F">
              <w:t>I think getting myself vaccinated against infectious diseases</w:t>
            </w:r>
          </w:p>
        </w:tc>
        <w:tc>
          <w:tcPr>
            <w:tcW w:w="1384" w:type="dxa"/>
            <w:vAlign w:val="center"/>
          </w:tcPr>
          <w:p w14:paraId="385865EA" w14:textId="77777777" w:rsidR="0036048B" w:rsidRPr="0035660F" w:rsidRDefault="0036048B" w:rsidP="000B061C">
            <w:pPr>
              <w:jc w:val="center"/>
            </w:pPr>
            <w:r w:rsidRPr="0035660F">
              <w:t>Very unwise</w:t>
            </w:r>
          </w:p>
        </w:tc>
        <w:tc>
          <w:tcPr>
            <w:tcW w:w="1414" w:type="dxa"/>
            <w:vAlign w:val="center"/>
          </w:tcPr>
          <w:p w14:paraId="324A910F" w14:textId="77777777" w:rsidR="0036048B" w:rsidRPr="0035660F" w:rsidRDefault="0036048B" w:rsidP="000B061C">
            <w:pPr>
              <w:jc w:val="center"/>
            </w:pPr>
            <w:r w:rsidRPr="0035660F">
              <w:t>Unwise -</w:t>
            </w:r>
          </w:p>
        </w:tc>
        <w:tc>
          <w:tcPr>
            <w:tcW w:w="995" w:type="dxa"/>
            <w:vAlign w:val="center"/>
          </w:tcPr>
          <w:p w14:paraId="71ABB820" w14:textId="77777777" w:rsidR="0036048B" w:rsidRPr="0035660F" w:rsidRDefault="0036048B" w:rsidP="000B061C">
            <w:pPr>
              <w:jc w:val="center"/>
            </w:pPr>
            <w:r w:rsidRPr="0035660F">
              <w:t>Neutral</w:t>
            </w:r>
          </w:p>
        </w:tc>
        <w:tc>
          <w:tcPr>
            <w:tcW w:w="1200" w:type="dxa"/>
            <w:vAlign w:val="center"/>
          </w:tcPr>
          <w:p w14:paraId="63C38EFF" w14:textId="77777777" w:rsidR="0036048B" w:rsidRPr="0035660F" w:rsidRDefault="0036048B" w:rsidP="000B061C">
            <w:pPr>
              <w:jc w:val="center"/>
            </w:pPr>
            <w:r w:rsidRPr="0035660F">
              <w:t>Wise -</w:t>
            </w:r>
          </w:p>
        </w:tc>
        <w:tc>
          <w:tcPr>
            <w:tcW w:w="1174" w:type="dxa"/>
            <w:vAlign w:val="center"/>
          </w:tcPr>
          <w:p w14:paraId="6051B1B7" w14:textId="77777777" w:rsidR="0036048B" w:rsidRPr="0035660F" w:rsidRDefault="0036048B" w:rsidP="000B061C">
            <w:pPr>
              <w:jc w:val="center"/>
            </w:pPr>
            <w:r w:rsidRPr="0035660F">
              <w:t>Very wise</w:t>
            </w:r>
          </w:p>
        </w:tc>
      </w:tr>
      <w:tr w:rsidR="0036048B" w:rsidRPr="0035660F" w14:paraId="3C828F58" w14:textId="77777777" w:rsidTr="000B061C">
        <w:trPr>
          <w:trHeight w:val="765"/>
        </w:trPr>
        <w:tc>
          <w:tcPr>
            <w:tcW w:w="2627" w:type="dxa"/>
            <w:shd w:val="clear" w:color="auto" w:fill="D9D9D9" w:themeFill="background1" w:themeFillShade="D9"/>
          </w:tcPr>
          <w:p w14:paraId="72206042" w14:textId="77777777" w:rsidR="0036048B" w:rsidRPr="0035660F" w:rsidRDefault="0036048B" w:rsidP="000B061C">
            <w:r w:rsidRPr="0035660F">
              <w:t>I think getting myself vaccinated against infectious diseases</w:t>
            </w:r>
          </w:p>
        </w:tc>
        <w:tc>
          <w:tcPr>
            <w:tcW w:w="1384" w:type="dxa"/>
            <w:vAlign w:val="center"/>
          </w:tcPr>
          <w:p w14:paraId="5F19CA65" w14:textId="77777777" w:rsidR="0036048B" w:rsidRPr="0035660F" w:rsidRDefault="0036048B" w:rsidP="000B061C">
            <w:pPr>
              <w:jc w:val="center"/>
            </w:pPr>
            <w:r w:rsidRPr="0035660F">
              <w:t>Very unimportant</w:t>
            </w:r>
          </w:p>
        </w:tc>
        <w:tc>
          <w:tcPr>
            <w:tcW w:w="1414" w:type="dxa"/>
            <w:vAlign w:val="center"/>
          </w:tcPr>
          <w:p w14:paraId="7B767FCC" w14:textId="77777777" w:rsidR="0036048B" w:rsidRPr="0035660F" w:rsidRDefault="0036048B" w:rsidP="000B061C">
            <w:pPr>
              <w:jc w:val="center"/>
            </w:pPr>
            <w:r w:rsidRPr="0035660F">
              <w:t>Unimportant</w:t>
            </w:r>
          </w:p>
        </w:tc>
        <w:tc>
          <w:tcPr>
            <w:tcW w:w="995" w:type="dxa"/>
            <w:vAlign w:val="center"/>
          </w:tcPr>
          <w:p w14:paraId="0C119FA9" w14:textId="77777777" w:rsidR="0036048B" w:rsidRPr="0035660F" w:rsidRDefault="0036048B" w:rsidP="000B061C">
            <w:pPr>
              <w:jc w:val="center"/>
            </w:pPr>
            <w:r w:rsidRPr="0035660F">
              <w:t>Neutral</w:t>
            </w:r>
          </w:p>
        </w:tc>
        <w:tc>
          <w:tcPr>
            <w:tcW w:w="1200" w:type="dxa"/>
            <w:vAlign w:val="center"/>
          </w:tcPr>
          <w:p w14:paraId="1B26D543" w14:textId="77777777" w:rsidR="0036048B" w:rsidRPr="0035660F" w:rsidRDefault="0036048B" w:rsidP="000B061C">
            <w:pPr>
              <w:jc w:val="center"/>
            </w:pPr>
            <w:r w:rsidRPr="0035660F">
              <w:t>Important</w:t>
            </w:r>
          </w:p>
        </w:tc>
        <w:tc>
          <w:tcPr>
            <w:tcW w:w="1174" w:type="dxa"/>
            <w:vAlign w:val="center"/>
          </w:tcPr>
          <w:p w14:paraId="3BD02E07" w14:textId="77777777" w:rsidR="0036048B" w:rsidRPr="0035660F" w:rsidRDefault="0036048B" w:rsidP="000B061C">
            <w:pPr>
              <w:jc w:val="center"/>
            </w:pPr>
            <w:r w:rsidRPr="0035660F">
              <w:t>Very important</w:t>
            </w:r>
          </w:p>
        </w:tc>
      </w:tr>
      <w:tr w:rsidR="0036048B" w:rsidRPr="0035660F" w14:paraId="03E56E12" w14:textId="77777777" w:rsidTr="000B061C">
        <w:trPr>
          <w:trHeight w:val="765"/>
        </w:trPr>
        <w:tc>
          <w:tcPr>
            <w:tcW w:w="2627" w:type="dxa"/>
            <w:shd w:val="clear" w:color="auto" w:fill="D9D9D9" w:themeFill="background1" w:themeFillShade="D9"/>
          </w:tcPr>
          <w:p w14:paraId="77C203C6" w14:textId="77777777" w:rsidR="0036048B" w:rsidRPr="0035660F" w:rsidRDefault="0036048B" w:rsidP="000B061C">
            <w:r w:rsidRPr="0035660F">
              <w:t>I think getting myself vaccinated against infectious diseases</w:t>
            </w:r>
          </w:p>
        </w:tc>
        <w:tc>
          <w:tcPr>
            <w:tcW w:w="1384" w:type="dxa"/>
            <w:vAlign w:val="center"/>
          </w:tcPr>
          <w:p w14:paraId="6917B6D7" w14:textId="77777777" w:rsidR="0036048B" w:rsidRPr="0035660F" w:rsidRDefault="0036048B" w:rsidP="000B061C">
            <w:pPr>
              <w:jc w:val="center"/>
            </w:pPr>
            <w:r w:rsidRPr="0035660F">
              <w:t>Very unnecessary</w:t>
            </w:r>
          </w:p>
        </w:tc>
        <w:tc>
          <w:tcPr>
            <w:tcW w:w="1414" w:type="dxa"/>
            <w:vAlign w:val="center"/>
          </w:tcPr>
          <w:p w14:paraId="4DCE564F" w14:textId="77777777" w:rsidR="0036048B" w:rsidRPr="0035660F" w:rsidRDefault="0036048B" w:rsidP="000B061C">
            <w:pPr>
              <w:jc w:val="center"/>
            </w:pPr>
            <w:r w:rsidRPr="0035660F">
              <w:t>Unnecessary</w:t>
            </w:r>
          </w:p>
        </w:tc>
        <w:tc>
          <w:tcPr>
            <w:tcW w:w="995" w:type="dxa"/>
            <w:vAlign w:val="center"/>
          </w:tcPr>
          <w:p w14:paraId="7FD1E65E" w14:textId="77777777" w:rsidR="0036048B" w:rsidRPr="0035660F" w:rsidRDefault="0036048B" w:rsidP="000B061C">
            <w:pPr>
              <w:jc w:val="center"/>
            </w:pPr>
            <w:r w:rsidRPr="0035660F">
              <w:t>Neutral</w:t>
            </w:r>
          </w:p>
        </w:tc>
        <w:tc>
          <w:tcPr>
            <w:tcW w:w="1200" w:type="dxa"/>
            <w:vAlign w:val="center"/>
          </w:tcPr>
          <w:p w14:paraId="327FA3E7" w14:textId="77777777" w:rsidR="0036048B" w:rsidRPr="0035660F" w:rsidRDefault="0036048B" w:rsidP="000B061C">
            <w:pPr>
              <w:jc w:val="center"/>
            </w:pPr>
            <w:r w:rsidRPr="0035660F">
              <w:t>Necessary</w:t>
            </w:r>
          </w:p>
        </w:tc>
        <w:tc>
          <w:tcPr>
            <w:tcW w:w="1174" w:type="dxa"/>
            <w:vAlign w:val="center"/>
          </w:tcPr>
          <w:p w14:paraId="65BFA337" w14:textId="7BECEC97" w:rsidR="0036048B" w:rsidRPr="0035660F" w:rsidRDefault="0036048B" w:rsidP="000B061C">
            <w:pPr>
              <w:jc w:val="center"/>
            </w:pPr>
            <w:r w:rsidRPr="0035660F">
              <w:t xml:space="preserve">Very </w:t>
            </w:r>
            <w:r w:rsidR="0035660F" w:rsidRPr="0035660F">
              <w:t>necessary</w:t>
            </w:r>
          </w:p>
        </w:tc>
      </w:tr>
      <w:tr w:rsidR="0036048B" w:rsidRPr="0035660F" w14:paraId="3E9B1F91" w14:textId="77777777" w:rsidTr="000B061C">
        <w:trPr>
          <w:trHeight w:val="765"/>
        </w:trPr>
        <w:tc>
          <w:tcPr>
            <w:tcW w:w="2627" w:type="dxa"/>
            <w:shd w:val="clear" w:color="auto" w:fill="D9D9D9" w:themeFill="background1" w:themeFillShade="D9"/>
            <w:hideMark/>
          </w:tcPr>
          <w:p w14:paraId="13BC4A09" w14:textId="77777777" w:rsidR="0036048B" w:rsidRPr="0035660F" w:rsidRDefault="0036048B" w:rsidP="000B061C">
            <w:r w:rsidRPr="0035660F">
              <w:t>The people who are important to me think I should get vaccinated</w:t>
            </w:r>
          </w:p>
        </w:tc>
        <w:tc>
          <w:tcPr>
            <w:tcW w:w="1384" w:type="dxa"/>
            <w:vAlign w:val="center"/>
            <w:hideMark/>
          </w:tcPr>
          <w:p w14:paraId="3970F62A" w14:textId="77777777" w:rsidR="0036048B" w:rsidRPr="0035660F" w:rsidRDefault="0036048B" w:rsidP="000B061C">
            <w:pPr>
              <w:jc w:val="center"/>
            </w:pPr>
            <w:r w:rsidRPr="0035660F">
              <w:t>Strongly disagree</w:t>
            </w:r>
          </w:p>
        </w:tc>
        <w:tc>
          <w:tcPr>
            <w:tcW w:w="1414" w:type="dxa"/>
            <w:vAlign w:val="center"/>
            <w:hideMark/>
          </w:tcPr>
          <w:p w14:paraId="3DA07A41" w14:textId="77777777" w:rsidR="0036048B" w:rsidRPr="0035660F" w:rsidRDefault="0036048B" w:rsidP="000B061C">
            <w:pPr>
              <w:jc w:val="center"/>
            </w:pPr>
            <w:r w:rsidRPr="0035660F">
              <w:t>Disagree</w:t>
            </w:r>
          </w:p>
        </w:tc>
        <w:tc>
          <w:tcPr>
            <w:tcW w:w="995" w:type="dxa"/>
            <w:vAlign w:val="center"/>
            <w:hideMark/>
          </w:tcPr>
          <w:p w14:paraId="507EF703" w14:textId="77777777" w:rsidR="0036048B" w:rsidRPr="0035660F" w:rsidRDefault="0036048B" w:rsidP="000B061C">
            <w:pPr>
              <w:jc w:val="center"/>
            </w:pPr>
            <w:r w:rsidRPr="0035660F">
              <w:t>Neutral</w:t>
            </w:r>
          </w:p>
        </w:tc>
        <w:tc>
          <w:tcPr>
            <w:tcW w:w="1200" w:type="dxa"/>
            <w:vAlign w:val="center"/>
            <w:hideMark/>
          </w:tcPr>
          <w:p w14:paraId="31D72168" w14:textId="77777777" w:rsidR="0036048B" w:rsidRPr="0035660F" w:rsidRDefault="0036048B" w:rsidP="000B061C">
            <w:pPr>
              <w:jc w:val="center"/>
            </w:pPr>
            <w:r w:rsidRPr="0035660F">
              <w:t>Agree</w:t>
            </w:r>
          </w:p>
        </w:tc>
        <w:tc>
          <w:tcPr>
            <w:tcW w:w="1174" w:type="dxa"/>
            <w:vAlign w:val="center"/>
            <w:hideMark/>
          </w:tcPr>
          <w:p w14:paraId="25295B2A" w14:textId="77777777" w:rsidR="0036048B" w:rsidRPr="0035660F" w:rsidRDefault="0036048B" w:rsidP="000B061C">
            <w:pPr>
              <w:jc w:val="center"/>
            </w:pPr>
            <w:r w:rsidRPr="0035660F">
              <w:t>Strongly agree</w:t>
            </w:r>
          </w:p>
        </w:tc>
      </w:tr>
      <w:tr w:rsidR="0036048B" w:rsidRPr="0035660F" w14:paraId="18781587" w14:textId="77777777" w:rsidTr="000B061C">
        <w:trPr>
          <w:trHeight w:val="510"/>
        </w:trPr>
        <w:tc>
          <w:tcPr>
            <w:tcW w:w="2627" w:type="dxa"/>
            <w:shd w:val="clear" w:color="auto" w:fill="D9D9D9" w:themeFill="background1" w:themeFillShade="D9"/>
            <w:hideMark/>
          </w:tcPr>
          <w:p w14:paraId="6016D830" w14:textId="77777777" w:rsidR="0036048B" w:rsidRPr="0035660F" w:rsidRDefault="0036048B" w:rsidP="000B061C">
            <w:r w:rsidRPr="0035660F">
              <w:t>The people who are important to me have themselves vaccinated</w:t>
            </w:r>
          </w:p>
        </w:tc>
        <w:tc>
          <w:tcPr>
            <w:tcW w:w="1384" w:type="dxa"/>
            <w:vAlign w:val="center"/>
            <w:hideMark/>
          </w:tcPr>
          <w:p w14:paraId="67709375" w14:textId="77777777" w:rsidR="0036048B" w:rsidRPr="0035660F" w:rsidRDefault="0036048B" w:rsidP="000B061C">
            <w:pPr>
              <w:jc w:val="center"/>
            </w:pPr>
            <w:r w:rsidRPr="0035660F">
              <w:t>Strongly disagree</w:t>
            </w:r>
          </w:p>
        </w:tc>
        <w:tc>
          <w:tcPr>
            <w:tcW w:w="1414" w:type="dxa"/>
            <w:vAlign w:val="center"/>
            <w:hideMark/>
          </w:tcPr>
          <w:p w14:paraId="64D5F087" w14:textId="77777777" w:rsidR="0036048B" w:rsidRPr="0035660F" w:rsidRDefault="0036048B" w:rsidP="000B061C">
            <w:pPr>
              <w:jc w:val="center"/>
            </w:pPr>
            <w:r w:rsidRPr="0035660F">
              <w:t>Disagree</w:t>
            </w:r>
          </w:p>
        </w:tc>
        <w:tc>
          <w:tcPr>
            <w:tcW w:w="995" w:type="dxa"/>
            <w:vAlign w:val="center"/>
            <w:hideMark/>
          </w:tcPr>
          <w:p w14:paraId="7E796300" w14:textId="77777777" w:rsidR="0036048B" w:rsidRPr="0035660F" w:rsidRDefault="0036048B" w:rsidP="000B061C">
            <w:pPr>
              <w:jc w:val="center"/>
            </w:pPr>
            <w:r w:rsidRPr="0035660F">
              <w:t>Neutral</w:t>
            </w:r>
          </w:p>
        </w:tc>
        <w:tc>
          <w:tcPr>
            <w:tcW w:w="1200" w:type="dxa"/>
            <w:vAlign w:val="center"/>
            <w:hideMark/>
          </w:tcPr>
          <w:p w14:paraId="11D7EFCA" w14:textId="77777777" w:rsidR="0036048B" w:rsidRPr="0035660F" w:rsidRDefault="0036048B" w:rsidP="000B061C">
            <w:pPr>
              <w:jc w:val="center"/>
            </w:pPr>
            <w:r w:rsidRPr="0035660F">
              <w:t>Agree</w:t>
            </w:r>
          </w:p>
        </w:tc>
        <w:tc>
          <w:tcPr>
            <w:tcW w:w="1174" w:type="dxa"/>
            <w:vAlign w:val="center"/>
            <w:hideMark/>
          </w:tcPr>
          <w:p w14:paraId="2416C45E" w14:textId="77777777" w:rsidR="0036048B" w:rsidRPr="0035660F" w:rsidRDefault="0036048B" w:rsidP="000B061C">
            <w:pPr>
              <w:jc w:val="center"/>
            </w:pPr>
            <w:r w:rsidRPr="0035660F">
              <w:t>Strongly agree</w:t>
            </w:r>
          </w:p>
        </w:tc>
      </w:tr>
      <w:tr w:rsidR="0036048B" w:rsidRPr="0035660F" w14:paraId="5B94D600" w14:textId="77777777" w:rsidTr="000B061C">
        <w:trPr>
          <w:trHeight w:val="1020"/>
        </w:trPr>
        <w:tc>
          <w:tcPr>
            <w:tcW w:w="2627" w:type="dxa"/>
            <w:shd w:val="clear" w:color="auto" w:fill="D9D9D9" w:themeFill="background1" w:themeFillShade="D9"/>
            <w:hideMark/>
          </w:tcPr>
          <w:p w14:paraId="51DEAB8B" w14:textId="77777777" w:rsidR="0036048B" w:rsidRPr="0035660F" w:rsidRDefault="0036048B" w:rsidP="000B061C">
            <w:r w:rsidRPr="0035660F">
              <w:t>The people who are important to me appreciate it if I have myself vaccinated</w:t>
            </w:r>
          </w:p>
        </w:tc>
        <w:tc>
          <w:tcPr>
            <w:tcW w:w="1384" w:type="dxa"/>
            <w:vAlign w:val="center"/>
            <w:hideMark/>
          </w:tcPr>
          <w:p w14:paraId="6667C29E" w14:textId="77777777" w:rsidR="0036048B" w:rsidRPr="0035660F" w:rsidRDefault="0036048B" w:rsidP="000B061C">
            <w:pPr>
              <w:jc w:val="center"/>
            </w:pPr>
            <w:r w:rsidRPr="0035660F">
              <w:t>Strongly disagree</w:t>
            </w:r>
          </w:p>
        </w:tc>
        <w:tc>
          <w:tcPr>
            <w:tcW w:w="1414" w:type="dxa"/>
            <w:vAlign w:val="center"/>
            <w:hideMark/>
          </w:tcPr>
          <w:p w14:paraId="35A22069" w14:textId="77777777" w:rsidR="0036048B" w:rsidRPr="0035660F" w:rsidRDefault="0036048B" w:rsidP="000B061C">
            <w:pPr>
              <w:jc w:val="center"/>
            </w:pPr>
            <w:r w:rsidRPr="0035660F">
              <w:t>Disagree</w:t>
            </w:r>
          </w:p>
        </w:tc>
        <w:tc>
          <w:tcPr>
            <w:tcW w:w="995" w:type="dxa"/>
            <w:vAlign w:val="center"/>
            <w:hideMark/>
          </w:tcPr>
          <w:p w14:paraId="27C21D09" w14:textId="77777777" w:rsidR="0036048B" w:rsidRPr="0035660F" w:rsidRDefault="0036048B" w:rsidP="000B061C">
            <w:pPr>
              <w:jc w:val="center"/>
            </w:pPr>
            <w:r w:rsidRPr="0035660F">
              <w:t>Neutral</w:t>
            </w:r>
          </w:p>
        </w:tc>
        <w:tc>
          <w:tcPr>
            <w:tcW w:w="1200" w:type="dxa"/>
            <w:vAlign w:val="center"/>
            <w:hideMark/>
          </w:tcPr>
          <w:p w14:paraId="5CE0A148" w14:textId="77777777" w:rsidR="0036048B" w:rsidRPr="0035660F" w:rsidRDefault="0036048B" w:rsidP="000B061C">
            <w:pPr>
              <w:jc w:val="center"/>
            </w:pPr>
            <w:r w:rsidRPr="0035660F">
              <w:t>Agree</w:t>
            </w:r>
          </w:p>
        </w:tc>
        <w:tc>
          <w:tcPr>
            <w:tcW w:w="1174" w:type="dxa"/>
            <w:vAlign w:val="center"/>
            <w:hideMark/>
          </w:tcPr>
          <w:p w14:paraId="30983E25" w14:textId="77777777" w:rsidR="0036048B" w:rsidRPr="0035660F" w:rsidRDefault="0036048B" w:rsidP="000B061C">
            <w:pPr>
              <w:jc w:val="center"/>
            </w:pPr>
            <w:r w:rsidRPr="0035660F">
              <w:t>Strongly agree</w:t>
            </w:r>
          </w:p>
        </w:tc>
      </w:tr>
      <w:tr w:rsidR="0036048B" w:rsidRPr="0035660F" w14:paraId="3EFFB385" w14:textId="77777777" w:rsidTr="000B061C">
        <w:trPr>
          <w:trHeight w:val="1275"/>
        </w:trPr>
        <w:tc>
          <w:tcPr>
            <w:tcW w:w="2627" w:type="dxa"/>
            <w:shd w:val="clear" w:color="auto" w:fill="D9D9D9" w:themeFill="background1" w:themeFillShade="D9"/>
            <w:hideMark/>
          </w:tcPr>
          <w:p w14:paraId="77E29F8E" w14:textId="77777777" w:rsidR="0036048B" w:rsidRPr="0035660F" w:rsidRDefault="0036048B" w:rsidP="000B061C">
            <w:r w:rsidRPr="0035660F">
              <w:t>If I don't get myself vaccinated, there is a good chance that I will get an infectious disease against which I have been vaccinated</w:t>
            </w:r>
          </w:p>
        </w:tc>
        <w:tc>
          <w:tcPr>
            <w:tcW w:w="1384" w:type="dxa"/>
            <w:vAlign w:val="center"/>
            <w:hideMark/>
          </w:tcPr>
          <w:p w14:paraId="4C0FF775" w14:textId="77777777" w:rsidR="0036048B" w:rsidRPr="0035660F" w:rsidRDefault="0036048B" w:rsidP="000B061C">
            <w:pPr>
              <w:jc w:val="center"/>
            </w:pPr>
            <w:r w:rsidRPr="0035660F">
              <w:t>Strongly disagree</w:t>
            </w:r>
          </w:p>
        </w:tc>
        <w:tc>
          <w:tcPr>
            <w:tcW w:w="1414" w:type="dxa"/>
            <w:vAlign w:val="center"/>
            <w:hideMark/>
          </w:tcPr>
          <w:p w14:paraId="1B951A80" w14:textId="77777777" w:rsidR="0036048B" w:rsidRPr="0035660F" w:rsidRDefault="0036048B" w:rsidP="000B061C">
            <w:pPr>
              <w:jc w:val="center"/>
            </w:pPr>
            <w:r w:rsidRPr="0035660F">
              <w:t>Disagree</w:t>
            </w:r>
          </w:p>
        </w:tc>
        <w:tc>
          <w:tcPr>
            <w:tcW w:w="995" w:type="dxa"/>
            <w:vAlign w:val="center"/>
            <w:hideMark/>
          </w:tcPr>
          <w:p w14:paraId="42264F8E" w14:textId="77777777" w:rsidR="0036048B" w:rsidRPr="0035660F" w:rsidRDefault="0036048B" w:rsidP="000B061C">
            <w:pPr>
              <w:jc w:val="center"/>
            </w:pPr>
            <w:r w:rsidRPr="0035660F">
              <w:t>Neutral</w:t>
            </w:r>
          </w:p>
        </w:tc>
        <w:tc>
          <w:tcPr>
            <w:tcW w:w="1200" w:type="dxa"/>
            <w:vAlign w:val="center"/>
            <w:hideMark/>
          </w:tcPr>
          <w:p w14:paraId="52C6D71F" w14:textId="77777777" w:rsidR="0036048B" w:rsidRPr="0035660F" w:rsidRDefault="0036048B" w:rsidP="000B061C">
            <w:pPr>
              <w:jc w:val="center"/>
            </w:pPr>
            <w:r w:rsidRPr="0035660F">
              <w:t>Agree</w:t>
            </w:r>
          </w:p>
        </w:tc>
        <w:tc>
          <w:tcPr>
            <w:tcW w:w="1174" w:type="dxa"/>
            <w:vAlign w:val="center"/>
            <w:hideMark/>
          </w:tcPr>
          <w:p w14:paraId="3137A69D" w14:textId="77777777" w:rsidR="0036048B" w:rsidRPr="0035660F" w:rsidRDefault="0036048B" w:rsidP="000B061C">
            <w:pPr>
              <w:jc w:val="center"/>
            </w:pPr>
            <w:r w:rsidRPr="0035660F">
              <w:t>Strongly agree</w:t>
            </w:r>
          </w:p>
        </w:tc>
      </w:tr>
      <w:tr w:rsidR="0036048B" w:rsidRPr="0035660F" w14:paraId="704D5E61" w14:textId="77777777" w:rsidTr="000B061C">
        <w:trPr>
          <w:trHeight w:val="1020"/>
        </w:trPr>
        <w:tc>
          <w:tcPr>
            <w:tcW w:w="2627" w:type="dxa"/>
            <w:shd w:val="clear" w:color="auto" w:fill="D9D9D9" w:themeFill="background1" w:themeFillShade="D9"/>
            <w:hideMark/>
          </w:tcPr>
          <w:p w14:paraId="7296D107" w14:textId="77777777" w:rsidR="0036048B" w:rsidRPr="0035660F" w:rsidRDefault="0036048B" w:rsidP="000B061C">
            <w:r w:rsidRPr="0035660F">
              <w:t>The vaccinations that are offered are good for the protection of my health</w:t>
            </w:r>
          </w:p>
        </w:tc>
        <w:tc>
          <w:tcPr>
            <w:tcW w:w="1384" w:type="dxa"/>
            <w:vAlign w:val="center"/>
            <w:hideMark/>
          </w:tcPr>
          <w:p w14:paraId="1EDDDFF9" w14:textId="77777777" w:rsidR="0036048B" w:rsidRPr="0035660F" w:rsidRDefault="0036048B" w:rsidP="000B061C">
            <w:pPr>
              <w:jc w:val="center"/>
            </w:pPr>
            <w:r w:rsidRPr="0035660F">
              <w:t>Strongly disagree</w:t>
            </w:r>
          </w:p>
        </w:tc>
        <w:tc>
          <w:tcPr>
            <w:tcW w:w="1414" w:type="dxa"/>
            <w:vAlign w:val="center"/>
            <w:hideMark/>
          </w:tcPr>
          <w:p w14:paraId="40E6129F" w14:textId="77777777" w:rsidR="0036048B" w:rsidRPr="0035660F" w:rsidRDefault="0036048B" w:rsidP="000B061C">
            <w:pPr>
              <w:jc w:val="center"/>
            </w:pPr>
            <w:r w:rsidRPr="0035660F">
              <w:t>Disagree</w:t>
            </w:r>
          </w:p>
        </w:tc>
        <w:tc>
          <w:tcPr>
            <w:tcW w:w="995" w:type="dxa"/>
            <w:vAlign w:val="center"/>
            <w:hideMark/>
          </w:tcPr>
          <w:p w14:paraId="55653C52" w14:textId="77777777" w:rsidR="0036048B" w:rsidRPr="0035660F" w:rsidRDefault="0036048B" w:rsidP="000B061C">
            <w:pPr>
              <w:jc w:val="center"/>
            </w:pPr>
            <w:r w:rsidRPr="0035660F">
              <w:t>Neutral</w:t>
            </w:r>
          </w:p>
        </w:tc>
        <w:tc>
          <w:tcPr>
            <w:tcW w:w="1200" w:type="dxa"/>
            <w:vAlign w:val="center"/>
            <w:hideMark/>
          </w:tcPr>
          <w:p w14:paraId="27C7F879" w14:textId="77777777" w:rsidR="0036048B" w:rsidRPr="0035660F" w:rsidRDefault="0036048B" w:rsidP="000B061C">
            <w:pPr>
              <w:jc w:val="center"/>
            </w:pPr>
            <w:r w:rsidRPr="0035660F">
              <w:t>Agree</w:t>
            </w:r>
          </w:p>
        </w:tc>
        <w:tc>
          <w:tcPr>
            <w:tcW w:w="1174" w:type="dxa"/>
            <w:vAlign w:val="center"/>
            <w:hideMark/>
          </w:tcPr>
          <w:p w14:paraId="3D93F5E6" w14:textId="77777777" w:rsidR="0036048B" w:rsidRPr="0035660F" w:rsidRDefault="0036048B" w:rsidP="000B061C">
            <w:pPr>
              <w:jc w:val="center"/>
            </w:pPr>
            <w:r w:rsidRPr="0035660F">
              <w:t>Strongly agree</w:t>
            </w:r>
          </w:p>
        </w:tc>
      </w:tr>
      <w:tr w:rsidR="0036048B" w:rsidRPr="0035660F" w14:paraId="4D66549B" w14:textId="77777777" w:rsidTr="000B061C">
        <w:trPr>
          <w:trHeight w:val="1020"/>
        </w:trPr>
        <w:tc>
          <w:tcPr>
            <w:tcW w:w="2627" w:type="dxa"/>
            <w:shd w:val="clear" w:color="auto" w:fill="D9D9D9" w:themeFill="background1" w:themeFillShade="D9"/>
            <w:hideMark/>
          </w:tcPr>
          <w:p w14:paraId="632AA9AB" w14:textId="77777777" w:rsidR="0036048B" w:rsidRPr="0035660F" w:rsidRDefault="0036048B" w:rsidP="000B061C">
            <w:r w:rsidRPr="0035660F">
              <w:lastRenderedPageBreak/>
              <w:t>I think it is important that vaccinating myself contributes to the protection of others</w:t>
            </w:r>
          </w:p>
        </w:tc>
        <w:tc>
          <w:tcPr>
            <w:tcW w:w="1384" w:type="dxa"/>
            <w:vAlign w:val="center"/>
            <w:hideMark/>
          </w:tcPr>
          <w:p w14:paraId="76BBFDD4" w14:textId="77777777" w:rsidR="0036048B" w:rsidRPr="0035660F" w:rsidRDefault="0036048B" w:rsidP="000B061C">
            <w:pPr>
              <w:jc w:val="center"/>
            </w:pPr>
            <w:r w:rsidRPr="0035660F">
              <w:t>Strongly disagree</w:t>
            </w:r>
          </w:p>
        </w:tc>
        <w:tc>
          <w:tcPr>
            <w:tcW w:w="1414" w:type="dxa"/>
            <w:vAlign w:val="center"/>
            <w:hideMark/>
          </w:tcPr>
          <w:p w14:paraId="25059FC2" w14:textId="77777777" w:rsidR="0036048B" w:rsidRPr="0035660F" w:rsidRDefault="0036048B" w:rsidP="000B061C">
            <w:pPr>
              <w:jc w:val="center"/>
            </w:pPr>
            <w:r w:rsidRPr="0035660F">
              <w:t>Disagree</w:t>
            </w:r>
          </w:p>
        </w:tc>
        <w:tc>
          <w:tcPr>
            <w:tcW w:w="995" w:type="dxa"/>
            <w:vAlign w:val="center"/>
            <w:hideMark/>
          </w:tcPr>
          <w:p w14:paraId="63CEA520" w14:textId="77777777" w:rsidR="0036048B" w:rsidRPr="0035660F" w:rsidRDefault="0036048B" w:rsidP="000B061C">
            <w:pPr>
              <w:jc w:val="center"/>
            </w:pPr>
            <w:r w:rsidRPr="0035660F">
              <w:t>Neutral</w:t>
            </w:r>
          </w:p>
        </w:tc>
        <w:tc>
          <w:tcPr>
            <w:tcW w:w="1200" w:type="dxa"/>
            <w:vAlign w:val="center"/>
            <w:hideMark/>
          </w:tcPr>
          <w:p w14:paraId="09A199B1" w14:textId="77777777" w:rsidR="0036048B" w:rsidRPr="0035660F" w:rsidRDefault="0036048B" w:rsidP="000B061C">
            <w:pPr>
              <w:jc w:val="center"/>
            </w:pPr>
            <w:r w:rsidRPr="0035660F">
              <w:t>Agree</w:t>
            </w:r>
          </w:p>
        </w:tc>
        <w:tc>
          <w:tcPr>
            <w:tcW w:w="1174" w:type="dxa"/>
            <w:vAlign w:val="center"/>
            <w:hideMark/>
          </w:tcPr>
          <w:p w14:paraId="1791BF58" w14:textId="77777777" w:rsidR="0036048B" w:rsidRPr="0035660F" w:rsidRDefault="0036048B" w:rsidP="000B061C">
            <w:pPr>
              <w:jc w:val="center"/>
            </w:pPr>
            <w:r w:rsidRPr="0035660F">
              <w:t>Strongly agree</w:t>
            </w:r>
          </w:p>
        </w:tc>
      </w:tr>
      <w:tr w:rsidR="0036048B" w:rsidRPr="0035660F" w14:paraId="28A3CD3A" w14:textId="77777777" w:rsidTr="000B061C">
        <w:trPr>
          <w:trHeight w:val="765"/>
        </w:trPr>
        <w:tc>
          <w:tcPr>
            <w:tcW w:w="2627" w:type="dxa"/>
            <w:shd w:val="clear" w:color="auto" w:fill="D9D9D9" w:themeFill="background1" w:themeFillShade="D9"/>
            <w:hideMark/>
          </w:tcPr>
          <w:p w14:paraId="69C89CA4" w14:textId="77777777" w:rsidR="0036048B" w:rsidRPr="0035660F" w:rsidRDefault="0036048B" w:rsidP="000B061C">
            <w:r w:rsidRPr="0035660F">
              <w:t>The diseases that are being vaccinated can be very serious</w:t>
            </w:r>
          </w:p>
        </w:tc>
        <w:tc>
          <w:tcPr>
            <w:tcW w:w="1384" w:type="dxa"/>
            <w:vAlign w:val="center"/>
            <w:hideMark/>
          </w:tcPr>
          <w:p w14:paraId="502E33B7" w14:textId="77777777" w:rsidR="0036048B" w:rsidRPr="0035660F" w:rsidRDefault="0036048B" w:rsidP="000B061C">
            <w:pPr>
              <w:jc w:val="center"/>
            </w:pPr>
            <w:r w:rsidRPr="0035660F">
              <w:t>Strongly disagree</w:t>
            </w:r>
          </w:p>
        </w:tc>
        <w:tc>
          <w:tcPr>
            <w:tcW w:w="1414" w:type="dxa"/>
            <w:vAlign w:val="center"/>
            <w:hideMark/>
          </w:tcPr>
          <w:p w14:paraId="1782E227" w14:textId="77777777" w:rsidR="0036048B" w:rsidRPr="0035660F" w:rsidRDefault="0036048B" w:rsidP="000B061C">
            <w:pPr>
              <w:jc w:val="center"/>
            </w:pPr>
            <w:r w:rsidRPr="0035660F">
              <w:t>Disagree</w:t>
            </w:r>
          </w:p>
        </w:tc>
        <w:tc>
          <w:tcPr>
            <w:tcW w:w="995" w:type="dxa"/>
            <w:vAlign w:val="center"/>
            <w:hideMark/>
          </w:tcPr>
          <w:p w14:paraId="132AB083" w14:textId="77777777" w:rsidR="0036048B" w:rsidRPr="0035660F" w:rsidRDefault="0036048B" w:rsidP="000B061C">
            <w:pPr>
              <w:jc w:val="center"/>
            </w:pPr>
            <w:r w:rsidRPr="0035660F">
              <w:t>Neutral</w:t>
            </w:r>
          </w:p>
        </w:tc>
        <w:tc>
          <w:tcPr>
            <w:tcW w:w="1200" w:type="dxa"/>
            <w:vAlign w:val="center"/>
            <w:hideMark/>
          </w:tcPr>
          <w:p w14:paraId="67C249DC" w14:textId="77777777" w:rsidR="0036048B" w:rsidRPr="0035660F" w:rsidRDefault="0036048B" w:rsidP="000B061C">
            <w:pPr>
              <w:jc w:val="center"/>
            </w:pPr>
            <w:r w:rsidRPr="0035660F">
              <w:t>Agree</w:t>
            </w:r>
          </w:p>
        </w:tc>
        <w:tc>
          <w:tcPr>
            <w:tcW w:w="1174" w:type="dxa"/>
            <w:vAlign w:val="center"/>
            <w:hideMark/>
          </w:tcPr>
          <w:p w14:paraId="23986693" w14:textId="77777777" w:rsidR="0036048B" w:rsidRPr="0035660F" w:rsidRDefault="0036048B" w:rsidP="000B061C">
            <w:pPr>
              <w:jc w:val="center"/>
            </w:pPr>
            <w:r w:rsidRPr="0035660F">
              <w:t>Strongly agree</w:t>
            </w:r>
          </w:p>
        </w:tc>
      </w:tr>
      <w:tr w:rsidR="0036048B" w:rsidRPr="0035660F" w14:paraId="23B0AE4C" w14:textId="77777777" w:rsidTr="000B061C">
        <w:trPr>
          <w:trHeight w:val="1020"/>
        </w:trPr>
        <w:tc>
          <w:tcPr>
            <w:tcW w:w="2627" w:type="dxa"/>
            <w:shd w:val="clear" w:color="auto" w:fill="D9D9D9" w:themeFill="background1" w:themeFillShade="D9"/>
            <w:hideMark/>
          </w:tcPr>
          <w:p w14:paraId="2F04E9E9" w14:textId="77777777" w:rsidR="0036048B" w:rsidRPr="0035660F" w:rsidRDefault="0036048B" w:rsidP="000B061C">
            <w:r w:rsidRPr="0035660F">
              <w:t>The side effects of the vaccinations within the National Vaccination Program can be very serious</w:t>
            </w:r>
          </w:p>
        </w:tc>
        <w:tc>
          <w:tcPr>
            <w:tcW w:w="1384" w:type="dxa"/>
            <w:vAlign w:val="center"/>
            <w:hideMark/>
          </w:tcPr>
          <w:p w14:paraId="6A8E6031" w14:textId="77777777" w:rsidR="0036048B" w:rsidRPr="0035660F" w:rsidRDefault="0036048B" w:rsidP="000B061C">
            <w:pPr>
              <w:jc w:val="center"/>
            </w:pPr>
            <w:r w:rsidRPr="0035660F">
              <w:t>Strongly disagree</w:t>
            </w:r>
          </w:p>
        </w:tc>
        <w:tc>
          <w:tcPr>
            <w:tcW w:w="1414" w:type="dxa"/>
            <w:vAlign w:val="center"/>
            <w:hideMark/>
          </w:tcPr>
          <w:p w14:paraId="730D1BC1" w14:textId="77777777" w:rsidR="0036048B" w:rsidRPr="0035660F" w:rsidRDefault="0036048B" w:rsidP="000B061C">
            <w:pPr>
              <w:jc w:val="center"/>
            </w:pPr>
            <w:r w:rsidRPr="0035660F">
              <w:t>Disagree</w:t>
            </w:r>
          </w:p>
        </w:tc>
        <w:tc>
          <w:tcPr>
            <w:tcW w:w="995" w:type="dxa"/>
            <w:vAlign w:val="center"/>
            <w:hideMark/>
          </w:tcPr>
          <w:p w14:paraId="58EEA0CA" w14:textId="77777777" w:rsidR="0036048B" w:rsidRPr="0035660F" w:rsidRDefault="0036048B" w:rsidP="000B061C">
            <w:pPr>
              <w:jc w:val="center"/>
            </w:pPr>
            <w:r w:rsidRPr="0035660F">
              <w:t>Neutral</w:t>
            </w:r>
          </w:p>
        </w:tc>
        <w:tc>
          <w:tcPr>
            <w:tcW w:w="1200" w:type="dxa"/>
            <w:vAlign w:val="center"/>
            <w:hideMark/>
          </w:tcPr>
          <w:p w14:paraId="559B51F4" w14:textId="77777777" w:rsidR="0036048B" w:rsidRPr="0035660F" w:rsidRDefault="0036048B" w:rsidP="000B061C">
            <w:pPr>
              <w:jc w:val="center"/>
            </w:pPr>
            <w:r w:rsidRPr="0035660F">
              <w:t>Agree</w:t>
            </w:r>
          </w:p>
        </w:tc>
        <w:tc>
          <w:tcPr>
            <w:tcW w:w="1174" w:type="dxa"/>
            <w:vAlign w:val="center"/>
            <w:hideMark/>
          </w:tcPr>
          <w:p w14:paraId="42A3DF0C" w14:textId="77777777" w:rsidR="0036048B" w:rsidRPr="0035660F" w:rsidRDefault="0036048B" w:rsidP="000B061C">
            <w:pPr>
              <w:jc w:val="center"/>
            </w:pPr>
            <w:r w:rsidRPr="0035660F">
              <w:t>Strongly agree</w:t>
            </w:r>
          </w:p>
        </w:tc>
      </w:tr>
      <w:tr w:rsidR="0036048B" w:rsidRPr="0035660F" w14:paraId="004EBA5D" w14:textId="77777777" w:rsidTr="000B061C">
        <w:trPr>
          <w:trHeight w:val="765"/>
        </w:trPr>
        <w:tc>
          <w:tcPr>
            <w:tcW w:w="2627" w:type="dxa"/>
            <w:shd w:val="clear" w:color="auto" w:fill="D9D9D9" w:themeFill="background1" w:themeFillShade="D9"/>
            <w:hideMark/>
          </w:tcPr>
          <w:p w14:paraId="4C1B5268" w14:textId="77777777" w:rsidR="0036048B" w:rsidRPr="0035660F" w:rsidRDefault="0036048B" w:rsidP="000B061C">
            <w:r w:rsidRPr="0035660F">
              <w:t>Vaccinating myself is something I don't have to think about for long</w:t>
            </w:r>
          </w:p>
        </w:tc>
        <w:tc>
          <w:tcPr>
            <w:tcW w:w="1384" w:type="dxa"/>
            <w:vAlign w:val="center"/>
            <w:hideMark/>
          </w:tcPr>
          <w:p w14:paraId="4F352D7B" w14:textId="77777777" w:rsidR="0036048B" w:rsidRPr="0035660F" w:rsidRDefault="0036048B" w:rsidP="000B061C">
            <w:pPr>
              <w:jc w:val="center"/>
            </w:pPr>
            <w:r w:rsidRPr="0035660F">
              <w:t>Strongly disagree</w:t>
            </w:r>
          </w:p>
        </w:tc>
        <w:tc>
          <w:tcPr>
            <w:tcW w:w="1414" w:type="dxa"/>
            <w:vAlign w:val="center"/>
            <w:hideMark/>
          </w:tcPr>
          <w:p w14:paraId="461EAF62" w14:textId="77777777" w:rsidR="0036048B" w:rsidRPr="0035660F" w:rsidRDefault="0036048B" w:rsidP="000B061C">
            <w:pPr>
              <w:jc w:val="center"/>
            </w:pPr>
            <w:r w:rsidRPr="0035660F">
              <w:t>Disagree</w:t>
            </w:r>
          </w:p>
        </w:tc>
        <w:tc>
          <w:tcPr>
            <w:tcW w:w="995" w:type="dxa"/>
            <w:vAlign w:val="center"/>
            <w:hideMark/>
          </w:tcPr>
          <w:p w14:paraId="223B2B6E" w14:textId="77777777" w:rsidR="0036048B" w:rsidRPr="0035660F" w:rsidRDefault="0036048B" w:rsidP="000B061C">
            <w:pPr>
              <w:jc w:val="center"/>
            </w:pPr>
            <w:r w:rsidRPr="0035660F">
              <w:t>Neutral</w:t>
            </w:r>
          </w:p>
        </w:tc>
        <w:tc>
          <w:tcPr>
            <w:tcW w:w="1200" w:type="dxa"/>
            <w:vAlign w:val="center"/>
            <w:hideMark/>
          </w:tcPr>
          <w:p w14:paraId="52FDD2DB" w14:textId="77777777" w:rsidR="0036048B" w:rsidRPr="0035660F" w:rsidRDefault="0036048B" w:rsidP="000B061C">
            <w:pPr>
              <w:jc w:val="center"/>
            </w:pPr>
            <w:r w:rsidRPr="0035660F">
              <w:t>Agree</w:t>
            </w:r>
          </w:p>
        </w:tc>
        <w:tc>
          <w:tcPr>
            <w:tcW w:w="1174" w:type="dxa"/>
            <w:vAlign w:val="center"/>
            <w:hideMark/>
          </w:tcPr>
          <w:p w14:paraId="6E8F08BA" w14:textId="77777777" w:rsidR="0036048B" w:rsidRPr="0035660F" w:rsidRDefault="0036048B" w:rsidP="000B061C">
            <w:pPr>
              <w:jc w:val="center"/>
            </w:pPr>
            <w:r w:rsidRPr="0035660F">
              <w:t>Strongly agree</w:t>
            </w:r>
          </w:p>
        </w:tc>
      </w:tr>
      <w:tr w:rsidR="0036048B" w:rsidRPr="0035660F" w14:paraId="45B84842" w14:textId="77777777" w:rsidTr="000B061C">
        <w:trPr>
          <w:trHeight w:val="510"/>
        </w:trPr>
        <w:tc>
          <w:tcPr>
            <w:tcW w:w="2627" w:type="dxa"/>
            <w:shd w:val="clear" w:color="auto" w:fill="D9D9D9" w:themeFill="background1" w:themeFillShade="D9"/>
            <w:hideMark/>
          </w:tcPr>
          <w:p w14:paraId="67503FC0" w14:textId="77777777" w:rsidR="0036048B" w:rsidRPr="0035660F" w:rsidRDefault="0036048B" w:rsidP="000B061C">
            <w:r w:rsidRPr="0035660F">
              <w:t>Vaccinating myself is a matter of course</w:t>
            </w:r>
          </w:p>
        </w:tc>
        <w:tc>
          <w:tcPr>
            <w:tcW w:w="1384" w:type="dxa"/>
            <w:vAlign w:val="center"/>
            <w:hideMark/>
          </w:tcPr>
          <w:p w14:paraId="0CAA8AE9" w14:textId="77777777" w:rsidR="0036048B" w:rsidRPr="0035660F" w:rsidRDefault="0036048B" w:rsidP="000B061C">
            <w:pPr>
              <w:jc w:val="center"/>
            </w:pPr>
            <w:r w:rsidRPr="0035660F">
              <w:t>Strongly disagree</w:t>
            </w:r>
          </w:p>
        </w:tc>
        <w:tc>
          <w:tcPr>
            <w:tcW w:w="1414" w:type="dxa"/>
            <w:vAlign w:val="center"/>
            <w:hideMark/>
          </w:tcPr>
          <w:p w14:paraId="059FCC90" w14:textId="77777777" w:rsidR="0036048B" w:rsidRPr="0035660F" w:rsidRDefault="0036048B" w:rsidP="000B061C">
            <w:pPr>
              <w:jc w:val="center"/>
            </w:pPr>
            <w:r w:rsidRPr="0035660F">
              <w:t>Disagree</w:t>
            </w:r>
          </w:p>
        </w:tc>
        <w:tc>
          <w:tcPr>
            <w:tcW w:w="995" w:type="dxa"/>
            <w:vAlign w:val="center"/>
            <w:hideMark/>
          </w:tcPr>
          <w:p w14:paraId="5E776177" w14:textId="77777777" w:rsidR="0036048B" w:rsidRPr="0035660F" w:rsidRDefault="0036048B" w:rsidP="000B061C">
            <w:pPr>
              <w:jc w:val="center"/>
            </w:pPr>
            <w:r w:rsidRPr="0035660F">
              <w:t>Neutral</w:t>
            </w:r>
          </w:p>
        </w:tc>
        <w:tc>
          <w:tcPr>
            <w:tcW w:w="1200" w:type="dxa"/>
            <w:vAlign w:val="center"/>
            <w:hideMark/>
          </w:tcPr>
          <w:p w14:paraId="24E2F211" w14:textId="77777777" w:rsidR="0036048B" w:rsidRPr="0035660F" w:rsidRDefault="0036048B" w:rsidP="000B061C">
            <w:pPr>
              <w:jc w:val="center"/>
            </w:pPr>
            <w:r w:rsidRPr="0035660F">
              <w:t>Agree</w:t>
            </w:r>
          </w:p>
        </w:tc>
        <w:tc>
          <w:tcPr>
            <w:tcW w:w="1174" w:type="dxa"/>
            <w:vAlign w:val="center"/>
            <w:hideMark/>
          </w:tcPr>
          <w:p w14:paraId="316D35DE" w14:textId="77777777" w:rsidR="0036048B" w:rsidRPr="0035660F" w:rsidRDefault="0036048B" w:rsidP="000B061C">
            <w:pPr>
              <w:jc w:val="center"/>
            </w:pPr>
            <w:r w:rsidRPr="0035660F">
              <w:t>Strongly agree</w:t>
            </w:r>
          </w:p>
        </w:tc>
      </w:tr>
      <w:tr w:rsidR="0036048B" w:rsidRPr="0035660F" w14:paraId="560C2F7F" w14:textId="77777777" w:rsidTr="000B061C">
        <w:trPr>
          <w:trHeight w:val="765"/>
        </w:trPr>
        <w:tc>
          <w:tcPr>
            <w:tcW w:w="2627" w:type="dxa"/>
            <w:shd w:val="clear" w:color="auto" w:fill="D9D9D9" w:themeFill="background1" w:themeFillShade="D9"/>
            <w:hideMark/>
          </w:tcPr>
          <w:p w14:paraId="49B8F82C" w14:textId="77777777" w:rsidR="0036048B" w:rsidRPr="0035660F" w:rsidRDefault="0036048B" w:rsidP="000B061C">
            <w:r w:rsidRPr="0035660F">
              <w:t>If I had to make the choice now, I would have myself vaccinated</w:t>
            </w:r>
          </w:p>
        </w:tc>
        <w:tc>
          <w:tcPr>
            <w:tcW w:w="1384" w:type="dxa"/>
            <w:vAlign w:val="center"/>
            <w:hideMark/>
          </w:tcPr>
          <w:p w14:paraId="581594E9" w14:textId="77777777" w:rsidR="0036048B" w:rsidRPr="0035660F" w:rsidRDefault="0036048B" w:rsidP="000B061C">
            <w:pPr>
              <w:jc w:val="center"/>
            </w:pPr>
            <w:r w:rsidRPr="0035660F">
              <w:t>Strongly disagree</w:t>
            </w:r>
          </w:p>
        </w:tc>
        <w:tc>
          <w:tcPr>
            <w:tcW w:w="1414" w:type="dxa"/>
            <w:vAlign w:val="center"/>
            <w:hideMark/>
          </w:tcPr>
          <w:p w14:paraId="4EFEA22F" w14:textId="77777777" w:rsidR="0036048B" w:rsidRPr="0035660F" w:rsidRDefault="0036048B" w:rsidP="000B061C">
            <w:pPr>
              <w:jc w:val="center"/>
            </w:pPr>
            <w:r w:rsidRPr="0035660F">
              <w:t>Disagree</w:t>
            </w:r>
          </w:p>
        </w:tc>
        <w:tc>
          <w:tcPr>
            <w:tcW w:w="995" w:type="dxa"/>
            <w:vAlign w:val="center"/>
            <w:hideMark/>
          </w:tcPr>
          <w:p w14:paraId="19A0C25D" w14:textId="77777777" w:rsidR="0036048B" w:rsidRPr="0035660F" w:rsidRDefault="0036048B" w:rsidP="000B061C">
            <w:pPr>
              <w:jc w:val="center"/>
            </w:pPr>
            <w:r w:rsidRPr="0035660F">
              <w:t>Neutral</w:t>
            </w:r>
          </w:p>
        </w:tc>
        <w:tc>
          <w:tcPr>
            <w:tcW w:w="1200" w:type="dxa"/>
            <w:vAlign w:val="center"/>
            <w:hideMark/>
          </w:tcPr>
          <w:p w14:paraId="474D22BB" w14:textId="77777777" w:rsidR="0036048B" w:rsidRPr="0035660F" w:rsidRDefault="0036048B" w:rsidP="000B061C">
            <w:pPr>
              <w:jc w:val="center"/>
            </w:pPr>
            <w:r w:rsidRPr="0035660F">
              <w:t>Agree</w:t>
            </w:r>
          </w:p>
        </w:tc>
        <w:tc>
          <w:tcPr>
            <w:tcW w:w="1174" w:type="dxa"/>
            <w:vAlign w:val="center"/>
            <w:hideMark/>
          </w:tcPr>
          <w:p w14:paraId="753A3B91" w14:textId="77777777" w:rsidR="0036048B" w:rsidRPr="0035660F" w:rsidRDefault="0036048B" w:rsidP="000B061C">
            <w:pPr>
              <w:jc w:val="center"/>
            </w:pPr>
            <w:r w:rsidRPr="0035660F">
              <w:t>Strongly agree</w:t>
            </w:r>
          </w:p>
        </w:tc>
      </w:tr>
      <w:tr w:rsidR="0036048B" w:rsidRPr="0035660F" w14:paraId="171D40DF" w14:textId="77777777" w:rsidTr="000B061C">
        <w:trPr>
          <w:trHeight w:val="2295"/>
        </w:trPr>
        <w:tc>
          <w:tcPr>
            <w:tcW w:w="2627" w:type="dxa"/>
            <w:shd w:val="clear" w:color="auto" w:fill="D9D9D9" w:themeFill="background1" w:themeFillShade="D9"/>
            <w:hideMark/>
          </w:tcPr>
          <w:p w14:paraId="2C8704DD" w14:textId="77777777" w:rsidR="0036048B" w:rsidRPr="0035660F" w:rsidRDefault="0036048B" w:rsidP="000B061C">
            <w:r w:rsidRPr="0035660F">
              <w:t>If I had to make an extra appointment with my health care provider (* health care provider is your general practitioner or health clinic) for vaccination, that would be a reason not to have my vaccine vaccinated</w:t>
            </w:r>
          </w:p>
        </w:tc>
        <w:tc>
          <w:tcPr>
            <w:tcW w:w="1384" w:type="dxa"/>
            <w:vAlign w:val="center"/>
            <w:hideMark/>
          </w:tcPr>
          <w:p w14:paraId="52D25113" w14:textId="77777777" w:rsidR="0036048B" w:rsidRPr="0035660F" w:rsidRDefault="0036048B" w:rsidP="000B061C">
            <w:pPr>
              <w:jc w:val="center"/>
            </w:pPr>
            <w:r w:rsidRPr="0035660F">
              <w:t>Strongly disagree</w:t>
            </w:r>
          </w:p>
        </w:tc>
        <w:tc>
          <w:tcPr>
            <w:tcW w:w="1414" w:type="dxa"/>
            <w:vAlign w:val="center"/>
            <w:hideMark/>
          </w:tcPr>
          <w:p w14:paraId="697D27FB" w14:textId="77777777" w:rsidR="0036048B" w:rsidRPr="0035660F" w:rsidRDefault="0036048B" w:rsidP="000B061C">
            <w:pPr>
              <w:jc w:val="center"/>
            </w:pPr>
            <w:r w:rsidRPr="0035660F">
              <w:t>Disagree</w:t>
            </w:r>
          </w:p>
        </w:tc>
        <w:tc>
          <w:tcPr>
            <w:tcW w:w="995" w:type="dxa"/>
            <w:vAlign w:val="center"/>
            <w:hideMark/>
          </w:tcPr>
          <w:p w14:paraId="0173BF79" w14:textId="77777777" w:rsidR="0036048B" w:rsidRPr="0035660F" w:rsidRDefault="0036048B" w:rsidP="000B061C">
            <w:pPr>
              <w:jc w:val="center"/>
            </w:pPr>
            <w:r w:rsidRPr="0035660F">
              <w:t>Neutral</w:t>
            </w:r>
          </w:p>
        </w:tc>
        <w:tc>
          <w:tcPr>
            <w:tcW w:w="1200" w:type="dxa"/>
            <w:vAlign w:val="center"/>
            <w:hideMark/>
          </w:tcPr>
          <w:p w14:paraId="50853F07" w14:textId="77777777" w:rsidR="0036048B" w:rsidRPr="0035660F" w:rsidRDefault="0036048B" w:rsidP="000B061C">
            <w:pPr>
              <w:jc w:val="center"/>
            </w:pPr>
            <w:r w:rsidRPr="0035660F">
              <w:t>Agree</w:t>
            </w:r>
          </w:p>
        </w:tc>
        <w:tc>
          <w:tcPr>
            <w:tcW w:w="1174" w:type="dxa"/>
            <w:vAlign w:val="center"/>
            <w:hideMark/>
          </w:tcPr>
          <w:p w14:paraId="22CFC09E" w14:textId="77777777" w:rsidR="0036048B" w:rsidRPr="0035660F" w:rsidRDefault="0036048B" w:rsidP="000B061C">
            <w:pPr>
              <w:jc w:val="center"/>
            </w:pPr>
            <w:r w:rsidRPr="0035660F">
              <w:t>Strongly agree</w:t>
            </w:r>
          </w:p>
        </w:tc>
      </w:tr>
      <w:tr w:rsidR="0036048B" w:rsidRPr="0035660F" w14:paraId="3F9E6DF2" w14:textId="77777777" w:rsidTr="000B061C">
        <w:trPr>
          <w:trHeight w:val="1020"/>
        </w:trPr>
        <w:tc>
          <w:tcPr>
            <w:tcW w:w="2627" w:type="dxa"/>
            <w:shd w:val="clear" w:color="auto" w:fill="D9D9D9" w:themeFill="background1" w:themeFillShade="D9"/>
            <w:hideMark/>
          </w:tcPr>
          <w:p w14:paraId="584E6BD3" w14:textId="77777777" w:rsidR="0036048B" w:rsidRPr="0035660F" w:rsidRDefault="0036048B" w:rsidP="000B061C">
            <w:r w:rsidRPr="0035660F">
              <w:t xml:space="preserve">I have faith in the information about vaccinations that my health care provider (* health care provider is your general practitioner or health </w:t>
            </w:r>
            <w:proofErr w:type="gramStart"/>
            <w:r w:rsidRPr="0035660F">
              <w:t>clinic )</w:t>
            </w:r>
            <w:proofErr w:type="gramEnd"/>
            <w:r w:rsidRPr="0035660F">
              <w:t xml:space="preserve"> gives me</w:t>
            </w:r>
          </w:p>
        </w:tc>
        <w:tc>
          <w:tcPr>
            <w:tcW w:w="1384" w:type="dxa"/>
            <w:vAlign w:val="center"/>
            <w:hideMark/>
          </w:tcPr>
          <w:p w14:paraId="538B5C10" w14:textId="77777777" w:rsidR="0036048B" w:rsidRPr="0035660F" w:rsidRDefault="0036048B" w:rsidP="000B061C">
            <w:pPr>
              <w:jc w:val="center"/>
            </w:pPr>
            <w:r w:rsidRPr="0035660F">
              <w:t>Strongly disagree</w:t>
            </w:r>
          </w:p>
        </w:tc>
        <w:tc>
          <w:tcPr>
            <w:tcW w:w="1414" w:type="dxa"/>
            <w:vAlign w:val="center"/>
            <w:hideMark/>
          </w:tcPr>
          <w:p w14:paraId="2457A68F" w14:textId="77777777" w:rsidR="0036048B" w:rsidRPr="0035660F" w:rsidRDefault="0036048B" w:rsidP="000B061C">
            <w:pPr>
              <w:jc w:val="center"/>
            </w:pPr>
            <w:r w:rsidRPr="0035660F">
              <w:t>Disagree</w:t>
            </w:r>
          </w:p>
        </w:tc>
        <w:tc>
          <w:tcPr>
            <w:tcW w:w="995" w:type="dxa"/>
            <w:vAlign w:val="center"/>
            <w:hideMark/>
          </w:tcPr>
          <w:p w14:paraId="519D8022" w14:textId="77777777" w:rsidR="0036048B" w:rsidRPr="0035660F" w:rsidRDefault="0036048B" w:rsidP="000B061C">
            <w:pPr>
              <w:jc w:val="center"/>
            </w:pPr>
            <w:r w:rsidRPr="0035660F">
              <w:t>Neutral</w:t>
            </w:r>
          </w:p>
        </w:tc>
        <w:tc>
          <w:tcPr>
            <w:tcW w:w="1200" w:type="dxa"/>
            <w:vAlign w:val="center"/>
            <w:hideMark/>
          </w:tcPr>
          <w:p w14:paraId="22497D6F" w14:textId="77777777" w:rsidR="0036048B" w:rsidRPr="0035660F" w:rsidRDefault="0036048B" w:rsidP="000B061C">
            <w:pPr>
              <w:jc w:val="center"/>
            </w:pPr>
            <w:r w:rsidRPr="0035660F">
              <w:t>Agree</w:t>
            </w:r>
          </w:p>
        </w:tc>
        <w:tc>
          <w:tcPr>
            <w:tcW w:w="1174" w:type="dxa"/>
            <w:vAlign w:val="center"/>
            <w:hideMark/>
          </w:tcPr>
          <w:p w14:paraId="785DC012" w14:textId="77777777" w:rsidR="0036048B" w:rsidRPr="0035660F" w:rsidRDefault="0036048B" w:rsidP="000B061C">
            <w:pPr>
              <w:jc w:val="center"/>
            </w:pPr>
            <w:r w:rsidRPr="0035660F">
              <w:t>Strongly agree</w:t>
            </w:r>
          </w:p>
        </w:tc>
      </w:tr>
      <w:tr w:rsidR="0036048B" w:rsidRPr="0035660F" w14:paraId="7B81BE10" w14:textId="77777777" w:rsidTr="000B061C">
        <w:trPr>
          <w:trHeight w:val="1020"/>
        </w:trPr>
        <w:tc>
          <w:tcPr>
            <w:tcW w:w="2627" w:type="dxa"/>
            <w:shd w:val="clear" w:color="auto" w:fill="D9D9D9" w:themeFill="background1" w:themeFillShade="D9"/>
            <w:hideMark/>
          </w:tcPr>
          <w:p w14:paraId="3BECBD0C" w14:textId="77777777" w:rsidR="0036048B" w:rsidRPr="0035660F" w:rsidRDefault="0036048B" w:rsidP="000B061C">
            <w:r w:rsidRPr="0035660F">
              <w:t>I have faith in the information about vaccinations that I receive from the government</w:t>
            </w:r>
          </w:p>
        </w:tc>
        <w:tc>
          <w:tcPr>
            <w:tcW w:w="1384" w:type="dxa"/>
            <w:vAlign w:val="center"/>
            <w:hideMark/>
          </w:tcPr>
          <w:p w14:paraId="041D50ED" w14:textId="77777777" w:rsidR="0036048B" w:rsidRPr="0035660F" w:rsidRDefault="0036048B" w:rsidP="000B061C">
            <w:pPr>
              <w:jc w:val="center"/>
            </w:pPr>
            <w:r w:rsidRPr="0035660F">
              <w:t>Strongly disagree</w:t>
            </w:r>
          </w:p>
        </w:tc>
        <w:tc>
          <w:tcPr>
            <w:tcW w:w="1414" w:type="dxa"/>
            <w:vAlign w:val="center"/>
            <w:hideMark/>
          </w:tcPr>
          <w:p w14:paraId="73B64639" w14:textId="77777777" w:rsidR="0036048B" w:rsidRPr="0035660F" w:rsidRDefault="0036048B" w:rsidP="000B061C">
            <w:pPr>
              <w:jc w:val="center"/>
            </w:pPr>
            <w:r w:rsidRPr="0035660F">
              <w:t>Disagree</w:t>
            </w:r>
          </w:p>
        </w:tc>
        <w:tc>
          <w:tcPr>
            <w:tcW w:w="995" w:type="dxa"/>
            <w:vAlign w:val="center"/>
            <w:hideMark/>
          </w:tcPr>
          <w:p w14:paraId="32B0E667" w14:textId="77777777" w:rsidR="0036048B" w:rsidRPr="0035660F" w:rsidRDefault="0036048B" w:rsidP="000B061C">
            <w:pPr>
              <w:jc w:val="center"/>
            </w:pPr>
            <w:r w:rsidRPr="0035660F">
              <w:t>Neutral</w:t>
            </w:r>
          </w:p>
        </w:tc>
        <w:tc>
          <w:tcPr>
            <w:tcW w:w="1200" w:type="dxa"/>
            <w:vAlign w:val="center"/>
            <w:hideMark/>
          </w:tcPr>
          <w:p w14:paraId="4783D442" w14:textId="77777777" w:rsidR="0036048B" w:rsidRPr="0035660F" w:rsidRDefault="0036048B" w:rsidP="000B061C">
            <w:pPr>
              <w:jc w:val="center"/>
            </w:pPr>
            <w:r w:rsidRPr="0035660F">
              <w:t>Agree</w:t>
            </w:r>
          </w:p>
        </w:tc>
        <w:tc>
          <w:tcPr>
            <w:tcW w:w="1174" w:type="dxa"/>
            <w:vAlign w:val="center"/>
            <w:hideMark/>
          </w:tcPr>
          <w:p w14:paraId="2772D5D3" w14:textId="77777777" w:rsidR="0036048B" w:rsidRPr="0035660F" w:rsidRDefault="0036048B" w:rsidP="000B061C">
            <w:pPr>
              <w:jc w:val="center"/>
            </w:pPr>
            <w:r w:rsidRPr="0035660F">
              <w:t>Strongly agree</w:t>
            </w:r>
          </w:p>
        </w:tc>
      </w:tr>
      <w:tr w:rsidR="0036048B" w:rsidRPr="0035660F" w14:paraId="2A4BACE3" w14:textId="77777777" w:rsidTr="000B061C">
        <w:trPr>
          <w:trHeight w:val="1020"/>
        </w:trPr>
        <w:tc>
          <w:tcPr>
            <w:tcW w:w="2627" w:type="dxa"/>
            <w:shd w:val="clear" w:color="auto" w:fill="D9D9D9" w:themeFill="background1" w:themeFillShade="D9"/>
            <w:hideMark/>
          </w:tcPr>
          <w:p w14:paraId="3B6577C7" w14:textId="77777777" w:rsidR="0036048B" w:rsidRPr="0035660F" w:rsidRDefault="0036048B" w:rsidP="000B061C">
            <w:r w:rsidRPr="0035660F">
              <w:t>I think it is everyone's responsibility to vaccinate</w:t>
            </w:r>
          </w:p>
        </w:tc>
        <w:tc>
          <w:tcPr>
            <w:tcW w:w="1384" w:type="dxa"/>
            <w:vAlign w:val="center"/>
            <w:hideMark/>
          </w:tcPr>
          <w:p w14:paraId="3EB0F2D2" w14:textId="77777777" w:rsidR="0036048B" w:rsidRPr="0035660F" w:rsidRDefault="0036048B" w:rsidP="000B061C">
            <w:pPr>
              <w:jc w:val="center"/>
            </w:pPr>
            <w:r w:rsidRPr="0035660F">
              <w:t>Strongly disagree</w:t>
            </w:r>
          </w:p>
        </w:tc>
        <w:tc>
          <w:tcPr>
            <w:tcW w:w="1414" w:type="dxa"/>
            <w:vAlign w:val="center"/>
            <w:hideMark/>
          </w:tcPr>
          <w:p w14:paraId="256040DA" w14:textId="77777777" w:rsidR="0036048B" w:rsidRPr="0035660F" w:rsidRDefault="0036048B" w:rsidP="000B061C">
            <w:pPr>
              <w:jc w:val="center"/>
            </w:pPr>
            <w:r w:rsidRPr="0035660F">
              <w:t>Disagree</w:t>
            </w:r>
          </w:p>
        </w:tc>
        <w:tc>
          <w:tcPr>
            <w:tcW w:w="995" w:type="dxa"/>
            <w:vAlign w:val="center"/>
            <w:hideMark/>
          </w:tcPr>
          <w:p w14:paraId="78A4A782" w14:textId="77777777" w:rsidR="0036048B" w:rsidRPr="0035660F" w:rsidRDefault="0036048B" w:rsidP="000B061C">
            <w:pPr>
              <w:jc w:val="center"/>
            </w:pPr>
            <w:r w:rsidRPr="0035660F">
              <w:t>Neutral</w:t>
            </w:r>
          </w:p>
        </w:tc>
        <w:tc>
          <w:tcPr>
            <w:tcW w:w="1200" w:type="dxa"/>
            <w:vAlign w:val="center"/>
            <w:hideMark/>
          </w:tcPr>
          <w:p w14:paraId="5FBB2EE5" w14:textId="77777777" w:rsidR="0036048B" w:rsidRPr="0035660F" w:rsidRDefault="0036048B" w:rsidP="000B061C">
            <w:pPr>
              <w:jc w:val="center"/>
            </w:pPr>
            <w:r w:rsidRPr="0035660F">
              <w:t>Agree</w:t>
            </w:r>
          </w:p>
        </w:tc>
        <w:tc>
          <w:tcPr>
            <w:tcW w:w="1174" w:type="dxa"/>
            <w:vAlign w:val="center"/>
            <w:hideMark/>
          </w:tcPr>
          <w:p w14:paraId="2B02ED05" w14:textId="77777777" w:rsidR="0036048B" w:rsidRPr="0035660F" w:rsidRDefault="0036048B" w:rsidP="000B061C">
            <w:pPr>
              <w:jc w:val="center"/>
            </w:pPr>
            <w:r w:rsidRPr="0035660F">
              <w:t>Strongly agree</w:t>
            </w:r>
          </w:p>
        </w:tc>
      </w:tr>
      <w:tr w:rsidR="0036048B" w:rsidRPr="0035660F" w14:paraId="331D7E0A" w14:textId="77777777" w:rsidTr="000B061C">
        <w:trPr>
          <w:trHeight w:val="1020"/>
        </w:trPr>
        <w:tc>
          <w:tcPr>
            <w:tcW w:w="2627" w:type="dxa"/>
            <w:shd w:val="clear" w:color="auto" w:fill="D9D9D9" w:themeFill="background1" w:themeFillShade="D9"/>
            <w:hideMark/>
          </w:tcPr>
          <w:p w14:paraId="343452AA" w14:textId="77777777" w:rsidR="0036048B" w:rsidRPr="0035660F" w:rsidRDefault="0036048B" w:rsidP="000B061C">
            <w:r w:rsidRPr="0035660F">
              <w:t>I find it bad if people do not get vaccinated within the national vaccination program.</w:t>
            </w:r>
          </w:p>
        </w:tc>
        <w:tc>
          <w:tcPr>
            <w:tcW w:w="1384" w:type="dxa"/>
            <w:vAlign w:val="center"/>
            <w:hideMark/>
          </w:tcPr>
          <w:p w14:paraId="56540133" w14:textId="77777777" w:rsidR="0036048B" w:rsidRPr="0035660F" w:rsidRDefault="0036048B" w:rsidP="000B061C">
            <w:pPr>
              <w:jc w:val="center"/>
            </w:pPr>
            <w:r w:rsidRPr="0035660F">
              <w:t>Strongly disagree</w:t>
            </w:r>
          </w:p>
        </w:tc>
        <w:tc>
          <w:tcPr>
            <w:tcW w:w="1414" w:type="dxa"/>
            <w:vAlign w:val="center"/>
            <w:hideMark/>
          </w:tcPr>
          <w:p w14:paraId="6FBED944" w14:textId="77777777" w:rsidR="0036048B" w:rsidRPr="0035660F" w:rsidRDefault="0036048B" w:rsidP="000B061C">
            <w:pPr>
              <w:jc w:val="center"/>
            </w:pPr>
            <w:r w:rsidRPr="0035660F">
              <w:t>Disagree</w:t>
            </w:r>
          </w:p>
        </w:tc>
        <w:tc>
          <w:tcPr>
            <w:tcW w:w="995" w:type="dxa"/>
            <w:vAlign w:val="center"/>
            <w:hideMark/>
          </w:tcPr>
          <w:p w14:paraId="07A1FA72" w14:textId="77777777" w:rsidR="0036048B" w:rsidRPr="0035660F" w:rsidRDefault="0036048B" w:rsidP="000B061C">
            <w:pPr>
              <w:jc w:val="center"/>
            </w:pPr>
            <w:r w:rsidRPr="0035660F">
              <w:t>Neutral</w:t>
            </w:r>
          </w:p>
        </w:tc>
        <w:tc>
          <w:tcPr>
            <w:tcW w:w="1200" w:type="dxa"/>
            <w:vAlign w:val="center"/>
            <w:hideMark/>
          </w:tcPr>
          <w:p w14:paraId="6C119AE3" w14:textId="77777777" w:rsidR="0036048B" w:rsidRPr="0035660F" w:rsidRDefault="0036048B" w:rsidP="000B061C">
            <w:pPr>
              <w:jc w:val="center"/>
            </w:pPr>
            <w:r w:rsidRPr="0035660F">
              <w:t>Agree</w:t>
            </w:r>
          </w:p>
        </w:tc>
        <w:tc>
          <w:tcPr>
            <w:tcW w:w="1174" w:type="dxa"/>
            <w:vAlign w:val="center"/>
            <w:hideMark/>
          </w:tcPr>
          <w:p w14:paraId="7A6FEE7F" w14:textId="77777777" w:rsidR="0036048B" w:rsidRPr="0035660F" w:rsidRDefault="0036048B" w:rsidP="000B061C">
            <w:pPr>
              <w:jc w:val="center"/>
            </w:pPr>
            <w:r w:rsidRPr="0035660F">
              <w:t>Strongly agree</w:t>
            </w:r>
          </w:p>
        </w:tc>
      </w:tr>
      <w:tr w:rsidR="0036048B" w:rsidRPr="0035660F" w14:paraId="00412A1A" w14:textId="77777777" w:rsidTr="000B061C">
        <w:trPr>
          <w:trHeight w:val="1275"/>
        </w:trPr>
        <w:tc>
          <w:tcPr>
            <w:tcW w:w="2627" w:type="dxa"/>
            <w:shd w:val="clear" w:color="auto" w:fill="D9D9D9" w:themeFill="background1" w:themeFillShade="D9"/>
            <w:hideMark/>
          </w:tcPr>
          <w:p w14:paraId="0D7921DF" w14:textId="77777777" w:rsidR="0036048B" w:rsidRPr="0035660F" w:rsidRDefault="0036048B" w:rsidP="000B061C">
            <w:proofErr w:type="gramStart"/>
            <w:r w:rsidRPr="0035660F">
              <w:lastRenderedPageBreak/>
              <w:t>Experiencing  infectious</w:t>
            </w:r>
            <w:proofErr w:type="gramEnd"/>
            <w:r w:rsidRPr="0035660F">
              <w:t xml:space="preserve"> diseases contributes to a positive mental and physical development</w:t>
            </w:r>
          </w:p>
        </w:tc>
        <w:tc>
          <w:tcPr>
            <w:tcW w:w="1384" w:type="dxa"/>
            <w:vAlign w:val="center"/>
            <w:hideMark/>
          </w:tcPr>
          <w:p w14:paraId="7B15327D" w14:textId="77777777" w:rsidR="0036048B" w:rsidRPr="0035660F" w:rsidRDefault="0036048B" w:rsidP="000B061C">
            <w:pPr>
              <w:jc w:val="center"/>
            </w:pPr>
            <w:r w:rsidRPr="0035660F">
              <w:t>Strongly disagree</w:t>
            </w:r>
          </w:p>
        </w:tc>
        <w:tc>
          <w:tcPr>
            <w:tcW w:w="1414" w:type="dxa"/>
            <w:vAlign w:val="center"/>
            <w:hideMark/>
          </w:tcPr>
          <w:p w14:paraId="773ED460" w14:textId="77777777" w:rsidR="0036048B" w:rsidRPr="0035660F" w:rsidRDefault="0036048B" w:rsidP="000B061C">
            <w:pPr>
              <w:jc w:val="center"/>
            </w:pPr>
            <w:r w:rsidRPr="0035660F">
              <w:t>Disagree</w:t>
            </w:r>
          </w:p>
        </w:tc>
        <w:tc>
          <w:tcPr>
            <w:tcW w:w="995" w:type="dxa"/>
            <w:vAlign w:val="center"/>
            <w:hideMark/>
          </w:tcPr>
          <w:p w14:paraId="40666787" w14:textId="77777777" w:rsidR="0036048B" w:rsidRPr="0035660F" w:rsidRDefault="0036048B" w:rsidP="000B061C">
            <w:pPr>
              <w:jc w:val="center"/>
            </w:pPr>
            <w:r w:rsidRPr="0035660F">
              <w:t>Neutral</w:t>
            </w:r>
          </w:p>
        </w:tc>
        <w:tc>
          <w:tcPr>
            <w:tcW w:w="1200" w:type="dxa"/>
            <w:vAlign w:val="center"/>
            <w:hideMark/>
          </w:tcPr>
          <w:p w14:paraId="339E7B3D" w14:textId="77777777" w:rsidR="0036048B" w:rsidRPr="0035660F" w:rsidRDefault="0036048B" w:rsidP="000B061C">
            <w:pPr>
              <w:jc w:val="center"/>
            </w:pPr>
            <w:r w:rsidRPr="0035660F">
              <w:t>Agree</w:t>
            </w:r>
          </w:p>
        </w:tc>
        <w:tc>
          <w:tcPr>
            <w:tcW w:w="1174" w:type="dxa"/>
            <w:vAlign w:val="center"/>
            <w:hideMark/>
          </w:tcPr>
          <w:p w14:paraId="61EA9ACA" w14:textId="77777777" w:rsidR="0036048B" w:rsidRPr="0035660F" w:rsidRDefault="0036048B" w:rsidP="000B061C">
            <w:pPr>
              <w:jc w:val="center"/>
            </w:pPr>
            <w:r w:rsidRPr="0035660F">
              <w:t>Strongly agree</w:t>
            </w:r>
          </w:p>
        </w:tc>
      </w:tr>
      <w:tr w:rsidR="0036048B" w:rsidRPr="0035660F" w14:paraId="020CF767" w14:textId="77777777" w:rsidTr="000B061C">
        <w:trPr>
          <w:trHeight w:val="1275"/>
        </w:trPr>
        <w:tc>
          <w:tcPr>
            <w:tcW w:w="2627" w:type="dxa"/>
            <w:shd w:val="clear" w:color="auto" w:fill="D9D9D9" w:themeFill="background1" w:themeFillShade="D9"/>
            <w:hideMark/>
          </w:tcPr>
          <w:p w14:paraId="5EF8DE71" w14:textId="77777777" w:rsidR="0036048B" w:rsidRPr="0035660F" w:rsidRDefault="0036048B" w:rsidP="000B061C">
            <w:r w:rsidRPr="0035660F">
              <w:t>Experiencing infectious diseases leads to better and lifelong protection than a vaccination</w:t>
            </w:r>
          </w:p>
        </w:tc>
        <w:tc>
          <w:tcPr>
            <w:tcW w:w="1384" w:type="dxa"/>
            <w:vAlign w:val="center"/>
            <w:hideMark/>
          </w:tcPr>
          <w:p w14:paraId="0C7A7B55" w14:textId="77777777" w:rsidR="0036048B" w:rsidRPr="0035660F" w:rsidRDefault="0036048B" w:rsidP="000B061C">
            <w:pPr>
              <w:jc w:val="center"/>
            </w:pPr>
            <w:r w:rsidRPr="0035660F">
              <w:t>Strongly disagree</w:t>
            </w:r>
          </w:p>
        </w:tc>
        <w:tc>
          <w:tcPr>
            <w:tcW w:w="1414" w:type="dxa"/>
            <w:vAlign w:val="center"/>
            <w:hideMark/>
          </w:tcPr>
          <w:p w14:paraId="51DA2B6B" w14:textId="77777777" w:rsidR="0036048B" w:rsidRPr="0035660F" w:rsidRDefault="0036048B" w:rsidP="000B061C">
            <w:pPr>
              <w:jc w:val="center"/>
            </w:pPr>
            <w:r w:rsidRPr="0035660F">
              <w:t>Disagree</w:t>
            </w:r>
          </w:p>
        </w:tc>
        <w:tc>
          <w:tcPr>
            <w:tcW w:w="995" w:type="dxa"/>
            <w:vAlign w:val="center"/>
            <w:hideMark/>
          </w:tcPr>
          <w:p w14:paraId="39C082E9" w14:textId="77777777" w:rsidR="0036048B" w:rsidRPr="0035660F" w:rsidRDefault="0036048B" w:rsidP="000B061C">
            <w:pPr>
              <w:jc w:val="center"/>
            </w:pPr>
            <w:r w:rsidRPr="0035660F">
              <w:t>Neutral</w:t>
            </w:r>
          </w:p>
        </w:tc>
        <w:tc>
          <w:tcPr>
            <w:tcW w:w="1200" w:type="dxa"/>
            <w:vAlign w:val="center"/>
            <w:hideMark/>
          </w:tcPr>
          <w:p w14:paraId="296AF2B9" w14:textId="77777777" w:rsidR="0036048B" w:rsidRPr="0035660F" w:rsidRDefault="0036048B" w:rsidP="000B061C">
            <w:pPr>
              <w:jc w:val="center"/>
            </w:pPr>
            <w:r w:rsidRPr="0035660F">
              <w:t>Agree</w:t>
            </w:r>
          </w:p>
        </w:tc>
        <w:tc>
          <w:tcPr>
            <w:tcW w:w="1174" w:type="dxa"/>
            <w:vAlign w:val="center"/>
            <w:hideMark/>
          </w:tcPr>
          <w:p w14:paraId="06EE6107" w14:textId="77777777" w:rsidR="0036048B" w:rsidRPr="0035660F" w:rsidRDefault="0036048B" w:rsidP="000B061C">
            <w:pPr>
              <w:jc w:val="center"/>
            </w:pPr>
            <w:r w:rsidRPr="0035660F">
              <w:t>Strongly agree</w:t>
            </w:r>
          </w:p>
        </w:tc>
      </w:tr>
    </w:tbl>
    <w:p w14:paraId="467BE430" w14:textId="77777777" w:rsidR="0036048B" w:rsidRPr="0035660F" w:rsidRDefault="0036048B" w:rsidP="0036048B">
      <w:pPr>
        <w:rPr>
          <w:i/>
        </w:rPr>
      </w:pPr>
    </w:p>
    <w:p w14:paraId="19EDE101" w14:textId="77777777" w:rsidR="0036048B" w:rsidRPr="0035660F" w:rsidRDefault="0036048B" w:rsidP="0036048B">
      <w:r w:rsidRPr="0035660F">
        <w:t xml:space="preserve">Q20B Who are important to you if you have to decide whether or not to have your child vaccinated? (Multiple answers possible) - </w:t>
      </w:r>
    </w:p>
    <w:p w14:paraId="55DDAC7E" w14:textId="57743E25" w:rsidR="0036048B" w:rsidRPr="0035660F" w:rsidRDefault="0036048B" w:rsidP="0036048B">
      <w:pPr>
        <w:ind w:left="426"/>
        <w:rPr>
          <w:lang w:eastAsia="en-GB"/>
        </w:rPr>
      </w:pPr>
      <w:r w:rsidRPr="0035660F">
        <w:rPr>
          <w:lang w:eastAsia="en-GB"/>
        </w:rPr>
        <w:t>o Partner (1)</w:t>
      </w:r>
      <w:r w:rsidRPr="0035660F">
        <w:rPr>
          <w:lang w:eastAsia="en-GB"/>
        </w:rPr>
        <w:br/>
        <w:t>o Family (2)</w:t>
      </w:r>
      <w:r w:rsidRPr="0035660F">
        <w:rPr>
          <w:lang w:eastAsia="en-GB"/>
        </w:rPr>
        <w:br/>
        <w:t>o Friends (3)</w:t>
      </w:r>
      <w:r w:rsidRPr="0035660F">
        <w:rPr>
          <w:lang w:eastAsia="en-GB"/>
        </w:rPr>
        <w:br/>
        <w:t>o Other parents (4)</w:t>
      </w:r>
      <w:r w:rsidRPr="0035660F">
        <w:rPr>
          <w:lang w:eastAsia="en-GB"/>
        </w:rPr>
        <w:br/>
        <w:t xml:space="preserve">o </w:t>
      </w:r>
      <w:r w:rsidR="0035660F" w:rsidRPr="0035660F">
        <w:rPr>
          <w:lang w:eastAsia="en-GB"/>
        </w:rPr>
        <w:t>Collea</w:t>
      </w:r>
      <w:r w:rsidR="0035660F">
        <w:rPr>
          <w:lang w:eastAsia="en-GB"/>
        </w:rPr>
        <w:t>gue</w:t>
      </w:r>
      <w:r w:rsidR="0035660F" w:rsidRPr="0035660F">
        <w:rPr>
          <w:lang w:eastAsia="en-GB"/>
        </w:rPr>
        <w:t>’s</w:t>
      </w:r>
      <w:r w:rsidRPr="0035660F">
        <w:rPr>
          <w:lang w:eastAsia="en-GB"/>
        </w:rPr>
        <w:t xml:space="preserve"> (5)</w:t>
      </w:r>
      <w:r w:rsidRPr="0035660F">
        <w:rPr>
          <w:lang w:eastAsia="en-GB"/>
        </w:rPr>
        <w:br/>
        <w:t>o General practitioner (6)</w:t>
      </w:r>
      <w:r w:rsidRPr="0035660F">
        <w:rPr>
          <w:lang w:eastAsia="en-GB"/>
        </w:rPr>
        <w:br/>
        <w:t xml:space="preserve">o Youth </w:t>
      </w:r>
      <w:r w:rsidR="0035660F" w:rsidRPr="0035660F">
        <w:rPr>
          <w:lang w:eastAsia="en-GB"/>
        </w:rPr>
        <w:t>healthcare</w:t>
      </w:r>
      <w:r w:rsidRPr="0035660F">
        <w:rPr>
          <w:lang w:eastAsia="en-GB"/>
        </w:rPr>
        <w:t xml:space="preserve"> </w:t>
      </w:r>
      <w:r w:rsidR="0035660F" w:rsidRPr="0035660F">
        <w:rPr>
          <w:lang w:eastAsia="en-GB"/>
        </w:rPr>
        <w:t>centre</w:t>
      </w:r>
      <w:r w:rsidRPr="0035660F">
        <w:rPr>
          <w:lang w:eastAsia="en-GB"/>
        </w:rPr>
        <w:t>/Public Health Service (7)</w:t>
      </w:r>
      <w:r w:rsidRPr="0035660F">
        <w:rPr>
          <w:lang w:eastAsia="en-GB"/>
        </w:rPr>
        <w:br/>
        <w:t>o Others, namely: (8)</w:t>
      </w:r>
    </w:p>
    <w:p w14:paraId="342F4267" w14:textId="77777777" w:rsidR="0036048B" w:rsidRPr="0035660F" w:rsidRDefault="0036048B" w:rsidP="0036048B">
      <w:pPr>
        <w:rPr>
          <w:i/>
          <w:lang w:eastAsia="en-GB"/>
        </w:rPr>
      </w:pPr>
      <w:r w:rsidRPr="0035660F">
        <w:rPr>
          <w:lang w:eastAsia="en-GB"/>
        </w:rPr>
        <w:t xml:space="preserve">Q20A Who are important to you if you have to decide whether or not to have yourself vaccinated? (Multiple answers possible) </w:t>
      </w:r>
    </w:p>
    <w:p w14:paraId="14134116" w14:textId="52A13C38" w:rsidR="0036048B" w:rsidRPr="0035660F" w:rsidRDefault="0036048B" w:rsidP="0036048B">
      <w:pPr>
        <w:ind w:left="426"/>
        <w:rPr>
          <w:lang w:eastAsia="en-GB"/>
        </w:rPr>
      </w:pPr>
      <w:r w:rsidRPr="0035660F">
        <w:rPr>
          <w:lang w:eastAsia="en-GB"/>
        </w:rPr>
        <w:t>o Partner (1)</w:t>
      </w:r>
      <w:r w:rsidRPr="0035660F">
        <w:rPr>
          <w:lang w:eastAsia="en-GB"/>
        </w:rPr>
        <w:br/>
        <w:t>o Family (2)</w:t>
      </w:r>
      <w:r w:rsidRPr="0035660F">
        <w:rPr>
          <w:lang w:eastAsia="en-GB"/>
        </w:rPr>
        <w:br/>
        <w:t>o Friends (3)</w:t>
      </w:r>
      <w:r w:rsidRPr="0035660F">
        <w:rPr>
          <w:lang w:eastAsia="en-GB"/>
        </w:rPr>
        <w:br/>
        <w:t>o Other parents (4)</w:t>
      </w:r>
      <w:r w:rsidRPr="0035660F">
        <w:rPr>
          <w:lang w:eastAsia="en-GB"/>
        </w:rPr>
        <w:br/>
        <w:t>o Colle</w:t>
      </w:r>
      <w:r w:rsidR="0035660F">
        <w:rPr>
          <w:lang w:eastAsia="en-GB"/>
        </w:rPr>
        <w:t>a</w:t>
      </w:r>
      <w:r w:rsidRPr="0035660F">
        <w:rPr>
          <w:lang w:eastAsia="en-GB"/>
        </w:rPr>
        <w:t>gu</w:t>
      </w:r>
      <w:r w:rsidR="0035660F">
        <w:rPr>
          <w:lang w:eastAsia="en-GB"/>
        </w:rPr>
        <w:t>e’</w:t>
      </w:r>
      <w:r w:rsidRPr="0035660F">
        <w:rPr>
          <w:lang w:eastAsia="en-GB"/>
        </w:rPr>
        <w:t>s (5)</w:t>
      </w:r>
      <w:r w:rsidRPr="0035660F">
        <w:rPr>
          <w:lang w:eastAsia="en-GB"/>
        </w:rPr>
        <w:br/>
        <w:t>o General practitioner (6)</w:t>
      </w:r>
      <w:r w:rsidRPr="0035660F">
        <w:rPr>
          <w:lang w:eastAsia="en-GB"/>
        </w:rPr>
        <w:br/>
        <w:t xml:space="preserve">o Youth healthcare </w:t>
      </w:r>
      <w:r w:rsidR="0035660F" w:rsidRPr="0035660F">
        <w:rPr>
          <w:lang w:eastAsia="en-GB"/>
        </w:rPr>
        <w:t>centre</w:t>
      </w:r>
      <w:r w:rsidRPr="0035660F">
        <w:rPr>
          <w:lang w:eastAsia="en-GB"/>
        </w:rPr>
        <w:t>/Public Health Service (7)</w:t>
      </w:r>
      <w:r w:rsidRPr="0035660F">
        <w:rPr>
          <w:lang w:eastAsia="en-GB"/>
        </w:rPr>
        <w:br/>
        <w:t>o Others, namely: (8)</w:t>
      </w:r>
    </w:p>
    <w:p w14:paraId="41B4B066" w14:textId="77777777" w:rsidR="0036048B" w:rsidRPr="0035660F" w:rsidRDefault="0036048B" w:rsidP="0036048B">
      <w:pPr>
        <w:rPr>
          <w:i/>
          <w:lang w:eastAsia="en-GB"/>
        </w:rPr>
      </w:pPr>
      <w:r w:rsidRPr="0035660F">
        <w:rPr>
          <w:lang w:eastAsia="en-GB"/>
        </w:rPr>
        <w:t xml:space="preserve">Q21 The following questions describe two situations where you can make a choice. </w:t>
      </w:r>
    </w:p>
    <w:p w14:paraId="4BE016DD" w14:textId="77777777" w:rsidR="0036048B" w:rsidRPr="0035660F" w:rsidRDefault="0036048B" w:rsidP="0036048B">
      <w:r w:rsidRPr="0035660F">
        <w:rPr>
          <w:lang w:eastAsia="en-GB"/>
        </w:rPr>
        <w:t>Q22A</w:t>
      </w:r>
      <w:r w:rsidRPr="0035660F">
        <w:t xml:space="preserve"> Below we provide a simplified example. We always ask in which of the two situations you are </w:t>
      </w:r>
      <w:r w:rsidRPr="0035660F">
        <w:rPr>
          <w:b/>
        </w:rPr>
        <w:t>most likely to have a vaccine administered to you</w:t>
      </w:r>
      <w:r w:rsidRPr="0035660F">
        <w:t>. The two choices you can make differ on some characteristi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7"/>
        <w:gridCol w:w="4509"/>
      </w:tblGrid>
      <w:tr w:rsidR="0036048B" w:rsidRPr="0035660F" w14:paraId="5DDC1CF8" w14:textId="77777777" w:rsidTr="000B061C">
        <w:tc>
          <w:tcPr>
            <w:tcW w:w="4621" w:type="dxa"/>
          </w:tcPr>
          <w:p w14:paraId="6EDA0602" w14:textId="77777777" w:rsidR="0036048B" w:rsidRPr="0035660F" w:rsidRDefault="0036048B" w:rsidP="000B061C">
            <w:pPr>
              <w:rPr>
                <w:lang w:eastAsia="en-GB"/>
              </w:rPr>
            </w:pPr>
            <w:r w:rsidRPr="0035660F">
              <w:t>30% of the Dutch population has already been vaccinated</w:t>
            </w:r>
          </w:p>
        </w:tc>
        <w:tc>
          <w:tcPr>
            <w:tcW w:w="4621" w:type="dxa"/>
          </w:tcPr>
          <w:p w14:paraId="3D255FE1" w14:textId="77777777" w:rsidR="0036048B" w:rsidRPr="0035660F" w:rsidRDefault="0036048B" w:rsidP="000B061C">
            <w:pPr>
              <w:rPr>
                <w:lang w:eastAsia="en-GB"/>
              </w:rPr>
            </w:pPr>
            <w:r w:rsidRPr="0035660F">
              <w:t>30% of the Dutch population has already been vaccinated</w:t>
            </w:r>
          </w:p>
        </w:tc>
      </w:tr>
      <w:tr w:rsidR="0036048B" w:rsidRPr="0035660F" w14:paraId="72EC5933" w14:textId="77777777" w:rsidTr="000B061C">
        <w:tc>
          <w:tcPr>
            <w:tcW w:w="4621" w:type="dxa"/>
            <w:shd w:val="clear" w:color="auto" w:fill="FFFF00"/>
          </w:tcPr>
          <w:p w14:paraId="605034F4" w14:textId="77777777" w:rsidR="0036048B" w:rsidRPr="0035660F" w:rsidRDefault="0036048B" w:rsidP="000B061C">
            <w:r w:rsidRPr="0035660F">
              <w:t>Slight side effects are rare and serious side effects are very rare</w:t>
            </w:r>
          </w:p>
        </w:tc>
        <w:tc>
          <w:tcPr>
            <w:tcW w:w="4621" w:type="dxa"/>
            <w:shd w:val="clear" w:color="auto" w:fill="FFFF00"/>
          </w:tcPr>
          <w:p w14:paraId="000C4CD6" w14:textId="77777777" w:rsidR="0036048B" w:rsidRPr="0035660F" w:rsidRDefault="0036048B" w:rsidP="000B061C">
            <w:r w:rsidRPr="0035660F">
              <w:t>Minor side effects are common and serious side effects are very exceptional</w:t>
            </w:r>
          </w:p>
        </w:tc>
      </w:tr>
      <w:tr w:rsidR="0036048B" w:rsidRPr="0035660F" w14:paraId="230F6469" w14:textId="77777777" w:rsidTr="000B061C">
        <w:tc>
          <w:tcPr>
            <w:tcW w:w="4621" w:type="dxa"/>
          </w:tcPr>
          <w:p w14:paraId="7026E0DA" w14:textId="77777777" w:rsidR="0036048B" w:rsidRPr="0035660F" w:rsidRDefault="0036048B" w:rsidP="000B061C">
            <w:pPr>
              <w:jc w:val="center"/>
              <w:rPr>
                <w:lang w:eastAsia="en-GB"/>
              </w:rPr>
            </w:pPr>
            <w:r w:rsidRPr="0035660F">
              <w:t>o</w:t>
            </w:r>
          </w:p>
        </w:tc>
        <w:tc>
          <w:tcPr>
            <w:tcW w:w="4621" w:type="dxa"/>
          </w:tcPr>
          <w:p w14:paraId="1E8D0542" w14:textId="77777777" w:rsidR="0036048B" w:rsidRPr="0035660F" w:rsidRDefault="0036048B" w:rsidP="000B061C">
            <w:pPr>
              <w:jc w:val="center"/>
              <w:rPr>
                <w:lang w:eastAsia="en-GB"/>
              </w:rPr>
            </w:pPr>
            <w:r w:rsidRPr="0035660F">
              <w:t>o</w:t>
            </w:r>
          </w:p>
        </w:tc>
      </w:tr>
    </w:tbl>
    <w:p w14:paraId="208BC2CC" w14:textId="77777777" w:rsidR="0036048B" w:rsidRPr="0035660F" w:rsidRDefault="0036048B" w:rsidP="0036048B">
      <w:pPr>
        <w:rPr>
          <w:lang w:eastAsia="en-GB"/>
        </w:rPr>
      </w:pPr>
    </w:p>
    <w:p w14:paraId="2CBCDDDC" w14:textId="77777777" w:rsidR="0036048B" w:rsidRPr="0035660F" w:rsidRDefault="0036048B" w:rsidP="0036048B">
      <w:pPr>
        <w:rPr>
          <w:lang w:eastAsia="en-GB"/>
        </w:rPr>
      </w:pPr>
      <w:r w:rsidRPr="0035660F">
        <w:rPr>
          <w:lang w:eastAsia="en-GB"/>
        </w:rPr>
        <w:lastRenderedPageBreak/>
        <w:t xml:space="preserve">Q22B Below we provide a simplified example. We always ask in which of the two situations are the </w:t>
      </w:r>
      <w:r w:rsidRPr="0035660F">
        <w:rPr>
          <w:b/>
          <w:lang w:eastAsia="en-GB"/>
        </w:rPr>
        <w:t>most likely to have your child administer a vaccine</w:t>
      </w:r>
      <w:r w:rsidRPr="0035660F">
        <w:rPr>
          <w:lang w:eastAsia="en-GB"/>
        </w:rPr>
        <w:t xml:space="preserve">. The two choices you can make differ on some characteristic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7"/>
        <w:gridCol w:w="4509"/>
      </w:tblGrid>
      <w:tr w:rsidR="0036048B" w:rsidRPr="0035660F" w14:paraId="74211112" w14:textId="77777777" w:rsidTr="000B061C">
        <w:tc>
          <w:tcPr>
            <w:tcW w:w="4621" w:type="dxa"/>
          </w:tcPr>
          <w:p w14:paraId="6497FAEA" w14:textId="77777777" w:rsidR="0036048B" w:rsidRPr="0035660F" w:rsidRDefault="0036048B" w:rsidP="000B061C">
            <w:r w:rsidRPr="0035660F">
              <w:t>30% of the Dutch population has already been vaccinated</w:t>
            </w:r>
          </w:p>
          <w:p w14:paraId="3581D37A" w14:textId="77777777" w:rsidR="0036048B" w:rsidRPr="0035660F" w:rsidRDefault="0036048B" w:rsidP="000B061C">
            <w:pPr>
              <w:rPr>
                <w:lang w:eastAsia="en-GB"/>
              </w:rPr>
            </w:pPr>
          </w:p>
        </w:tc>
        <w:tc>
          <w:tcPr>
            <w:tcW w:w="4621" w:type="dxa"/>
          </w:tcPr>
          <w:p w14:paraId="509ABB72" w14:textId="77777777" w:rsidR="0036048B" w:rsidRPr="0035660F" w:rsidRDefault="0036048B" w:rsidP="000B061C">
            <w:r w:rsidRPr="0035660F">
              <w:t xml:space="preserve">30% of the Dutch population has already been vaccinated </w:t>
            </w:r>
          </w:p>
          <w:p w14:paraId="5B15F33B" w14:textId="77777777" w:rsidR="0036048B" w:rsidRPr="0035660F" w:rsidRDefault="0036048B" w:rsidP="000B061C">
            <w:pPr>
              <w:rPr>
                <w:lang w:eastAsia="en-GB"/>
              </w:rPr>
            </w:pPr>
          </w:p>
        </w:tc>
      </w:tr>
      <w:tr w:rsidR="0036048B" w:rsidRPr="0035660F" w14:paraId="0A2957F5" w14:textId="77777777" w:rsidTr="000B061C">
        <w:tc>
          <w:tcPr>
            <w:tcW w:w="4621" w:type="dxa"/>
            <w:shd w:val="clear" w:color="auto" w:fill="FFFF00"/>
          </w:tcPr>
          <w:p w14:paraId="3398DC4C" w14:textId="77777777" w:rsidR="0036048B" w:rsidRPr="0035660F" w:rsidRDefault="0036048B" w:rsidP="000B061C">
            <w:r w:rsidRPr="0035660F">
              <w:t xml:space="preserve">Slight side effects are rare and serious side effects are very rare </w:t>
            </w:r>
          </w:p>
        </w:tc>
        <w:tc>
          <w:tcPr>
            <w:tcW w:w="4621" w:type="dxa"/>
            <w:shd w:val="clear" w:color="auto" w:fill="FFFF00"/>
          </w:tcPr>
          <w:p w14:paraId="0A4813B9" w14:textId="77777777" w:rsidR="0036048B" w:rsidRPr="0035660F" w:rsidRDefault="0036048B" w:rsidP="000B061C">
            <w:r w:rsidRPr="0035660F">
              <w:t xml:space="preserve">Minor side effects are common and serious side effects are very exceptional </w:t>
            </w:r>
          </w:p>
        </w:tc>
      </w:tr>
      <w:tr w:rsidR="0036048B" w:rsidRPr="0035660F" w14:paraId="3B9771BA" w14:textId="77777777" w:rsidTr="000B061C">
        <w:tc>
          <w:tcPr>
            <w:tcW w:w="4621" w:type="dxa"/>
          </w:tcPr>
          <w:p w14:paraId="6F200ADF" w14:textId="77777777" w:rsidR="0036048B" w:rsidRPr="0035660F" w:rsidRDefault="0036048B" w:rsidP="000B061C">
            <w:pPr>
              <w:jc w:val="center"/>
              <w:rPr>
                <w:lang w:eastAsia="en-GB"/>
              </w:rPr>
            </w:pPr>
            <w:r w:rsidRPr="0035660F">
              <w:t>o</w:t>
            </w:r>
          </w:p>
        </w:tc>
        <w:tc>
          <w:tcPr>
            <w:tcW w:w="4621" w:type="dxa"/>
          </w:tcPr>
          <w:p w14:paraId="3B4E080B" w14:textId="77777777" w:rsidR="0036048B" w:rsidRPr="0035660F" w:rsidRDefault="0036048B" w:rsidP="000B061C">
            <w:pPr>
              <w:jc w:val="center"/>
              <w:rPr>
                <w:lang w:eastAsia="en-GB"/>
              </w:rPr>
            </w:pPr>
            <w:r w:rsidRPr="0035660F">
              <w:t>o</w:t>
            </w:r>
          </w:p>
        </w:tc>
      </w:tr>
    </w:tbl>
    <w:p w14:paraId="3BF2BD58" w14:textId="77777777" w:rsidR="0036048B" w:rsidRPr="0035660F" w:rsidRDefault="0036048B" w:rsidP="0036048B">
      <w:pPr>
        <w:rPr>
          <w:lang w:eastAsia="en-GB"/>
        </w:rPr>
      </w:pPr>
    </w:p>
    <w:p w14:paraId="6A56AB76" w14:textId="77777777" w:rsidR="0036048B" w:rsidRPr="0035660F" w:rsidRDefault="0036048B" w:rsidP="0036048B">
      <w:pPr>
        <w:rPr>
          <w:lang w:eastAsia="en-GB"/>
        </w:rPr>
      </w:pPr>
      <w:r w:rsidRPr="0035660F">
        <w:rPr>
          <w:lang w:eastAsia="en-GB"/>
        </w:rPr>
        <w:t xml:space="preserve">Q23 --- </w:t>
      </w:r>
      <w:r w:rsidRPr="0035660F">
        <w:rPr>
          <w:i/>
          <w:lang w:eastAsia="en-GB"/>
        </w:rPr>
        <w:t>10 choice sets from conjoint design: excel file ---</w:t>
      </w:r>
    </w:p>
    <w:p w14:paraId="19FCCD8C" w14:textId="77777777" w:rsidR="0036048B" w:rsidRPr="0035660F" w:rsidRDefault="0036048B" w:rsidP="0036048B">
      <w:r w:rsidRPr="0035660F">
        <w:t xml:space="preserve">Q24A </w:t>
      </w:r>
      <w:r w:rsidRPr="0035660F">
        <w:rPr>
          <w:u w:val="single"/>
        </w:rPr>
        <w:t>How seriously</w:t>
      </w:r>
      <w:r w:rsidRPr="0035660F">
        <w:t xml:space="preserve"> would you estimate the impact on your health if you have one of the following diseases get in the next year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5"/>
        <w:gridCol w:w="1309"/>
        <w:gridCol w:w="1276"/>
        <w:gridCol w:w="1275"/>
        <w:gridCol w:w="1276"/>
        <w:gridCol w:w="1134"/>
      </w:tblGrid>
      <w:tr w:rsidR="0036048B" w:rsidRPr="0035660F" w14:paraId="4E69A283" w14:textId="77777777" w:rsidTr="000B061C">
        <w:trPr>
          <w:trHeight w:val="765"/>
        </w:trPr>
        <w:tc>
          <w:tcPr>
            <w:tcW w:w="2485" w:type="dxa"/>
            <w:shd w:val="clear" w:color="auto" w:fill="A6A6A6" w:themeFill="background1" w:themeFillShade="A6"/>
            <w:hideMark/>
          </w:tcPr>
          <w:p w14:paraId="12663B1F" w14:textId="782964EE" w:rsidR="0036048B" w:rsidRPr="0035660F" w:rsidRDefault="0036048B" w:rsidP="000B061C">
            <w:pPr>
              <w:rPr>
                <w:b/>
                <w:bCs/>
              </w:rPr>
            </w:pPr>
            <w:r w:rsidRPr="0035660F">
              <w:rPr>
                <w:b/>
                <w:bCs/>
              </w:rPr>
              <w:t xml:space="preserve">Seriousness/severity of disease </w:t>
            </w:r>
          </w:p>
        </w:tc>
        <w:tc>
          <w:tcPr>
            <w:tcW w:w="1309" w:type="dxa"/>
            <w:shd w:val="clear" w:color="auto" w:fill="A6A6A6" w:themeFill="background1" w:themeFillShade="A6"/>
            <w:vAlign w:val="center"/>
            <w:hideMark/>
          </w:tcPr>
          <w:p w14:paraId="76F6BDC5" w14:textId="77777777" w:rsidR="0036048B" w:rsidRPr="0035660F" w:rsidRDefault="0036048B" w:rsidP="000B061C">
            <w:pPr>
              <w:jc w:val="center"/>
            </w:pPr>
            <w:r w:rsidRPr="0035660F">
              <w:t xml:space="preserve">Very serious </w:t>
            </w:r>
            <w:r w:rsidRPr="0035660F">
              <w:br/>
              <w:t>(1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center"/>
            <w:hideMark/>
          </w:tcPr>
          <w:p w14:paraId="72DB2088" w14:textId="77777777" w:rsidR="0036048B" w:rsidRPr="0035660F" w:rsidRDefault="0036048B" w:rsidP="000B061C">
            <w:pPr>
              <w:jc w:val="center"/>
            </w:pPr>
            <w:r w:rsidRPr="0035660F">
              <w:t>Serious - (2)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  <w:hideMark/>
          </w:tcPr>
          <w:p w14:paraId="5B7BE5E2" w14:textId="77777777" w:rsidR="0036048B" w:rsidRPr="0035660F" w:rsidRDefault="0036048B" w:rsidP="000B061C">
            <w:pPr>
              <w:jc w:val="center"/>
            </w:pPr>
            <w:r w:rsidRPr="0035660F">
              <w:t>Moderately serious (3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center"/>
            <w:hideMark/>
          </w:tcPr>
          <w:p w14:paraId="3B2EFF45" w14:textId="77777777" w:rsidR="0036048B" w:rsidRPr="0035660F" w:rsidRDefault="0036048B" w:rsidP="000B061C">
            <w:pPr>
              <w:jc w:val="center"/>
            </w:pPr>
            <w:r w:rsidRPr="0035660F">
              <w:t>Not serious (4)</w:t>
            </w:r>
          </w:p>
        </w:tc>
        <w:tc>
          <w:tcPr>
            <w:tcW w:w="1134" w:type="dxa"/>
            <w:shd w:val="clear" w:color="auto" w:fill="A6A6A6" w:themeFill="background1" w:themeFillShade="A6"/>
            <w:vAlign w:val="center"/>
            <w:hideMark/>
          </w:tcPr>
          <w:p w14:paraId="1503D0B0" w14:textId="77777777" w:rsidR="0036048B" w:rsidRPr="0035660F" w:rsidRDefault="0036048B" w:rsidP="000B061C">
            <w:pPr>
              <w:jc w:val="center"/>
            </w:pPr>
            <w:r w:rsidRPr="0035660F">
              <w:t>Not serious at all (5)</w:t>
            </w:r>
          </w:p>
        </w:tc>
      </w:tr>
      <w:tr w:rsidR="0036048B" w:rsidRPr="0035660F" w14:paraId="0C4C3007" w14:textId="77777777" w:rsidTr="000B061C">
        <w:trPr>
          <w:trHeight w:val="300"/>
        </w:trPr>
        <w:tc>
          <w:tcPr>
            <w:tcW w:w="2485" w:type="dxa"/>
            <w:noWrap/>
            <w:hideMark/>
          </w:tcPr>
          <w:p w14:paraId="458C6CBB" w14:textId="16EC2085" w:rsidR="0036048B" w:rsidRPr="0035660F" w:rsidRDefault="0036048B" w:rsidP="000B061C">
            <w:r w:rsidRPr="0035660F">
              <w:t>Flu/influenza (1)</w:t>
            </w:r>
          </w:p>
        </w:tc>
        <w:tc>
          <w:tcPr>
            <w:tcW w:w="1309" w:type="dxa"/>
            <w:noWrap/>
            <w:hideMark/>
          </w:tcPr>
          <w:p w14:paraId="3734266A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276" w:type="dxa"/>
            <w:noWrap/>
            <w:hideMark/>
          </w:tcPr>
          <w:p w14:paraId="66B27A3C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275" w:type="dxa"/>
            <w:noWrap/>
            <w:hideMark/>
          </w:tcPr>
          <w:p w14:paraId="680845CF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276" w:type="dxa"/>
            <w:noWrap/>
            <w:hideMark/>
          </w:tcPr>
          <w:p w14:paraId="206AF343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134" w:type="dxa"/>
            <w:noWrap/>
            <w:hideMark/>
          </w:tcPr>
          <w:p w14:paraId="42031BBE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</w:tr>
      <w:tr w:rsidR="0036048B" w:rsidRPr="0035660F" w14:paraId="18B4D201" w14:textId="77777777" w:rsidTr="000B061C">
        <w:trPr>
          <w:trHeight w:val="300"/>
        </w:trPr>
        <w:tc>
          <w:tcPr>
            <w:tcW w:w="2485" w:type="dxa"/>
            <w:noWrap/>
            <w:hideMark/>
          </w:tcPr>
          <w:p w14:paraId="61DB3483" w14:textId="0BE3C000" w:rsidR="0036048B" w:rsidRPr="0035660F" w:rsidRDefault="0035660F" w:rsidP="000B061C">
            <w:r w:rsidRPr="0035660F">
              <w:t>Leukaemia</w:t>
            </w:r>
            <w:r w:rsidR="0036048B" w:rsidRPr="0035660F">
              <w:t xml:space="preserve"> (2)</w:t>
            </w:r>
          </w:p>
        </w:tc>
        <w:tc>
          <w:tcPr>
            <w:tcW w:w="1309" w:type="dxa"/>
            <w:noWrap/>
            <w:hideMark/>
          </w:tcPr>
          <w:p w14:paraId="317A79BB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276" w:type="dxa"/>
            <w:noWrap/>
            <w:hideMark/>
          </w:tcPr>
          <w:p w14:paraId="429CC33D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275" w:type="dxa"/>
            <w:noWrap/>
            <w:hideMark/>
          </w:tcPr>
          <w:p w14:paraId="12FADFDE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276" w:type="dxa"/>
            <w:noWrap/>
            <w:hideMark/>
          </w:tcPr>
          <w:p w14:paraId="3D6AFFEC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134" w:type="dxa"/>
            <w:noWrap/>
            <w:hideMark/>
          </w:tcPr>
          <w:p w14:paraId="4CE8C405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</w:tr>
      <w:tr w:rsidR="0036048B" w:rsidRPr="0035660F" w14:paraId="73B6394C" w14:textId="77777777" w:rsidTr="000B061C">
        <w:trPr>
          <w:trHeight w:val="300"/>
        </w:trPr>
        <w:tc>
          <w:tcPr>
            <w:tcW w:w="2485" w:type="dxa"/>
            <w:noWrap/>
            <w:hideMark/>
          </w:tcPr>
          <w:p w14:paraId="6BE93033" w14:textId="7BA83F04" w:rsidR="0036048B" w:rsidRPr="0035660F" w:rsidRDefault="0036048B" w:rsidP="000B061C">
            <w:r w:rsidRPr="0035660F">
              <w:t>Bladder infection (3)</w:t>
            </w:r>
          </w:p>
        </w:tc>
        <w:tc>
          <w:tcPr>
            <w:tcW w:w="1309" w:type="dxa"/>
            <w:noWrap/>
            <w:hideMark/>
          </w:tcPr>
          <w:p w14:paraId="6BEB0B70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276" w:type="dxa"/>
            <w:noWrap/>
            <w:hideMark/>
          </w:tcPr>
          <w:p w14:paraId="3322ABB8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275" w:type="dxa"/>
            <w:noWrap/>
            <w:hideMark/>
          </w:tcPr>
          <w:p w14:paraId="54227833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276" w:type="dxa"/>
            <w:noWrap/>
            <w:hideMark/>
          </w:tcPr>
          <w:p w14:paraId="496A2BDF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134" w:type="dxa"/>
            <w:noWrap/>
            <w:hideMark/>
          </w:tcPr>
          <w:p w14:paraId="0921E0B5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</w:tr>
      <w:tr w:rsidR="0036048B" w:rsidRPr="0035660F" w14:paraId="1F6F7A18" w14:textId="77777777" w:rsidTr="000B061C">
        <w:trPr>
          <w:trHeight w:val="300"/>
        </w:trPr>
        <w:tc>
          <w:tcPr>
            <w:tcW w:w="2485" w:type="dxa"/>
            <w:noWrap/>
            <w:hideMark/>
          </w:tcPr>
          <w:p w14:paraId="30C105A2" w14:textId="00867F35" w:rsidR="0036048B" w:rsidRPr="0035660F" w:rsidRDefault="0036048B" w:rsidP="000B061C">
            <w:r w:rsidRPr="0035660F">
              <w:t>Measles (4)</w:t>
            </w:r>
          </w:p>
        </w:tc>
        <w:tc>
          <w:tcPr>
            <w:tcW w:w="1309" w:type="dxa"/>
            <w:noWrap/>
            <w:hideMark/>
          </w:tcPr>
          <w:p w14:paraId="7801D66A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276" w:type="dxa"/>
            <w:noWrap/>
            <w:hideMark/>
          </w:tcPr>
          <w:p w14:paraId="798B940B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275" w:type="dxa"/>
            <w:noWrap/>
            <w:hideMark/>
          </w:tcPr>
          <w:p w14:paraId="7ABB6DCB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276" w:type="dxa"/>
            <w:noWrap/>
            <w:hideMark/>
          </w:tcPr>
          <w:p w14:paraId="036FF212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134" w:type="dxa"/>
            <w:noWrap/>
            <w:hideMark/>
          </w:tcPr>
          <w:p w14:paraId="78A6509C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</w:tr>
    </w:tbl>
    <w:p w14:paraId="5DA42D0A" w14:textId="77777777" w:rsidR="0036048B" w:rsidRPr="0035660F" w:rsidRDefault="0036048B" w:rsidP="0036048B">
      <w:r w:rsidRPr="0035660F">
        <w:t xml:space="preserve">Q24B </w:t>
      </w:r>
      <w:r w:rsidRPr="0035660F">
        <w:rPr>
          <w:u w:val="single"/>
        </w:rPr>
        <w:t>How seriously</w:t>
      </w:r>
      <w:r w:rsidRPr="0035660F">
        <w:t xml:space="preserve"> would you estimate the impact on the health of your youngest child if your child has one of the following diseases in the next year? -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85"/>
        <w:gridCol w:w="1309"/>
        <w:gridCol w:w="1276"/>
        <w:gridCol w:w="1275"/>
        <w:gridCol w:w="1276"/>
        <w:gridCol w:w="1134"/>
      </w:tblGrid>
      <w:tr w:rsidR="0036048B" w:rsidRPr="0035660F" w14:paraId="7F827C1E" w14:textId="77777777" w:rsidTr="000B061C">
        <w:trPr>
          <w:trHeight w:val="765"/>
        </w:trPr>
        <w:tc>
          <w:tcPr>
            <w:tcW w:w="2485" w:type="dxa"/>
            <w:shd w:val="clear" w:color="auto" w:fill="A6A6A6" w:themeFill="background1" w:themeFillShade="A6"/>
            <w:hideMark/>
          </w:tcPr>
          <w:p w14:paraId="7E60CCB1" w14:textId="42CAC662" w:rsidR="0036048B" w:rsidRPr="0035660F" w:rsidRDefault="0036048B" w:rsidP="000B061C">
            <w:pPr>
              <w:rPr>
                <w:b/>
                <w:bCs/>
              </w:rPr>
            </w:pPr>
            <w:r w:rsidRPr="0035660F">
              <w:rPr>
                <w:b/>
                <w:bCs/>
              </w:rPr>
              <w:t xml:space="preserve">Seriousness/severity of disease </w:t>
            </w:r>
          </w:p>
        </w:tc>
        <w:tc>
          <w:tcPr>
            <w:tcW w:w="1309" w:type="dxa"/>
            <w:shd w:val="clear" w:color="auto" w:fill="A6A6A6" w:themeFill="background1" w:themeFillShade="A6"/>
            <w:vAlign w:val="center"/>
            <w:hideMark/>
          </w:tcPr>
          <w:p w14:paraId="6299B05D" w14:textId="77777777" w:rsidR="0036048B" w:rsidRPr="0035660F" w:rsidRDefault="0036048B" w:rsidP="000B061C">
            <w:pPr>
              <w:jc w:val="center"/>
            </w:pPr>
            <w:r w:rsidRPr="0035660F">
              <w:t>Very serious (1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center"/>
            <w:hideMark/>
          </w:tcPr>
          <w:p w14:paraId="3D0FC89C" w14:textId="77777777" w:rsidR="0036048B" w:rsidRPr="0035660F" w:rsidRDefault="0036048B" w:rsidP="000B061C">
            <w:pPr>
              <w:jc w:val="center"/>
            </w:pPr>
            <w:r w:rsidRPr="0035660F">
              <w:t>Serious (2)</w:t>
            </w:r>
          </w:p>
        </w:tc>
        <w:tc>
          <w:tcPr>
            <w:tcW w:w="1275" w:type="dxa"/>
            <w:shd w:val="clear" w:color="auto" w:fill="A6A6A6" w:themeFill="background1" w:themeFillShade="A6"/>
            <w:vAlign w:val="center"/>
            <w:hideMark/>
          </w:tcPr>
          <w:p w14:paraId="218FE6EF" w14:textId="77777777" w:rsidR="0036048B" w:rsidRPr="0035660F" w:rsidRDefault="0036048B" w:rsidP="000B061C">
            <w:pPr>
              <w:jc w:val="center"/>
            </w:pPr>
            <w:r w:rsidRPr="0035660F">
              <w:t>Moderately serious (3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center"/>
            <w:hideMark/>
          </w:tcPr>
          <w:p w14:paraId="289B25A2" w14:textId="77777777" w:rsidR="0036048B" w:rsidRPr="0035660F" w:rsidRDefault="0036048B" w:rsidP="000B061C">
            <w:pPr>
              <w:jc w:val="center"/>
            </w:pPr>
            <w:r w:rsidRPr="0035660F">
              <w:t>Not serious (4)</w:t>
            </w:r>
          </w:p>
        </w:tc>
        <w:tc>
          <w:tcPr>
            <w:tcW w:w="1134" w:type="dxa"/>
            <w:shd w:val="clear" w:color="auto" w:fill="A6A6A6" w:themeFill="background1" w:themeFillShade="A6"/>
            <w:vAlign w:val="center"/>
            <w:hideMark/>
          </w:tcPr>
          <w:p w14:paraId="62FF8447" w14:textId="77777777" w:rsidR="0036048B" w:rsidRPr="0035660F" w:rsidRDefault="0036048B" w:rsidP="000B061C">
            <w:pPr>
              <w:jc w:val="center"/>
            </w:pPr>
            <w:r w:rsidRPr="0035660F">
              <w:t>Not serious at all (5)</w:t>
            </w:r>
          </w:p>
        </w:tc>
      </w:tr>
      <w:tr w:rsidR="0036048B" w:rsidRPr="0035660F" w14:paraId="5928DE03" w14:textId="77777777" w:rsidTr="000B061C">
        <w:trPr>
          <w:trHeight w:val="300"/>
        </w:trPr>
        <w:tc>
          <w:tcPr>
            <w:tcW w:w="2485" w:type="dxa"/>
            <w:noWrap/>
            <w:hideMark/>
          </w:tcPr>
          <w:p w14:paraId="4BE0936B" w14:textId="0D984EF8" w:rsidR="0036048B" w:rsidRPr="0035660F" w:rsidRDefault="0036048B" w:rsidP="000B061C">
            <w:r w:rsidRPr="0035660F">
              <w:t>Flu/influenza (1)</w:t>
            </w:r>
          </w:p>
        </w:tc>
        <w:tc>
          <w:tcPr>
            <w:tcW w:w="1309" w:type="dxa"/>
            <w:noWrap/>
            <w:hideMark/>
          </w:tcPr>
          <w:p w14:paraId="018447EA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276" w:type="dxa"/>
            <w:noWrap/>
            <w:hideMark/>
          </w:tcPr>
          <w:p w14:paraId="4AC79FE4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275" w:type="dxa"/>
            <w:noWrap/>
            <w:hideMark/>
          </w:tcPr>
          <w:p w14:paraId="674DDD65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276" w:type="dxa"/>
            <w:noWrap/>
            <w:hideMark/>
          </w:tcPr>
          <w:p w14:paraId="313362C1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134" w:type="dxa"/>
            <w:noWrap/>
            <w:hideMark/>
          </w:tcPr>
          <w:p w14:paraId="1B6051A5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</w:tr>
      <w:tr w:rsidR="0036048B" w:rsidRPr="0035660F" w14:paraId="3121897E" w14:textId="77777777" w:rsidTr="000B061C">
        <w:trPr>
          <w:trHeight w:val="300"/>
        </w:trPr>
        <w:tc>
          <w:tcPr>
            <w:tcW w:w="2485" w:type="dxa"/>
            <w:noWrap/>
            <w:hideMark/>
          </w:tcPr>
          <w:p w14:paraId="0FDA0657" w14:textId="6A5E14F9" w:rsidR="0036048B" w:rsidRPr="0035660F" w:rsidRDefault="0035660F" w:rsidP="000B061C">
            <w:r w:rsidRPr="0035660F">
              <w:t>Leukaemia</w:t>
            </w:r>
            <w:r>
              <w:t xml:space="preserve"> (</w:t>
            </w:r>
            <w:r w:rsidR="0036048B" w:rsidRPr="0035660F">
              <w:t>2)</w:t>
            </w:r>
          </w:p>
        </w:tc>
        <w:tc>
          <w:tcPr>
            <w:tcW w:w="1309" w:type="dxa"/>
            <w:noWrap/>
            <w:hideMark/>
          </w:tcPr>
          <w:p w14:paraId="3A31E4A3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276" w:type="dxa"/>
            <w:noWrap/>
            <w:hideMark/>
          </w:tcPr>
          <w:p w14:paraId="271D216D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275" w:type="dxa"/>
            <w:noWrap/>
            <w:hideMark/>
          </w:tcPr>
          <w:p w14:paraId="23980EC4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276" w:type="dxa"/>
            <w:noWrap/>
            <w:hideMark/>
          </w:tcPr>
          <w:p w14:paraId="1B7B4993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134" w:type="dxa"/>
            <w:noWrap/>
            <w:hideMark/>
          </w:tcPr>
          <w:p w14:paraId="63C2541B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</w:tr>
      <w:tr w:rsidR="0036048B" w:rsidRPr="0035660F" w14:paraId="448FD514" w14:textId="77777777" w:rsidTr="000B061C">
        <w:trPr>
          <w:trHeight w:val="300"/>
        </w:trPr>
        <w:tc>
          <w:tcPr>
            <w:tcW w:w="2485" w:type="dxa"/>
            <w:noWrap/>
            <w:hideMark/>
          </w:tcPr>
          <w:p w14:paraId="6EA48003" w14:textId="271A3BF7" w:rsidR="0036048B" w:rsidRPr="0035660F" w:rsidRDefault="0036048B" w:rsidP="000B061C">
            <w:r w:rsidRPr="0035660F">
              <w:t>Bladder infection (3)</w:t>
            </w:r>
          </w:p>
        </w:tc>
        <w:tc>
          <w:tcPr>
            <w:tcW w:w="1309" w:type="dxa"/>
            <w:noWrap/>
            <w:hideMark/>
          </w:tcPr>
          <w:p w14:paraId="37CFD9BE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276" w:type="dxa"/>
            <w:noWrap/>
            <w:hideMark/>
          </w:tcPr>
          <w:p w14:paraId="3BE1222B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275" w:type="dxa"/>
            <w:noWrap/>
            <w:hideMark/>
          </w:tcPr>
          <w:p w14:paraId="46E8A4C9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276" w:type="dxa"/>
            <w:noWrap/>
            <w:hideMark/>
          </w:tcPr>
          <w:p w14:paraId="660692B3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134" w:type="dxa"/>
            <w:noWrap/>
            <w:hideMark/>
          </w:tcPr>
          <w:p w14:paraId="2536DB82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</w:tr>
      <w:tr w:rsidR="0036048B" w:rsidRPr="0035660F" w14:paraId="7E65C8EB" w14:textId="77777777" w:rsidTr="000B061C">
        <w:trPr>
          <w:trHeight w:val="300"/>
        </w:trPr>
        <w:tc>
          <w:tcPr>
            <w:tcW w:w="2485" w:type="dxa"/>
            <w:noWrap/>
            <w:hideMark/>
          </w:tcPr>
          <w:p w14:paraId="5CEE4BB6" w14:textId="69166038" w:rsidR="0036048B" w:rsidRPr="0035660F" w:rsidRDefault="0036048B" w:rsidP="000B061C">
            <w:r w:rsidRPr="0035660F">
              <w:t xml:space="preserve">Measles </w:t>
            </w:r>
            <w:r w:rsidR="0035660F">
              <w:t>(</w:t>
            </w:r>
            <w:r w:rsidRPr="0035660F">
              <w:t>4)</w:t>
            </w:r>
          </w:p>
        </w:tc>
        <w:tc>
          <w:tcPr>
            <w:tcW w:w="1309" w:type="dxa"/>
            <w:noWrap/>
            <w:hideMark/>
          </w:tcPr>
          <w:p w14:paraId="3CDB7117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276" w:type="dxa"/>
            <w:noWrap/>
            <w:hideMark/>
          </w:tcPr>
          <w:p w14:paraId="498E4F61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275" w:type="dxa"/>
            <w:noWrap/>
            <w:hideMark/>
          </w:tcPr>
          <w:p w14:paraId="738815C6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276" w:type="dxa"/>
            <w:noWrap/>
            <w:hideMark/>
          </w:tcPr>
          <w:p w14:paraId="46B84F74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134" w:type="dxa"/>
            <w:noWrap/>
            <w:hideMark/>
          </w:tcPr>
          <w:p w14:paraId="27CCFF2A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</w:tr>
    </w:tbl>
    <w:p w14:paraId="3D26AA60" w14:textId="77777777" w:rsidR="0036048B" w:rsidRPr="0035660F" w:rsidRDefault="0036048B" w:rsidP="0036048B">
      <w:r w:rsidRPr="0035660F">
        <w:t xml:space="preserve">Q25A How high do you estimate </w:t>
      </w:r>
      <w:r w:rsidRPr="0035660F">
        <w:rPr>
          <w:u w:val="single"/>
        </w:rPr>
        <w:t>the chance</w:t>
      </w:r>
      <w:r w:rsidRPr="0035660F">
        <w:t xml:space="preserve"> that you will get one of the following diseases during the next 12 month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5"/>
        <w:gridCol w:w="1309"/>
        <w:gridCol w:w="1244"/>
        <w:gridCol w:w="1307"/>
        <w:gridCol w:w="1276"/>
        <w:gridCol w:w="1134"/>
      </w:tblGrid>
      <w:tr w:rsidR="0036048B" w:rsidRPr="0035660F" w14:paraId="66F45709" w14:textId="77777777" w:rsidTr="000B061C">
        <w:trPr>
          <w:trHeight w:val="765"/>
        </w:trPr>
        <w:tc>
          <w:tcPr>
            <w:tcW w:w="2485" w:type="dxa"/>
            <w:shd w:val="clear" w:color="auto" w:fill="A6A6A6" w:themeFill="background1" w:themeFillShade="A6"/>
            <w:vAlign w:val="center"/>
            <w:hideMark/>
          </w:tcPr>
          <w:p w14:paraId="0F62FE31" w14:textId="77777777" w:rsidR="0036048B" w:rsidRPr="0035660F" w:rsidRDefault="0036048B" w:rsidP="000B061C">
            <w:pPr>
              <w:jc w:val="center"/>
              <w:rPr>
                <w:b/>
                <w:bCs/>
              </w:rPr>
            </w:pPr>
            <w:r w:rsidRPr="0035660F">
              <w:rPr>
                <w:b/>
                <w:bCs/>
              </w:rPr>
              <w:t>Risk of diseases</w:t>
            </w:r>
          </w:p>
        </w:tc>
        <w:tc>
          <w:tcPr>
            <w:tcW w:w="1309" w:type="dxa"/>
            <w:shd w:val="clear" w:color="auto" w:fill="A6A6A6" w:themeFill="background1" w:themeFillShade="A6"/>
            <w:vAlign w:val="center"/>
            <w:hideMark/>
          </w:tcPr>
          <w:p w14:paraId="63BE650E" w14:textId="77777777" w:rsidR="0036048B" w:rsidRPr="0035660F" w:rsidRDefault="0036048B" w:rsidP="000B061C">
            <w:pPr>
              <w:jc w:val="center"/>
            </w:pPr>
            <w:r w:rsidRPr="0035660F">
              <w:t>Very high chance (1)</w:t>
            </w:r>
          </w:p>
        </w:tc>
        <w:tc>
          <w:tcPr>
            <w:tcW w:w="1244" w:type="dxa"/>
            <w:shd w:val="clear" w:color="auto" w:fill="A6A6A6" w:themeFill="background1" w:themeFillShade="A6"/>
            <w:vAlign w:val="center"/>
            <w:hideMark/>
          </w:tcPr>
          <w:p w14:paraId="1A37C053" w14:textId="77777777" w:rsidR="0036048B" w:rsidRPr="0035660F" w:rsidRDefault="0036048B" w:rsidP="000B061C">
            <w:pPr>
              <w:jc w:val="center"/>
            </w:pPr>
            <w:r w:rsidRPr="0035660F">
              <w:t>High chance (2)</w:t>
            </w:r>
          </w:p>
        </w:tc>
        <w:tc>
          <w:tcPr>
            <w:tcW w:w="1307" w:type="dxa"/>
            <w:shd w:val="clear" w:color="auto" w:fill="A6A6A6" w:themeFill="background1" w:themeFillShade="A6"/>
            <w:vAlign w:val="center"/>
            <w:hideMark/>
          </w:tcPr>
          <w:p w14:paraId="67D9FBC1" w14:textId="77777777" w:rsidR="0036048B" w:rsidRPr="0035660F" w:rsidRDefault="0036048B" w:rsidP="000B061C">
            <w:pPr>
              <w:jc w:val="center"/>
            </w:pPr>
            <w:r w:rsidRPr="0035660F">
              <w:t>Average chance (3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center"/>
            <w:hideMark/>
          </w:tcPr>
          <w:p w14:paraId="309BFF85" w14:textId="77777777" w:rsidR="0036048B" w:rsidRPr="0035660F" w:rsidRDefault="0036048B" w:rsidP="000B061C">
            <w:pPr>
              <w:jc w:val="center"/>
            </w:pPr>
            <w:r w:rsidRPr="0035660F">
              <w:t>Small chance (4)</w:t>
            </w:r>
          </w:p>
        </w:tc>
        <w:tc>
          <w:tcPr>
            <w:tcW w:w="1134" w:type="dxa"/>
            <w:shd w:val="clear" w:color="auto" w:fill="A6A6A6" w:themeFill="background1" w:themeFillShade="A6"/>
            <w:vAlign w:val="center"/>
            <w:hideMark/>
          </w:tcPr>
          <w:p w14:paraId="6BA65413" w14:textId="77777777" w:rsidR="0036048B" w:rsidRPr="0035660F" w:rsidRDefault="0036048B" w:rsidP="000B061C">
            <w:pPr>
              <w:jc w:val="center"/>
            </w:pPr>
            <w:r w:rsidRPr="0035660F">
              <w:t>Very small chance (5)</w:t>
            </w:r>
          </w:p>
        </w:tc>
      </w:tr>
      <w:tr w:rsidR="0036048B" w:rsidRPr="0035660F" w14:paraId="4B6AEF28" w14:textId="77777777" w:rsidTr="000B061C">
        <w:trPr>
          <w:trHeight w:val="300"/>
        </w:trPr>
        <w:tc>
          <w:tcPr>
            <w:tcW w:w="2485" w:type="dxa"/>
            <w:noWrap/>
            <w:hideMark/>
          </w:tcPr>
          <w:p w14:paraId="46BBD11B" w14:textId="77777777" w:rsidR="0036048B" w:rsidRPr="0035660F" w:rsidRDefault="0036048B" w:rsidP="000B061C">
            <w:r w:rsidRPr="0035660F">
              <w:t>Flu/influenza (1)</w:t>
            </w:r>
          </w:p>
        </w:tc>
        <w:tc>
          <w:tcPr>
            <w:tcW w:w="1309" w:type="dxa"/>
            <w:noWrap/>
            <w:hideMark/>
          </w:tcPr>
          <w:p w14:paraId="2E51D4AC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244" w:type="dxa"/>
            <w:noWrap/>
            <w:hideMark/>
          </w:tcPr>
          <w:p w14:paraId="1458987D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307" w:type="dxa"/>
            <w:noWrap/>
            <w:hideMark/>
          </w:tcPr>
          <w:p w14:paraId="25DEAA42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276" w:type="dxa"/>
            <w:noWrap/>
            <w:hideMark/>
          </w:tcPr>
          <w:p w14:paraId="6A367E51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134" w:type="dxa"/>
            <w:noWrap/>
            <w:hideMark/>
          </w:tcPr>
          <w:p w14:paraId="4798C92F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</w:tr>
      <w:tr w:rsidR="0036048B" w:rsidRPr="0035660F" w14:paraId="7EE71867" w14:textId="77777777" w:rsidTr="000B061C">
        <w:trPr>
          <w:trHeight w:val="300"/>
        </w:trPr>
        <w:tc>
          <w:tcPr>
            <w:tcW w:w="2485" w:type="dxa"/>
            <w:noWrap/>
            <w:hideMark/>
          </w:tcPr>
          <w:p w14:paraId="6065BEA0" w14:textId="33D00100" w:rsidR="0036048B" w:rsidRPr="0035660F" w:rsidRDefault="0035660F" w:rsidP="000B061C">
            <w:r w:rsidRPr="0035660F">
              <w:t>Leukaemia</w:t>
            </w:r>
            <w:r>
              <w:t xml:space="preserve"> </w:t>
            </w:r>
            <w:r w:rsidR="0036048B" w:rsidRPr="0035660F">
              <w:t>(2)</w:t>
            </w:r>
          </w:p>
        </w:tc>
        <w:tc>
          <w:tcPr>
            <w:tcW w:w="1309" w:type="dxa"/>
            <w:noWrap/>
            <w:hideMark/>
          </w:tcPr>
          <w:p w14:paraId="3A4EEBF3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244" w:type="dxa"/>
            <w:noWrap/>
            <w:hideMark/>
          </w:tcPr>
          <w:p w14:paraId="00BE8B5E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307" w:type="dxa"/>
            <w:noWrap/>
            <w:hideMark/>
          </w:tcPr>
          <w:p w14:paraId="28F55091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276" w:type="dxa"/>
            <w:noWrap/>
            <w:hideMark/>
          </w:tcPr>
          <w:p w14:paraId="6620A616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134" w:type="dxa"/>
            <w:noWrap/>
            <w:hideMark/>
          </w:tcPr>
          <w:p w14:paraId="0D90966A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</w:tr>
      <w:tr w:rsidR="0036048B" w:rsidRPr="0035660F" w14:paraId="7596E0B2" w14:textId="77777777" w:rsidTr="000B061C">
        <w:trPr>
          <w:trHeight w:val="300"/>
        </w:trPr>
        <w:tc>
          <w:tcPr>
            <w:tcW w:w="2485" w:type="dxa"/>
            <w:noWrap/>
            <w:hideMark/>
          </w:tcPr>
          <w:p w14:paraId="02A01498" w14:textId="3F0AC9BA" w:rsidR="0036048B" w:rsidRPr="0035660F" w:rsidRDefault="0035660F" w:rsidP="000B061C">
            <w:r>
              <w:t>Bladder</w:t>
            </w:r>
            <w:r w:rsidR="0036048B" w:rsidRPr="0035660F">
              <w:t xml:space="preserve"> </w:t>
            </w:r>
            <w:r w:rsidRPr="0035660F">
              <w:t>infection (</w:t>
            </w:r>
            <w:r w:rsidR="0036048B" w:rsidRPr="0035660F">
              <w:t>3)</w:t>
            </w:r>
          </w:p>
        </w:tc>
        <w:tc>
          <w:tcPr>
            <w:tcW w:w="1309" w:type="dxa"/>
            <w:noWrap/>
            <w:hideMark/>
          </w:tcPr>
          <w:p w14:paraId="5242B15B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244" w:type="dxa"/>
            <w:noWrap/>
            <w:hideMark/>
          </w:tcPr>
          <w:p w14:paraId="639ADB5B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307" w:type="dxa"/>
            <w:noWrap/>
            <w:hideMark/>
          </w:tcPr>
          <w:p w14:paraId="46DE2719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276" w:type="dxa"/>
            <w:noWrap/>
            <w:hideMark/>
          </w:tcPr>
          <w:p w14:paraId="538EB948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134" w:type="dxa"/>
            <w:noWrap/>
            <w:hideMark/>
          </w:tcPr>
          <w:p w14:paraId="2566D8C6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</w:tr>
      <w:tr w:rsidR="0036048B" w:rsidRPr="0035660F" w14:paraId="4273A31B" w14:textId="77777777" w:rsidTr="000B061C">
        <w:trPr>
          <w:trHeight w:val="300"/>
        </w:trPr>
        <w:tc>
          <w:tcPr>
            <w:tcW w:w="2485" w:type="dxa"/>
            <w:noWrap/>
            <w:hideMark/>
          </w:tcPr>
          <w:p w14:paraId="3836F26B" w14:textId="77777777" w:rsidR="0036048B" w:rsidRPr="0035660F" w:rsidRDefault="0036048B" w:rsidP="000B061C">
            <w:r w:rsidRPr="0035660F">
              <w:t>Measles (4)</w:t>
            </w:r>
          </w:p>
        </w:tc>
        <w:tc>
          <w:tcPr>
            <w:tcW w:w="1309" w:type="dxa"/>
            <w:noWrap/>
            <w:hideMark/>
          </w:tcPr>
          <w:p w14:paraId="2EFEC020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244" w:type="dxa"/>
            <w:noWrap/>
            <w:hideMark/>
          </w:tcPr>
          <w:p w14:paraId="7E1D4983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307" w:type="dxa"/>
            <w:noWrap/>
            <w:hideMark/>
          </w:tcPr>
          <w:p w14:paraId="449A2824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276" w:type="dxa"/>
            <w:noWrap/>
            <w:hideMark/>
          </w:tcPr>
          <w:p w14:paraId="6902C92A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134" w:type="dxa"/>
            <w:noWrap/>
            <w:hideMark/>
          </w:tcPr>
          <w:p w14:paraId="2AEC332A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</w:tr>
    </w:tbl>
    <w:p w14:paraId="1B5A7EA0" w14:textId="77777777" w:rsidR="0036048B" w:rsidRPr="0035660F" w:rsidRDefault="0036048B" w:rsidP="0036048B">
      <w:r w:rsidRPr="0035660F">
        <w:lastRenderedPageBreak/>
        <w:t xml:space="preserve">Q25B How high do you estimate </w:t>
      </w:r>
      <w:r w:rsidRPr="0035660F">
        <w:rPr>
          <w:u w:val="single"/>
        </w:rPr>
        <w:t>the chance</w:t>
      </w:r>
      <w:r w:rsidRPr="0035660F">
        <w:t xml:space="preserve"> that your youngest child will get one of the following diseases during the next 12 month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5"/>
        <w:gridCol w:w="1309"/>
        <w:gridCol w:w="1244"/>
        <w:gridCol w:w="1307"/>
        <w:gridCol w:w="1276"/>
        <w:gridCol w:w="1134"/>
      </w:tblGrid>
      <w:tr w:rsidR="0036048B" w:rsidRPr="0035660F" w14:paraId="0F343335" w14:textId="77777777" w:rsidTr="000B061C">
        <w:trPr>
          <w:trHeight w:val="765"/>
        </w:trPr>
        <w:tc>
          <w:tcPr>
            <w:tcW w:w="2485" w:type="dxa"/>
            <w:shd w:val="clear" w:color="auto" w:fill="A6A6A6" w:themeFill="background1" w:themeFillShade="A6"/>
            <w:vAlign w:val="center"/>
            <w:hideMark/>
          </w:tcPr>
          <w:p w14:paraId="79B887C1" w14:textId="77777777" w:rsidR="0036048B" w:rsidRPr="0035660F" w:rsidRDefault="0036048B" w:rsidP="000B061C">
            <w:pPr>
              <w:jc w:val="center"/>
              <w:rPr>
                <w:b/>
                <w:bCs/>
              </w:rPr>
            </w:pPr>
            <w:r w:rsidRPr="0035660F">
              <w:rPr>
                <w:b/>
                <w:bCs/>
              </w:rPr>
              <w:t>Risk of diseases</w:t>
            </w:r>
          </w:p>
        </w:tc>
        <w:tc>
          <w:tcPr>
            <w:tcW w:w="1309" w:type="dxa"/>
            <w:shd w:val="clear" w:color="auto" w:fill="A6A6A6" w:themeFill="background1" w:themeFillShade="A6"/>
            <w:vAlign w:val="center"/>
            <w:hideMark/>
          </w:tcPr>
          <w:p w14:paraId="373CE9D4" w14:textId="77777777" w:rsidR="0036048B" w:rsidRPr="0035660F" w:rsidRDefault="0036048B" w:rsidP="000B061C">
            <w:pPr>
              <w:jc w:val="center"/>
            </w:pPr>
            <w:r w:rsidRPr="0035660F">
              <w:t>Very high chance (1)</w:t>
            </w:r>
          </w:p>
        </w:tc>
        <w:tc>
          <w:tcPr>
            <w:tcW w:w="1244" w:type="dxa"/>
            <w:shd w:val="clear" w:color="auto" w:fill="A6A6A6" w:themeFill="background1" w:themeFillShade="A6"/>
            <w:vAlign w:val="center"/>
            <w:hideMark/>
          </w:tcPr>
          <w:p w14:paraId="36E34774" w14:textId="77777777" w:rsidR="0036048B" w:rsidRPr="0035660F" w:rsidRDefault="0036048B" w:rsidP="000B061C">
            <w:pPr>
              <w:jc w:val="center"/>
            </w:pPr>
            <w:r w:rsidRPr="0035660F">
              <w:t>High chance (2)</w:t>
            </w:r>
          </w:p>
        </w:tc>
        <w:tc>
          <w:tcPr>
            <w:tcW w:w="1307" w:type="dxa"/>
            <w:shd w:val="clear" w:color="auto" w:fill="A6A6A6" w:themeFill="background1" w:themeFillShade="A6"/>
            <w:vAlign w:val="center"/>
            <w:hideMark/>
          </w:tcPr>
          <w:p w14:paraId="4838F406" w14:textId="77777777" w:rsidR="0036048B" w:rsidRPr="0035660F" w:rsidRDefault="0036048B" w:rsidP="000B061C">
            <w:pPr>
              <w:jc w:val="center"/>
            </w:pPr>
            <w:r w:rsidRPr="0035660F">
              <w:t>Average chance (3)</w:t>
            </w:r>
          </w:p>
        </w:tc>
        <w:tc>
          <w:tcPr>
            <w:tcW w:w="1276" w:type="dxa"/>
            <w:shd w:val="clear" w:color="auto" w:fill="A6A6A6" w:themeFill="background1" w:themeFillShade="A6"/>
            <w:vAlign w:val="center"/>
            <w:hideMark/>
          </w:tcPr>
          <w:p w14:paraId="4BF65D93" w14:textId="77777777" w:rsidR="0036048B" w:rsidRPr="0035660F" w:rsidRDefault="0036048B" w:rsidP="000B061C">
            <w:pPr>
              <w:jc w:val="center"/>
            </w:pPr>
            <w:r w:rsidRPr="0035660F">
              <w:t>Small chance (4)</w:t>
            </w:r>
          </w:p>
        </w:tc>
        <w:tc>
          <w:tcPr>
            <w:tcW w:w="1134" w:type="dxa"/>
            <w:shd w:val="clear" w:color="auto" w:fill="A6A6A6" w:themeFill="background1" w:themeFillShade="A6"/>
            <w:vAlign w:val="center"/>
            <w:hideMark/>
          </w:tcPr>
          <w:p w14:paraId="4570B09C" w14:textId="77777777" w:rsidR="0036048B" w:rsidRPr="0035660F" w:rsidRDefault="0036048B" w:rsidP="000B061C">
            <w:pPr>
              <w:jc w:val="center"/>
            </w:pPr>
            <w:r w:rsidRPr="0035660F">
              <w:t>Very small chance (5)</w:t>
            </w:r>
          </w:p>
        </w:tc>
      </w:tr>
      <w:tr w:rsidR="0036048B" w:rsidRPr="0035660F" w14:paraId="71F0723B" w14:textId="77777777" w:rsidTr="000B061C">
        <w:trPr>
          <w:trHeight w:val="300"/>
        </w:trPr>
        <w:tc>
          <w:tcPr>
            <w:tcW w:w="2485" w:type="dxa"/>
            <w:noWrap/>
            <w:hideMark/>
          </w:tcPr>
          <w:p w14:paraId="609D2642" w14:textId="77777777" w:rsidR="0036048B" w:rsidRPr="0035660F" w:rsidRDefault="0036048B" w:rsidP="000B061C">
            <w:r w:rsidRPr="0035660F">
              <w:t>Flu/influenza (1)</w:t>
            </w:r>
          </w:p>
        </w:tc>
        <w:tc>
          <w:tcPr>
            <w:tcW w:w="1309" w:type="dxa"/>
            <w:noWrap/>
            <w:hideMark/>
          </w:tcPr>
          <w:p w14:paraId="07D1A00D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244" w:type="dxa"/>
            <w:noWrap/>
            <w:hideMark/>
          </w:tcPr>
          <w:p w14:paraId="0FF5BFAF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307" w:type="dxa"/>
            <w:noWrap/>
            <w:hideMark/>
          </w:tcPr>
          <w:p w14:paraId="61C74F73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276" w:type="dxa"/>
            <w:noWrap/>
            <w:hideMark/>
          </w:tcPr>
          <w:p w14:paraId="363FD56E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134" w:type="dxa"/>
            <w:noWrap/>
            <w:hideMark/>
          </w:tcPr>
          <w:p w14:paraId="49EBB0F5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</w:tr>
      <w:tr w:rsidR="0036048B" w:rsidRPr="0035660F" w14:paraId="09E2F208" w14:textId="77777777" w:rsidTr="000B061C">
        <w:trPr>
          <w:trHeight w:val="300"/>
        </w:trPr>
        <w:tc>
          <w:tcPr>
            <w:tcW w:w="2485" w:type="dxa"/>
            <w:noWrap/>
            <w:hideMark/>
          </w:tcPr>
          <w:p w14:paraId="305B295C" w14:textId="58C98279" w:rsidR="0036048B" w:rsidRPr="0035660F" w:rsidRDefault="0035660F" w:rsidP="000B061C">
            <w:r w:rsidRPr="0035660F">
              <w:t>Leukaemia</w:t>
            </w:r>
            <w:r>
              <w:t xml:space="preserve"> </w:t>
            </w:r>
            <w:r w:rsidR="0036048B" w:rsidRPr="0035660F">
              <w:t>(2)</w:t>
            </w:r>
          </w:p>
        </w:tc>
        <w:tc>
          <w:tcPr>
            <w:tcW w:w="1309" w:type="dxa"/>
            <w:noWrap/>
            <w:hideMark/>
          </w:tcPr>
          <w:p w14:paraId="344E85DD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244" w:type="dxa"/>
            <w:noWrap/>
            <w:hideMark/>
          </w:tcPr>
          <w:p w14:paraId="43724826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307" w:type="dxa"/>
            <w:noWrap/>
            <w:hideMark/>
          </w:tcPr>
          <w:p w14:paraId="1246C3FB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276" w:type="dxa"/>
            <w:noWrap/>
            <w:hideMark/>
          </w:tcPr>
          <w:p w14:paraId="3FD9366C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134" w:type="dxa"/>
            <w:noWrap/>
            <w:hideMark/>
          </w:tcPr>
          <w:p w14:paraId="0B099698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</w:tr>
      <w:tr w:rsidR="0036048B" w:rsidRPr="0035660F" w14:paraId="76DA63D9" w14:textId="77777777" w:rsidTr="000B061C">
        <w:trPr>
          <w:trHeight w:val="300"/>
        </w:trPr>
        <w:tc>
          <w:tcPr>
            <w:tcW w:w="2485" w:type="dxa"/>
            <w:noWrap/>
            <w:hideMark/>
          </w:tcPr>
          <w:p w14:paraId="626BC1D8" w14:textId="749BFE27" w:rsidR="0036048B" w:rsidRPr="0035660F" w:rsidRDefault="0035660F" w:rsidP="000B061C">
            <w:r>
              <w:t>Bladder</w:t>
            </w:r>
            <w:r w:rsidR="0036048B" w:rsidRPr="0035660F">
              <w:t xml:space="preserve"> infection</w:t>
            </w:r>
            <w:r>
              <w:t xml:space="preserve"> </w:t>
            </w:r>
            <w:r w:rsidR="0036048B" w:rsidRPr="0035660F">
              <w:t>(3)</w:t>
            </w:r>
          </w:p>
        </w:tc>
        <w:tc>
          <w:tcPr>
            <w:tcW w:w="1309" w:type="dxa"/>
            <w:noWrap/>
            <w:hideMark/>
          </w:tcPr>
          <w:p w14:paraId="5AF86A5C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244" w:type="dxa"/>
            <w:noWrap/>
            <w:hideMark/>
          </w:tcPr>
          <w:p w14:paraId="07154509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307" w:type="dxa"/>
            <w:noWrap/>
            <w:hideMark/>
          </w:tcPr>
          <w:p w14:paraId="5606162D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276" w:type="dxa"/>
            <w:noWrap/>
            <w:hideMark/>
          </w:tcPr>
          <w:p w14:paraId="428DA71F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134" w:type="dxa"/>
            <w:noWrap/>
            <w:hideMark/>
          </w:tcPr>
          <w:p w14:paraId="4F5123E2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</w:tr>
      <w:tr w:rsidR="0036048B" w:rsidRPr="0035660F" w14:paraId="3F543EDF" w14:textId="77777777" w:rsidTr="000B061C">
        <w:trPr>
          <w:trHeight w:val="300"/>
        </w:trPr>
        <w:tc>
          <w:tcPr>
            <w:tcW w:w="2485" w:type="dxa"/>
            <w:noWrap/>
            <w:hideMark/>
          </w:tcPr>
          <w:p w14:paraId="3335785D" w14:textId="77777777" w:rsidR="0036048B" w:rsidRPr="0035660F" w:rsidRDefault="0036048B" w:rsidP="000B061C">
            <w:r w:rsidRPr="0035660F">
              <w:t>Measles (4)</w:t>
            </w:r>
          </w:p>
        </w:tc>
        <w:tc>
          <w:tcPr>
            <w:tcW w:w="1309" w:type="dxa"/>
            <w:noWrap/>
            <w:hideMark/>
          </w:tcPr>
          <w:p w14:paraId="25575D6E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244" w:type="dxa"/>
            <w:noWrap/>
            <w:hideMark/>
          </w:tcPr>
          <w:p w14:paraId="23A8100B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307" w:type="dxa"/>
            <w:noWrap/>
            <w:hideMark/>
          </w:tcPr>
          <w:p w14:paraId="017C29A0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276" w:type="dxa"/>
            <w:noWrap/>
            <w:hideMark/>
          </w:tcPr>
          <w:p w14:paraId="13559860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  <w:tc>
          <w:tcPr>
            <w:tcW w:w="1134" w:type="dxa"/>
            <w:noWrap/>
            <w:hideMark/>
          </w:tcPr>
          <w:p w14:paraId="55C345A9" w14:textId="77777777" w:rsidR="0036048B" w:rsidRPr="0035660F" w:rsidRDefault="0036048B" w:rsidP="000B061C">
            <w:pPr>
              <w:jc w:val="center"/>
            </w:pPr>
            <w:r w:rsidRPr="0035660F">
              <w:t>o</w:t>
            </w:r>
          </w:p>
        </w:tc>
      </w:tr>
    </w:tbl>
    <w:p w14:paraId="1DFCC456" w14:textId="77777777" w:rsidR="0036048B" w:rsidRPr="0035660F" w:rsidRDefault="0036048B" w:rsidP="0036048B"/>
    <w:p w14:paraId="0504CA1F" w14:textId="77777777" w:rsidR="0036048B" w:rsidRPr="0035660F" w:rsidRDefault="0036048B" w:rsidP="0036048B">
      <w:r w:rsidRPr="0035660F">
        <w:t>Q26 How do you get or where do you look for information about infectious diseases and vaccination?</w:t>
      </w:r>
    </w:p>
    <w:p w14:paraId="23CAC78D" w14:textId="062F1CB9" w:rsidR="0036048B" w:rsidRPr="0035660F" w:rsidRDefault="0036048B" w:rsidP="0036048B">
      <w:pPr>
        <w:pStyle w:val="ListParagraph"/>
        <w:ind w:left="426"/>
        <w:rPr>
          <w:i/>
        </w:rPr>
      </w:pPr>
      <w:r w:rsidRPr="0035660F">
        <w:rPr>
          <w:lang w:eastAsia="en-GB"/>
        </w:rPr>
        <w:t>o</w:t>
      </w:r>
      <w:r w:rsidRPr="0035660F">
        <w:t xml:space="preserve"> on social media (Facebook, twitter etc.) (1)</w:t>
      </w:r>
      <w:r w:rsidRPr="0035660F">
        <w:br/>
        <w:t>o via traditional media (newspaper, television or printed magazines (2)</w:t>
      </w:r>
      <w:r w:rsidRPr="0035660F">
        <w:br/>
        <w:t>o via the official website of the National Institute for Public Health and the Environment or the National immunization program (3)</w:t>
      </w:r>
      <w:r w:rsidRPr="0035660F">
        <w:br/>
        <w:t>o via internet (other than social media (4)</w:t>
      </w:r>
      <w:r w:rsidRPr="0035660F">
        <w:br/>
        <w:t>o friend and/or family (5)</w:t>
      </w:r>
      <w:r w:rsidRPr="0035660F">
        <w:br/>
        <w:t xml:space="preserve">o via my general practitioner, child care physician or </w:t>
      </w:r>
      <w:r w:rsidR="0035660F" w:rsidRPr="0035660F">
        <w:t>paediatrician</w:t>
      </w:r>
      <w:r w:rsidRPr="0035660F">
        <w:t xml:space="preserve"> (6)</w:t>
      </w:r>
      <w:r w:rsidRPr="0035660F">
        <w:br/>
        <w:t>o None of the above (7)</w:t>
      </w:r>
    </w:p>
    <w:p w14:paraId="35564038" w14:textId="77777777" w:rsidR="0036048B" w:rsidRPr="0035660F" w:rsidRDefault="0036048B" w:rsidP="0036048B">
      <w:pPr>
        <w:rPr>
          <w:i/>
        </w:rPr>
      </w:pPr>
      <w:r w:rsidRPr="0035660F">
        <w:t xml:space="preserve">People often find the information they receive about their health or illness unclear or complicated. We are curious about your experiences with this </w:t>
      </w:r>
    </w:p>
    <w:p w14:paraId="48EA6F92" w14:textId="77777777" w:rsidR="0036048B" w:rsidRPr="0035660F" w:rsidRDefault="0036048B" w:rsidP="0036048B">
      <w:r w:rsidRPr="0035660F">
        <w:t xml:space="preserve">Q28 How often does someone help you to read letters and leaflets from your general practitioner or the hospital? </w:t>
      </w:r>
    </w:p>
    <w:p w14:paraId="64C71BF6" w14:textId="77777777" w:rsidR="0036048B" w:rsidRPr="0035660F" w:rsidRDefault="0036048B" w:rsidP="0036048B">
      <w:pPr>
        <w:ind w:left="426"/>
      </w:pPr>
      <w:r w:rsidRPr="0035660F">
        <w:t>o Never (1)</w:t>
      </w:r>
      <w:r w:rsidRPr="0035660F">
        <w:br/>
        <w:t>o Now and then (2)</w:t>
      </w:r>
      <w:r w:rsidRPr="0035660F">
        <w:br/>
        <w:t>o Sometimes (3)</w:t>
      </w:r>
      <w:r w:rsidRPr="0035660F">
        <w:br/>
        <w:t>o Often (4)</w:t>
      </w:r>
      <w:r w:rsidRPr="0035660F">
        <w:br/>
        <w:t>o Always (5)</w:t>
      </w:r>
    </w:p>
    <w:p w14:paraId="4588AA19" w14:textId="77777777" w:rsidR="0036048B" w:rsidRPr="0035660F" w:rsidRDefault="0036048B" w:rsidP="0036048B">
      <w:r w:rsidRPr="0035660F">
        <w:t>Q29 How certain are you that you fill in medical forms correctly?</w:t>
      </w:r>
    </w:p>
    <w:p w14:paraId="26F252FB" w14:textId="018CABF9" w:rsidR="0036048B" w:rsidRPr="0035660F" w:rsidRDefault="0036048B" w:rsidP="0036048B">
      <w:pPr>
        <w:ind w:left="426"/>
      </w:pPr>
      <w:r w:rsidRPr="0035660F">
        <w:t xml:space="preserve">o Very </w:t>
      </w:r>
      <w:r w:rsidR="0035660F" w:rsidRPr="0035660F">
        <w:t>much (</w:t>
      </w:r>
      <w:r w:rsidRPr="0035660F">
        <w:t>1)</w:t>
      </w:r>
      <w:r w:rsidRPr="0035660F">
        <w:br/>
        <w:t>o Fairly (2)</w:t>
      </w:r>
      <w:r w:rsidRPr="0035660F">
        <w:br/>
        <w:t>o A bit (3)</w:t>
      </w:r>
      <w:r w:rsidRPr="0035660F">
        <w:br/>
        <w:t>o A little bit (4)</w:t>
      </w:r>
      <w:r w:rsidRPr="0035660F">
        <w:br/>
        <w:t>o Not at all (5)</w:t>
      </w:r>
    </w:p>
    <w:p w14:paraId="39662F1E" w14:textId="77777777" w:rsidR="0036048B" w:rsidRPr="0035660F" w:rsidRDefault="0036048B" w:rsidP="0036048B">
      <w:r w:rsidRPr="0035660F">
        <w:t>Q30 How often is it difficult for you to learn more about your health because you do not understand written information?</w:t>
      </w:r>
    </w:p>
    <w:p w14:paraId="202A53C3" w14:textId="77777777" w:rsidR="0036048B" w:rsidRPr="0035660F" w:rsidRDefault="0036048B" w:rsidP="0036048B">
      <w:pPr>
        <w:ind w:left="426"/>
      </w:pPr>
      <w:r w:rsidRPr="0035660F">
        <w:lastRenderedPageBreak/>
        <w:t>o Never (1)</w:t>
      </w:r>
      <w:r w:rsidRPr="0035660F">
        <w:br/>
        <w:t>o Now and then (2)</w:t>
      </w:r>
      <w:r w:rsidRPr="0035660F">
        <w:br/>
        <w:t>o Sometimes (3)</w:t>
      </w:r>
      <w:r w:rsidRPr="0035660F">
        <w:br/>
        <w:t>o Often (4)</w:t>
      </w:r>
      <w:r w:rsidRPr="0035660F">
        <w:br/>
        <w:t>o Always (5)</w:t>
      </w:r>
    </w:p>
    <w:p w14:paraId="12DC2CB8" w14:textId="77777777" w:rsidR="0036048B" w:rsidRPr="0035660F" w:rsidRDefault="0036048B" w:rsidP="0036048B">
      <w:pPr>
        <w:rPr>
          <w:i/>
        </w:rPr>
      </w:pPr>
      <w:r w:rsidRPr="0035660F">
        <w:t>We thank you for participating to our survey</w:t>
      </w:r>
    </w:p>
    <w:p w14:paraId="23AC5042" w14:textId="77777777" w:rsidR="00893D7D" w:rsidRPr="0035660F" w:rsidRDefault="004F4CD1"/>
    <w:sectPr w:rsidR="00893D7D" w:rsidRPr="0035660F" w:rsidSect="00A67C19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9602AA" w14:textId="77777777" w:rsidR="004F4CD1" w:rsidRDefault="004F4CD1">
      <w:pPr>
        <w:spacing w:before="0" w:after="0"/>
      </w:pPr>
      <w:r>
        <w:separator/>
      </w:r>
    </w:p>
  </w:endnote>
  <w:endnote w:type="continuationSeparator" w:id="0">
    <w:p w14:paraId="53D83AFC" w14:textId="77777777" w:rsidR="004F4CD1" w:rsidRDefault="004F4CD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41F44A" w14:textId="77777777" w:rsidR="004F4CD1" w:rsidRDefault="004F4CD1">
      <w:pPr>
        <w:spacing w:before="0" w:after="0"/>
      </w:pPr>
      <w:r>
        <w:separator/>
      </w:r>
    </w:p>
  </w:footnote>
  <w:footnote w:type="continuationSeparator" w:id="0">
    <w:p w14:paraId="442868BE" w14:textId="77777777" w:rsidR="004F4CD1" w:rsidRDefault="004F4CD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093A7F" w14:textId="77777777" w:rsidR="0046197A" w:rsidRPr="00950474" w:rsidRDefault="004F4CD1" w:rsidP="00950474">
    <w:pPr>
      <w:jc w:val="both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6D0B70"/>
    <w:multiLevelType w:val="hybridMultilevel"/>
    <w:tmpl w:val="D786D98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48B"/>
    <w:rsid w:val="00265D45"/>
    <w:rsid w:val="0035660F"/>
    <w:rsid w:val="0036048B"/>
    <w:rsid w:val="003B7575"/>
    <w:rsid w:val="004F4CD1"/>
    <w:rsid w:val="00D37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5866D"/>
  <w15:chartTrackingRefBased/>
  <w15:docId w15:val="{2E9F25C7-245E-45D1-BDCB-31E493F7C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48B"/>
    <w:pPr>
      <w:spacing w:before="100" w:beforeAutospacing="1" w:after="100" w:afterAutospacing="1" w:line="240" w:lineRule="auto"/>
    </w:pPr>
    <w:rPr>
      <w:rFonts w:eastAsiaTheme="minorEastAsi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048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048B"/>
    <w:pPr>
      <w:outlineLvl w:val="1"/>
    </w:pPr>
    <w:rPr>
      <w:rFonts w:asciiTheme="majorHAnsi" w:eastAsiaTheme="majorEastAsia" w:hAnsiTheme="majorHAnsi" w:cstheme="majorBidi"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048B"/>
    <w:pPr>
      <w:outlineLvl w:val="2"/>
    </w:pPr>
    <w:rPr>
      <w:rFonts w:asciiTheme="majorHAnsi" w:eastAsiaTheme="majorEastAsia" w:hAnsiTheme="majorHAnsi" w:cstheme="majorBidi"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048B"/>
    <w:pPr>
      <w:spacing w:before="200" w:after="0"/>
      <w:outlineLvl w:val="3"/>
    </w:pPr>
    <w:rPr>
      <w:rFonts w:asciiTheme="majorHAnsi" w:eastAsiaTheme="majorEastAsia" w:hAnsiTheme="majorHAnsi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048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048B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048B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048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048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048B"/>
    <w:rPr>
      <w:rFonts w:asciiTheme="majorHAnsi" w:eastAsiaTheme="majorEastAsia" w:hAnsiTheme="majorHAnsi" w:cstheme="majorBidi"/>
      <w:b/>
      <w:bCs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36048B"/>
    <w:rPr>
      <w:rFonts w:asciiTheme="majorHAnsi" w:eastAsiaTheme="majorEastAsia" w:hAnsiTheme="majorHAnsi" w:cstheme="majorBidi"/>
      <w:bCs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6048B"/>
    <w:rPr>
      <w:rFonts w:asciiTheme="majorHAnsi" w:eastAsiaTheme="majorEastAsia" w:hAnsiTheme="majorHAnsi" w:cstheme="majorBidi"/>
      <w:bCs/>
      <w:sz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048B"/>
    <w:rPr>
      <w:rFonts w:asciiTheme="majorHAnsi" w:eastAsiaTheme="majorEastAsia" w:hAnsiTheme="majorHAnsi" w:cstheme="majorBidi"/>
      <w:bCs/>
      <w:i/>
      <w:iCs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048B"/>
    <w:rPr>
      <w:rFonts w:asciiTheme="majorHAnsi" w:eastAsiaTheme="majorEastAsia" w:hAnsiTheme="majorHAnsi" w:cstheme="majorBidi"/>
      <w:b/>
      <w:bCs/>
      <w:color w:val="7F7F7F" w:themeColor="text1" w:themeTint="80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048B"/>
    <w:rPr>
      <w:rFonts w:asciiTheme="majorHAnsi" w:eastAsiaTheme="majorEastAsia" w:hAnsiTheme="majorHAnsi" w:cstheme="majorBidi"/>
      <w:b/>
      <w:bCs/>
      <w:i/>
      <w:iCs/>
      <w:color w:val="7F7F7F" w:themeColor="text1" w:themeTint="8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048B"/>
    <w:rPr>
      <w:rFonts w:asciiTheme="majorHAnsi" w:eastAsiaTheme="majorEastAsia" w:hAnsiTheme="majorHAnsi" w:cstheme="majorBidi"/>
      <w:i/>
      <w:iCs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048B"/>
    <w:rPr>
      <w:rFonts w:asciiTheme="majorHAnsi" w:eastAsiaTheme="majorEastAsia" w:hAnsiTheme="majorHAnsi" w:cstheme="majorBidi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048B"/>
    <w:rPr>
      <w:rFonts w:asciiTheme="majorHAnsi" w:eastAsiaTheme="majorEastAsia" w:hAnsiTheme="majorHAnsi" w:cstheme="majorBidi"/>
      <w:i/>
      <w:iCs/>
      <w:spacing w:val="5"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6048B"/>
  </w:style>
  <w:style w:type="paragraph" w:styleId="Title">
    <w:name w:val="Title"/>
    <w:aliases w:val="Title_2"/>
    <w:basedOn w:val="Normal"/>
    <w:next w:val="Normal"/>
    <w:link w:val="TitleChar"/>
    <w:uiPriority w:val="10"/>
    <w:rsid w:val="0036048B"/>
    <w:pPr>
      <w:pBdr>
        <w:bottom w:val="single" w:sz="4" w:space="1" w:color="auto"/>
      </w:pBdr>
      <w:contextualSpacing/>
    </w:pPr>
    <w:rPr>
      <w:rFonts w:asciiTheme="majorHAnsi" w:eastAsiaTheme="majorEastAsia" w:hAnsiTheme="majorHAnsi" w:cstheme="majorBidi"/>
      <w:spacing w:val="5"/>
      <w:sz w:val="32"/>
      <w:szCs w:val="52"/>
    </w:rPr>
  </w:style>
  <w:style w:type="character" w:customStyle="1" w:styleId="TitleChar">
    <w:name w:val="Title Char"/>
    <w:aliases w:val="Title_2 Char"/>
    <w:basedOn w:val="DefaultParagraphFont"/>
    <w:link w:val="Title"/>
    <w:uiPriority w:val="10"/>
    <w:rsid w:val="0036048B"/>
    <w:rPr>
      <w:rFonts w:asciiTheme="majorHAnsi" w:eastAsiaTheme="majorEastAsia" w:hAnsiTheme="majorHAnsi" w:cstheme="majorBidi"/>
      <w:spacing w:val="5"/>
      <w:sz w:val="32"/>
      <w:szCs w:val="52"/>
      <w:lang w:val="en-GB"/>
    </w:rPr>
  </w:style>
  <w:style w:type="paragraph" w:styleId="Subtitle">
    <w:name w:val="Subtitle"/>
    <w:aliases w:val="Captions figures tables"/>
    <w:basedOn w:val="Normal"/>
    <w:next w:val="Normal"/>
    <w:link w:val="SubtitleChar"/>
    <w:uiPriority w:val="11"/>
    <w:qFormat/>
    <w:rsid w:val="0036048B"/>
    <w:pPr>
      <w:spacing w:after="600"/>
    </w:pPr>
    <w:rPr>
      <w:rFonts w:eastAsiaTheme="majorEastAsia" w:cstheme="majorBidi"/>
      <w:iCs/>
      <w:szCs w:val="24"/>
    </w:rPr>
  </w:style>
  <w:style w:type="character" w:customStyle="1" w:styleId="SubtitleChar">
    <w:name w:val="Subtitle Char"/>
    <w:aliases w:val="Captions figures tables Char"/>
    <w:basedOn w:val="DefaultParagraphFont"/>
    <w:link w:val="Subtitle"/>
    <w:uiPriority w:val="11"/>
    <w:rsid w:val="0036048B"/>
    <w:rPr>
      <w:rFonts w:eastAsiaTheme="majorEastAsia" w:cstheme="majorBidi"/>
      <w:iCs/>
      <w:szCs w:val="24"/>
      <w:lang w:val="en-GB"/>
    </w:rPr>
  </w:style>
  <w:style w:type="character" w:styleId="Strong">
    <w:name w:val="Strong"/>
    <w:aliases w:val="Headers_tabsfigs"/>
    <w:uiPriority w:val="22"/>
    <w:qFormat/>
    <w:rsid w:val="0036048B"/>
    <w:rPr>
      <w:rFonts w:asciiTheme="minorHAnsi" w:hAnsiTheme="minorHAnsi"/>
      <w:b/>
      <w:bCs/>
      <w:sz w:val="22"/>
    </w:rPr>
  </w:style>
  <w:style w:type="character" w:styleId="Emphasis">
    <w:name w:val="Emphasis"/>
    <w:uiPriority w:val="20"/>
    <w:qFormat/>
    <w:rsid w:val="0036048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36048B"/>
    <w:pPr>
      <w:spacing w:after="0"/>
    </w:pPr>
  </w:style>
  <w:style w:type="paragraph" w:styleId="ListParagraph">
    <w:name w:val="List Paragraph"/>
    <w:aliases w:val="Head_tabsfigs"/>
    <w:basedOn w:val="Normal"/>
    <w:uiPriority w:val="34"/>
    <w:qFormat/>
    <w:rsid w:val="0036048B"/>
    <w:pPr>
      <w:contextualSpacing/>
    </w:pPr>
    <w:rPr>
      <w:rFonts w:ascii="Calibri" w:hAnsi="Calibri"/>
      <w:b/>
    </w:rPr>
  </w:style>
  <w:style w:type="paragraph" w:styleId="Quote">
    <w:name w:val="Quote"/>
    <w:aliases w:val="Normal-hidden"/>
    <w:basedOn w:val="Normal"/>
    <w:next w:val="Normal"/>
    <w:link w:val="QuoteChar"/>
    <w:uiPriority w:val="29"/>
    <w:qFormat/>
    <w:rsid w:val="0036048B"/>
    <w:pPr>
      <w:spacing w:before="200" w:after="0"/>
      <w:ind w:right="360"/>
    </w:pPr>
    <w:rPr>
      <w:iCs/>
      <w:strike/>
      <w:vanish/>
    </w:rPr>
  </w:style>
  <w:style w:type="character" w:customStyle="1" w:styleId="QuoteChar">
    <w:name w:val="Quote Char"/>
    <w:aliases w:val="Normal-hidden Char"/>
    <w:basedOn w:val="DefaultParagraphFont"/>
    <w:link w:val="Quote"/>
    <w:uiPriority w:val="29"/>
    <w:rsid w:val="0036048B"/>
    <w:rPr>
      <w:rFonts w:eastAsiaTheme="minorEastAsia"/>
      <w:iCs/>
      <w:strike/>
      <w:vanish/>
      <w:lang w:val="en-GB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048B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048B"/>
    <w:rPr>
      <w:rFonts w:eastAsiaTheme="minorEastAsia"/>
      <w:b/>
      <w:bCs/>
      <w:i/>
      <w:iCs/>
      <w:lang w:val="en-GB"/>
    </w:rPr>
  </w:style>
  <w:style w:type="character" w:styleId="SubtleEmphasis">
    <w:name w:val="Subtle Emphasis"/>
    <w:uiPriority w:val="19"/>
    <w:qFormat/>
    <w:rsid w:val="0036048B"/>
    <w:rPr>
      <w:i/>
      <w:iCs/>
    </w:rPr>
  </w:style>
  <w:style w:type="character" w:styleId="IntenseEmphasis">
    <w:name w:val="Intense Emphasis"/>
    <w:uiPriority w:val="21"/>
    <w:qFormat/>
    <w:rsid w:val="0036048B"/>
    <w:rPr>
      <w:b/>
      <w:bCs/>
    </w:rPr>
  </w:style>
  <w:style w:type="character" w:styleId="SubtleReference">
    <w:name w:val="Subtle Reference"/>
    <w:uiPriority w:val="31"/>
    <w:qFormat/>
    <w:rsid w:val="0036048B"/>
    <w:rPr>
      <w:smallCaps/>
    </w:rPr>
  </w:style>
  <w:style w:type="character" w:styleId="IntenseReference">
    <w:name w:val="Intense Reference"/>
    <w:uiPriority w:val="32"/>
    <w:qFormat/>
    <w:rsid w:val="0036048B"/>
    <w:rPr>
      <w:smallCaps/>
      <w:spacing w:val="5"/>
      <w:u w:val="single"/>
    </w:rPr>
  </w:style>
  <w:style w:type="character" w:styleId="BookTitle">
    <w:name w:val="Book Title"/>
    <w:uiPriority w:val="33"/>
    <w:qFormat/>
    <w:rsid w:val="0036048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6048B"/>
    <w:pPr>
      <w:outlineLvl w:val="9"/>
    </w:pPr>
    <w:rPr>
      <w:lang w:bidi="en-US"/>
    </w:rPr>
  </w:style>
  <w:style w:type="paragraph" w:styleId="Caption">
    <w:name w:val="caption"/>
    <w:basedOn w:val="Normal"/>
    <w:next w:val="Normal"/>
    <w:uiPriority w:val="35"/>
    <w:unhideWhenUsed/>
    <w:rsid w:val="0036048B"/>
    <w:rPr>
      <w:b/>
      <w:bCs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6048B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6048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6048B"/>
    <w:rPr>
      <w:rFonts w:eastAsiaTheme="minorEastAsia"/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36048B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36048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048B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6048B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6048B"/>
    <w:rPr>
      <w:rFonts w:ascii="Calibri" w:eastAsiaTheme="minorEastAsia" w:hAnsi="Calibri" w:cs="Calibri"/>
      <w:noProof/>
      <w:lang w:val="en-US"/>
    </w:rPr>
  </w:style>
  <w:style w:type="paragraph" w:customStyle="1" w:styleId="References">
    <w:name w:val="References"/>
    <w:basedOn w:val="Normal"/>
    <w:link w:val="ReferencesChar"/>
    <w:qFormat/>
    <w:rsid w:val="0036048B"/>
    <w:rPr>
      <w:noProof/>
    </w:rPr>
  </w:style>
  <w:style w:type="character" w:customStyle="1" w:styleId="ReferencesChar">
    <w:name w:val="References Char"/>
    <w:basedOn w:val="DefaultParagraphFont"/>
    <w:link w:val="References"/>
    <w:rsid w:val="0036048B"/>
    <w:rPr>
      <w:rFonts w:eastAsiaTheme="minorEastAsia"/>
      <w:noProof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6048B"/>
    <w:pPr>
      <w:tabs>
        <w:tab w:val="center" w:pos="4536"/>
        <w:tab w:val="right" w:pos="9072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36048B"/>
    <w:rPr>
      <w:rFonts w:eastAsiaTheme="minorEastAsia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36048B"/>
    <w:pPr>
      <w:tabs>
        <w:tab w:val="center" w:pos="4536"/>
        <w:tab w:val="right" w:pos="9072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36048B"/>
    <w:rPr>
      <w:rFonts w:eastAsiaTheme="minorEastAsia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048B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048B"/>
    <w:rPr>
      <w:rFonts w:ascii="Tahoma" w:eastAsiaTheme="minorEastAsi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604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048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048B"/>
    <w:rPr>
      <w:rFonts w:eastAsiaTheme="minorEastAsia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04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048B"/>
    <w:rPr>
      <w:rFonts w:eastAsiaTheme="minorEastAsia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36048B"/>
    <w:pPr>
      <w:spacing w:after="0" w:line="240" w:lineRule="auto"/>
    </w:pPr>
    <w:rPr>
      <w:rFonts w:eastAsiaTheme="minorEastAsia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6048B"/>
    <w:pPr>
      <w:spacing w:before="0"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6048B"/>
    <w:rPr>
      <w:rFonts w:eastAsiaTheme="minorEastAsia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36048B"/>
    <w:rPr>
      <w:vertAlign w:val="superscript"/>
    </w:rPr>
  </w:style>
  <w:style w:type="numbering" w:customStyle="1" w:styleId="NoList1">
    <w:name w:val="No List1"/>
    <w:next w:val="NoList"/>
    <w:uiPriority w:val="99"/>
    <w:semiHidden/>
    <w:unhideWhenUsed/>
    <w:rsid w:val="0036048B"/>
  </w:style>
  <w:style w:type="paragraph" w:styleId="PlainText">
    <w:name w:val="Plain Text"/>
    <w:basedOn w:val="Normal"/>
    <w:link w:val="PlainTextChar"/>
    <w:uiPriority w:val="99"/>
    <w:semiHidden/>
    <w:unhideWhenUsed/>
    <w:rsid w:val="0036048B"/>
    <w:pPr>
      <w:spacing w:before="0" w:beforeAutospacing="0" w:after="0" w:afterAutospacing="0"/>
    </w:pPr>
    <w:rPr>
      <w:rFonts w:ascii="Verdana" w:eastAsiaTheme="minorHAnsi" w:hAnsi="Verdana"/>
      <w:sz w:val="20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6048B"/>
    <w:rPr>
      <w:rFonts w:ascii="Verdana" w:hAnsi="Verdana"/>
      <w:sz w:val="20"/>
      <w:szCs w:val="21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6048B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6048B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6048B"/>
    <w:rPr>
      <w:color w:val="605E5C"/>
      <w:shd w:val="clear" w:color="auto" w:fill="E1DFDD"/>
    </w:rPr>
  </w:style>
  <w:style w:type="paragraph" w:customStyle="1" w:styleId="Default">
    <w:name w:val="Default"/>
    <w:rsid w:val="0036048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3604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1</Pages>
  <Words>2148</Words>
  <Characters>12247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am Hoogink</dc:creator>
  <cp:keywords/>
  <dc:description/>
  <cp:lastModifiedBy>Joram Hoogink</cp:lastModifiedBy>
  <cp:revision>3</cp:revision>
  <dcterms:created xsi:type="dcterms:W3CDTF">2020-05-01T09:45:00Z</dcterms:created>
  <dcterms:modified xsi:type="dcterms:W3CDTF">2020-05-01T09:52:00Z</dcterms:modified>
</cp:coreProperties>
</file>